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8F16D" w14:textId="77777777" w:rsidR="000055B6" w:rsidRDefault="000055B6" w:rsidP="000055B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0593557"/>
      <w:bookmarkStart w:id="1" w:name="_Hlk133588891"/>
      <w:bookmarkStart w:id="2" w:name="_Hlk140063652"/>
      <w:bookmarkStart w:id="3" w:name="_Hlk153791204"/>
      <w:r>
        <w:rPr>
          <w:rFonts w:ascii="Times New Roman" w:hAnsi="Times New Roman" w:cs="Times New Roman"/>
          <w:b/>
          <w:bCs/>
          <w:sz w:val="28"/>
          <w:szCs w:val="28"/>
        </w:rPr>
        <w:t>Systematic Pan-Cancer Analysis Identifies DNASE2 as a Potential Prognostic Marker and Immunotherapeutic Target for Glioblastoma Multiforme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632DBFB" w14:textId="77777777" w:rsidR="000055B6" w:rsidRDefault="000055B6" w:rsidP="000055B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82E0FE9" w14:textId="77777777" w:rsidR="000055B6" w:rsidRDefault="000055B6" w:rsidP="000055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5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>
        <w:rPr>
          <w:rFonts w:ascii="Times New Roman" w:hAnsi="Times New Roman" w:cs="Times New Roman"/>
          <w:sz w:val="24"/>
          <w:szCs w:val="24"/>
        </w:rPr>
        <w:t xml:space="preserve"> DNASE2 is a prognostic marker to target glioblastoma multiforme </w:t>
      </w:r>
      <w:bookmarkEnd w:id="1"/>
    </w:p>
    <w:p w14:paraId="30AD415A" w14:textId="16550709" w:rsidR="000055B6" w:rsidRDefault="000055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2"/>
    <w:bookmarkEnd w:id="3"/>
    <w:p w14:paraId="3BF97087" w14:textId="35604F6C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aterials an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</w:p>
    <w:p w14:paraId="6B5EBAC4" w14:textId="25DB2E3B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TCGA and GTEx datasets download</w:t>
      </w:r>
    </w:p>
    <w:p w14:paraId="2C2FD53C" w14:textId="7B2DE1B7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bookmarkStart w:id="5" w:name="_3dy6vkm" w:colFirst="0" w:colLast="0"/>
      <w:bookmarkStart w:id="6" w:name="_Hlk127224734"/>
      <w:bookmarkEnd w:id="5"/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The gene expression profile data, </w:t>
      </w:r>
      <w:bookmarkEnd w:id="6"/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which included 10191 tumor and 730 normal tissues from 31 cancer categories in the TCGA database and 7862 normal tissues </w:t>
      </w:r>
      <w:r w:rsidRPr="00117593">
        <w:rPr>
          <w:rFonts w:ascii="Times New Roman" w:hAnsi="Times New Roman" w:cs="Times New Roman"/>
          <w:sz w:val="24"/>
          <w:szCs w:val="24"/>
        </w:rPr>
        <w:t xml:space="preserve">in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the GTEx </w:t>
      </w:r>
      <w:r w:rsidRPr="00117593">
        <w:rPr>
          <w:rFonts w:ascii="Times New Roman" w:hAnsi="Times New Roman" w:cs="Times New Roman"/>
          <w:sz w:val="24"/>
          <w:szCs w:val="24"/>
        </w:rPr>
        <w:t>database, were obtained from UCSC Xena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7">
        <w:r w:rsidRPr="00117593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xena.ucsc.edu/</w:t>
        </w:r>
      </w:hyperlink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). These data were used as validation datasets to establish a prognostic model. The ‘sva’ package </w:t>
      </w:r>
      <w:r w:rsidRPr="00117593">
        <w:rPr>
          <w:rFonts w:ascii="Times New Roman" w:hAnsi="Times New Roman" w:cs="Times New Roman"/>
          <w:sz w:val="24"/>
          <w:szCs w:val="24"/>
        </w:rPr>
        <w:t>in R</w:t>
      </w:r>
      <w:r w:rsidR="00F31F36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117593">
        <w:rPr>
          <w:rFonts w:ascii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was employed for batch-normalization of gene expression from various databases </w:t>
      </w:r>
      <w:r w:rsidRPr="001175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VrPC9BdXRob3I+PFllYXI+MjAxMjwvWWVhcj48UmVj
TnVtPjU5PC9SZWNOdW0+PERpc3BsYXlUZXh0PjxzdHlsZSBmYWNlPSJzdXBlcnNjcmlwdCI+MjAs
IDIxPC9zdHlsZT48L0Rpc3BsYXlUZXh0PjxyZWNvcmQ+PHJlYy1udW1iZXI+NTk8L3JlYy1udW1i
ZXI+PGZvcmVpZ24ta2V5cz48a2V5IGFwcD0iRU4iIGRiLWlkPSJ4c2R0MHA5NTBwd3IwZGV3dHg0
djlkYXBkcHhkNWE1enRkc3QiIHRpbWVzdGFtcD0iMTcwMzUxMTIzOSI+NTk8L2tleT48L2ZvcmVp
Z24ta2V5cz48cmVmLXR5cGUgbmFtZT0iSm91cm5hbCBBcnRpY2xlIj4xNzwvcmVmLXR5cGU+PGNv
bnRyaWJ1dG9ycz48YXV0aG9ycz48YXV0aG9yPkxlZWssIEouIFQuPC9hdXRob3I+PGF1dGhvcj5K
b2huc29uLCBXLiBFLjwvYXV0aG9yPjxhdXRob3I+UGFya2VyLCBILiBTLjwvYXV0aG9yPjxhdXRo
b3I+SmFmZmUsIEEuIEUuPC9hdXRob3I+PGF1dGhvcj5TdG9yZXksIEouIEQuPC9hdXRob3I+PC9h
dXRob3JzPjwvY29udHJpYnV0b3JzPjxhdXRoLWFkZHJlc3M+RGVwYXJ0bWVudCBvZiBCaW9zdGF0
aXN0aWNzLCBKSFUgQmxvb21iZXJnIFNjaG9vbCBvZiBQdWJsaWMgSGVhbHRoLCBCYWx0aW1vcmUs
IE1ELCBVU0EuIGpsZWVrQGpoc3BoLmVkdTwvYXV0aC1hZGRyZXNzPjx0aXRsZXM+PHRpdGxlPlRo
ZSBzdmEgcGFja2FnZSBmb3IgcmVtb3ZpbmcgYmF0Y2ggZWZmZWN0cyBhbmQgb3RoZXIgdW53YW50
ZWQgdmFyaWF0aW9uIGluIGhpZ2gtdGhyb3VnaHB1dCBleHBlcmltZW50czwvdGl0bGU+PHNlY29u
ZGFyeS10aXRsZT5CaW9pbmZvcm1hdGljczwvc2Vjb25kYXJ5LXRpdGxlPjxhbHQtdGl0bGU+Qmlv
aW5mb3JtYXRpY3MgKE94Zm9yZCwgRW5nbGFuZCk8L2FsdC10aXRsZT48L3RpdGxlcz48cGVyaW9k
aWNhbD48ZnVsbC10aXRsZT5CaW9pbmZvcm1hdGljczwvZnVsbC10aXRsZT48YWJici0xPkJpb2lu
Zm9ybWF0aWNzIChPeGZvcmQsIEVuZ2xhbmQpPC9hYmJyLTE+PC9wZXJpb2RpY2FsPjxhbHQtcGVy
aW9kaWNhbD48ZnVsbC10aXRsZT5CaW9pbmZvcm1hdGljczwvZnVsbC10aXRsZT48YWJici0xPkJp
b2luZm9ybWF0aWNzIChPeGZvcmQsIEVuZ2xhbmQpPC9hYmJyLTE+PC9hbHQtcGVyaW9kaWNhbD48
cGFnZXM+ODgyLTM8L3BhZ2VzPjx2b2x1bWU+Mjg8L3ZvbHVtZT48bnVtYmVyPjY8L251bWJlcj48
ZWRpdGlvbj4yMDEyLzAxLzIwPC9lZGl0aW9uPjxrZXl3b3Jkcz48a2V5d29yZD5HZW5lIEV4cHJl
c3Npb24gUHJvZmlsaW5nPC9rZXl3b3JkPjxrZXl3b3JkPkdlbm9taWNzPC9rZXl3b3JkPjxrZXl3
b3JkPkhpZ2gtVGhyb3VnaHB1dCBOdWNsZW90aWRlIFNlcXVlbmNpbmc8L2tleXdvcmQ+PGtleXdv
cmQ+SHVtYW5zPC9rZXl3b3JkPjxrZXl3b3JkPlJlZ3Jlc3Npb24gQW5hbHlzaXM8L2tleXdvcmQ+
PGtleXdvcmQ+KlNvZnR3YXJlPC9rZXl3b3JkPjxrZXl3b3JkPlVyaW5hcnkgQmxhZGRlciBOZW9w
bGFzbXMvZ2VuZXRpY3M8L2tleXdvcmQ+PC9rZXl3b3Jkcz48ZGF0ZXM+PHllYXI+MjAxMjwveWVh
cj48cHViLWRhdGVzPjxkYXRlPk1hciAxNTwvZGF0ZT48L3B1Yi1kYXRlcz48L2RhdGVzPjxpc2Ju
PjEzNjctNDgwMyAoUHJpbnQpJiN4RDsxMzY3LTQ4MDM8L2lzYm4+PGFjY2Vzc2lvbi1udW0+MjIy
NTc2Njk8L2FjY2Vzc2lvbi1udW0+PHVybHM+PC91cmxzPjxjdXN0b20yPlBNQzMzMDcxMTI8L2N1
c3RvbTI+PGVsZWN0cm9uaWMtcmVzb3VyY2UtbnVtPjEwLjEwOTMvYmlvaW5mb3JtYXRpY3MvYnRz
MDM0PC9lbGVjdHJvbmljLXJlc291cmNlLW51bT48cmVtb3RlLWRhdGFiYXNlLXByb3ZpZGVyPk5M
TTwvcmVtb3RlLWRhdGFiYXNlLXByb3ZpZGVyPjxsYW5ndWFnZT5lbmc8L2xhbmd1YWdlPjwvcmVj
b3JkPjwvQ2l0ZT48Q2l0ZT48QXV0aG9yPldlaTwvQXV0aG9yPjxZZWFyPjIwMjA8L1llYXI+PFJl
Y051bT42MDwvUmVjTnVtPjxyZWNvcmQ+PHJlYy1udW1iZXI+NjA8L3JlYy1udW1iZXI+PGZvcmVp
Z24ta2V5cz48a2V5IGFwcD0iRU4iIGRiLWlkPSJ4c2R0MHA5NTBwd3IwZGV3dHg0djlkYXBkcHhk
NWE1enRkc3QiIHRpbWVzdGFtcD0iMTcwMzUxMTMyNiI+NjA8L2tleT48L2ZvcmVpZ24ta2V5cz48
cmVmLXR5cGUgbmFtZT0iSm91cm5hbCBBcnRpY2xlIj4xNzwvcmVmLXR5cGU+PGNvbnRyaWJ1dG9y
cz48YXV0aG9ycz48YXV0aG9yPldlaSwgUy48L2F1dGhvcj48YXV0aG9yPlRlbmcsIFMuPC9hdXRo
b3I+PGF1dGhvcj5ZYW8sIEouPC9hdXRob3I+PGF1dGhvcj5HYW8sIFcuPC9hdXRob3I+PGF1dGhv
cj5aYW5nLCBKLjwvYXV0aG9yPjxhdXRob3I+V2FuZywgRy48L2F1dGhvcj48YXV0aG9yPkh1LCBa
LjwvYXV0aG9yPjwvYXV0aG9ycz48L2NvbnRyaWJ1dG9ycz48YXV0aC1hZGRyZXNzPkRlcGFydG1l
bnQgb2YgR2VuZXJhbCBTdXJnZXJ5LCBUaGUgU2Vjb25kIE1pbGl0YXJ5IE1lZGljYWwgVW5pdmVy
c2l0eS9DaGFuZ3poZW5nIEhvc3BpdGFsLCBTaGFuZ2hhaSwgQ2hpbmEuJiN4RDtEZXBhcnRtZW50
IG9mIEdhc3Ryb2VudGVyb2xvZ3ksIFRoZSBTZWNvbmQgTWlsaXRhcnkgTWVkaWNhbCBVbml2ZXJz
aXR5L0NoYW5naGFpIEhvc3BpdGFsLCBTaGFuZ2hhaSwgQ2hpbmEuPC9hdXRoLWFkZHJlc3M+PHRp
dGxlcz48dGl0bGU+RGV2ZWxvcCBhIGNpcmN1bGFyIFJOQS1yZWxhdGVkIHJlZ3VsYXRvcnkgbmV0
d29yayBhc3NvY2lhdGVkIHdpdGggcHJvZ25vc2lzIG9mIGdhc3RyaWMgY2FuY2VyPC90aXRsZT48
c2Vjb25kYXJ5LXRpdGxlPkNhbmNlciBNZWQ8L3NlY29uZGFyeS10aXRsZT48YWx0LXRpdGxlPkNh
bmNlciBtZWRpY2luZTwvYWx0LXRpdGxlPjwvdGl0bGVzPjxwZXJpb2RpY2FsPjxmdWxsLXRpdGxl
PkNhbmNlciBNZWQ8L2Z1bGwtdGl0bGU+PGFiYnItMT5DYW5jZXIgbWVkaWNpbmU8L2FiYnItMT48
L3BlcmlvZGljYWw+PGFsdC1wZXJpb2RpY2FsPjxmdWxsLXRpdGxlPkNhbmNlciBNZWQ8L2Z1bGwt
dGl0bGU+PGFiYnItMT5DYW5jZXIgbWVkaWNpbmU8L2FiYnItMT48L2FsdC1wZXJpb2RpY2FsPjxw
YWdlcz44NTg5LTg1OTk8L3BhZ2VzPjx2b2x1bWU+OTwvdm9sdW1lPjxudW1iZXI+MjI8L251bWJl
cj48ZWRpdGlvbj4yMDIwLzA5LzEwPC9lZGl0aW9uPjxrZXl3b3Jkcz48a2V5d29yZD5CaW9tYXJr
ZXJzLCBUdW1vci8qZ2VuZXRpY3M8L2tleXdvcmQ+PGtleXdvcmQ+RGF0YWJhc2VzLCBOdWNsZWlj
IEFjaWQ8L2tleXdvcmQ+PGtleXdvcmQ+R2VuZSBFeHByZXNzaW9uIFByb2ZpbGluZzwva2V5d29y
ZD48a2V5d29yZD5HZW5lIEV4cHJlc3Npb24gUmVndWxhdGlvbiwgTmVvcGxhc3RpYzwva2V5d29y
ZD48a2V5d29yZD4qR2VuZSBSZWd1bGF0b3J5IE5ldHdvcmtzPC9rZXl3b3JkPjxrZXl3b3JkPkh1
bWFuczwva2V5d29yZD48a2V5d29yZD5Qcm9nbm9zaXM8L2tleXdvcmQ+PGtleXdvcmQ+UHJvdGVp
biBJbnRlcmFjdGlvbiBNYXBzPC9rZXl3b3JkPjxrZXl3b3JkPlJOQSwgQ2lyY3VsYXIvKmdlbmV0
aWNzL21ldGFib2xpc208L2tleXdvcmQ+PGtleXdvcmQ+Uk5BLCBOZW9wbGFzbS8qZ2VuZXRpY3Mv
bWV0YWJvbGlzbTwva2V5d29yZD48a2V5d29yZD5TZXF1ZW5jZSBBbmFseXNpcywgUk5BPC9rZXl3
b3JkPjxrZXl3b3JkPlNpZ25hbCBUcmFuc2R1Y3Rpb248L2tleXdvcmQ+PGtleXdvcmQ+U3RvbWFj
aCBOZW9wbGFzbXMvKmdlbmV0aWNzL21ldGFib2xpc20vbW9ydGFsaXR5L3RoZXJhcHk8L2tleXdv
cmQ+PGtleXdvcmQ+KlRyYW5zY3JpcHRvbWU8L2tleXdvcmQ+PGtleXdvcmQ+Y2VSTkE8L2tleXdv
cmQ+PGtleXdvcmQ+Y2lyY1JOQTwva2V5d29yZD48a2V5d29yZD5nYXN0cmljIGNhbmNlcjwva2V5
d29yZD48a2V5d29yZD5yZWd1bGF0b3J5IG5ldHdvcms8L2tleXdvcmQ+PC9rZXl3b3Jkcz48ZGF0
ZXM+PHllYXI+MjAyMDwveWVhcj48cHViLWRhdGVzPjxkYXRlPk5vdjwvZGF0ZT48L3B1Yi1kYXRl
cz48L2RhdGVzPjxpc2JuPjIwNDUtNzYzNDwvaXNibj48YWNjZXNzaW9uLW51bT4zMjkwMjE5Njwv
YWNjZXNzaW9uLW51bT48dXJscz48L3VybHM+PGN1c3RvbTI+UE1DNzY2Njc0NzwvY3VzdG9tMj48
ZWxlY3Ryb25pYy1yZXNvdXJjZS1udW0+MTAuMTAwMi9jYW00LjMwMzU8L2VsZWN0cm9uaWMtcmVz
b3VyY2UtbnVtPjxyZW1vdGUtZGF0YWJhc2UtcHJvdmlkZXI+TkxNPC9yZW1vdGUtZGF0YWJhc2Ut
cHJvdmlkZXI+PGxhbmd1YWdlPmVuZzwvbGFuZ3VhZ2U+PC9yZWNvcmQ+PC9DaXRlPjwvRW5kTm90
ZT5AAD==
</w:fldData>
        </w:fldChar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175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VrPC9BdXRob3I+PFllYXI+MjAxMjwvWWVhcj48UmVj
TnVtPjU5PC9SZWNOdW0+PERpc3BsYXlUZXh0PjxzdHlsZSBmYWNlPSJzdXBlcnNjcmlwdCI+MjAs
IDIxPC9zdHlsZT48L0Rpc3BsYXlUZXh0PjxyZWNvcmQ+PHJlYy1udW1iZXI+NTk8L3JlYy1udW1i
ZXI+PGZvcmVpZ24ta2V5cz48a2V5IGFwcD0iRU4iIGRiLWlkPSJ4c2R0MHA5NTBwd3IwZGV3dHg0
djlkYXBkcHhkNWE1enRkc3QiIHRpbWVzdGFtcD0iMTcwMzUxMTIzOSI+NTk8L2tleT48L2ZvcmVp
Z24ta2V5cz48cmVmLXR5cGUgbmFtZT0iSm91cm5hbCBBcnRpY2xlIj4xNzwvcmVmLXR5cGU+PGNv
bnRyaWJ1dG9ycz48YXV0aG9ycz48YXV0aG9yPkxlZWssIEouIFQuPC9hdXRob3I+PGF1dGhvcj5K
b2huc29uLCBXLiBFLjwvYXV0aG9yPjxhdXRob3I+UGFya2VyLCBILiBTLjwvYXV0aG9yPjxhdXRo
b3I+SmFmZmUsIEEuIEUuPC9hdXRob3I+PGF1dGhvcj5TdG9yZXksIEouIEQuPC9hdXRob3I+PC9h
dXRob3JzPjwvY29udHJpYnV0b3JzPjxhdXRoLWFkZHJlc3M+RGVwYXJ0bWVudCBvZiBCaW9zdGF0
aXN0aWNzLCBKSFUgQmxvb21iZXJnIFNjaG9vbCBvZiBQdWJsaWMgSGVhbHRoLCBCYWx0aW1vcmUs
IE1ELCBVU0EuIGpsZWVrQGpoc3BoLmVkdTwvYXV0aC1hZGRyZXNzPjx0aXRsZXM+PHRpdGxlPlRo
ZSBzdmEgcGFja2FnZSBmb3IgcmVtb3ZpbmcgYmF0Y2ggZWZmZWN0cyBhbmQgb3RoZXIgdW53YW50
ZWQgdmFyaWF0aW9uIGluIGhpZ2gtdGhyb3VnaHB1dCBleHBlcmltZW50czwvdGl0bGU+PHNlY29u
ZGFyeS10aXRsZT5CaW9pbmZvcm1hdGljczwvc2Vjb25kYXJ5LXRpdGxlPjxhbHQtdGl0bGU+Qmlv
aW5mb3JtYXRpY3MgKE94Zm9yZCwgRW5nbGFuZCk8L2FsdC10aXRsZT48L3RpdGxlcz48cGVyaW9k
aWNhbD48ZnVsbC10aXRsZT5CaW9pbmZvcm1hdGljczwvZnVsbC10aXRsZT48YWJici0xPkJpb2lu
Zm9ybWF0aWNzIChPeGZvcmQsIEVuZ2xhbmQpPC9hYmJyLTE+PC9wZXJpb2RpY2FsPjxhbHQtcGVy
aW9kaWNhbD48ZnVsbC10aXRsZT5CaW9pbmZvcm1hdGljczwvZnVsbC10aXRsZT48YWJici0xPkJp
b2luZm9ybWF0aWNzIChPeGZvcmQsIEVuZ2xhbmQpPC9hYmJyLTE+PC9hbHQtcGVyaW9kaWNhbD48
cGFnZXM+ODgyLTM8L3BhZ2VzPjx2b2x1bWU+Mjg8L3ZvbHVtZT48bnVtYmVyPjY8L251bWJlcj48
ZWRpdGlvbj4yMDEyLzAxLzIwPC9lZGl0aW9uPjxrZXl3b3Jkcz48a2V5d29yZD5HZW5lIEV4cHJl
c3Npb24gUHJvZmlsaW5nPC9rZXl3b3JkPjxrZXl3b3JkPkdlbm9taWNzPC9rZXl3b3JkPjxrZXl3
b3JkPkhpZ2gtVGhyb3VnaHB1dCBOdWNsZW90aWRlIFNlcXVlbmNpbmc8L2tleXdvcmQ+PGtleXdv
cmQ+SHVtYW5zPC9rZXl3b3JkPjxrZXl3b3JkPlJlZ3Jlc3Npb24gQW5hbHlzaXM8L2tleXdvcmQ+
PGtleXdvcmQ+KlNvZnR3YXJlPC9rZXl3b3JkPjxrZXl3b3JkPlVyaW5hcnkgQmxhZGRlciBOZW9w
bGFzbXMvZ2VuZXRpY3M8L2tleXdvcmQ+PC9rZXl3b3Jkcz48ZGF0ZXM+PHllYXI+MjAxMjwveWVh
cj48cHViLWRhdGVzPjxkYXRlPk1hciAxNTwvZGF0ZT48L3B1Yi1kYXRlcz48L2RhdGVzPjxpc2Ju
PjEzNjctNDgwMyAoUHJpbnQpJiN4RDsxMzY3LTQ4MDM8L2lzYm4+PGFjY2Vzc2lvbi1udW0+MjIy
NTc2Njk8L2FjY2Vzc2lvbi1udW0+PHVybHM+PC91cmxzPjxjdXN0b20yPlBNQzMzMDcxMTI8L2N1
c3RvbTI+PGVsZWN0cm9uaWMtcmVzb3VyY2UtbnVtPjEwLjEwOTMvYmlvaW5mb3JtYXRpY3MvYnRz
MDM0PC9lbGVjdHJvbmljLXJlc291cmNlLW51bT48cmVtb3RlLWRhdGFiYXNlLXByb3ZpZGVyPk5M
TTwvcmVtb3RlLWRhdGFiYXNlLXByb3ZpZGVyPjxsYW5ndWFnZT5lbmc8L2xhbmd1YWdlPjwvcmVj
b3JkPjwvQ2l0ZT48Q2l0ZT48QXV0aG9yPldlaTwvQXV0aG9yPjxZZWFyPjIwMjA8L1llYXI+PFJl
Y051bT42MDwvUmVjTnVtPjxyZWNvcmQ+PHJlYy1udW1iZXI+NjA8L3JlYy1udW1iZXI+PGZvcmVp
Z24ta2V5cz48a2V5IGFwcD0iRU4iIGRiLWlkPSJ4c2R0MHA5NTBwd3IwZGV3dHg0djlkYXBkcHhk
NWE1enRkc3QiIHRpbWVzdGFtcD0iMTcwMzUxMTMyNiI+NjA8L2tleT48L2ZvcmVpZ24ta2V5cz48
cmVmLXR5cGUgbmFtZT0iSm91cm5hbCBBcnRpY2xlIj4xNzwvcmVmLXR5cGU+PGNvbnRyaWJ1dG9y
cz48YXV0aG9ycz48YXV0aG9yPldlaSwgUy48L2F1dGhvcj48YXV0aG9yPlRlbmcsIFMuPC9hdXRo
b3I+PGF1dGhvcj5ZYW8sIEouPC9hdXRob3I+PGF1dGhvcj5HYW8sIFcuPC9hdXRob3I+PGF1dGhv
cj5aYW5nLCBKLjwvYXV0aG9yPjxhdXRob3I+V2FuZywgRy48L2F1dGhvcj48YXV0aG9yPkh1LCBa
LjwvYXV0aG9yPjwvYXV0aG9ycz48L2NvbnRyaWJ1dG9ycz48YXV0aC1hZGRyZXNzPkRlcGFydG1l
bnQgb2YgR2VuZXJhbCBTdXJnZXJ5LCBUaGUgU2Vjb25kIE1pbGl0YXJ5IE1lZGljYWwgVW5pdmVy
c2l0eS9DaGFuZ3poZW5nIEhvc3BpdGFsLCBTaGFuZ2hhaSwgQ2hpbmEuJiN4RDtEZXBhcnRtZW50
IG9mIEdhc3Ryb2VudGVyb2xvZ3ksIFRoZSBTZWNvbmQgTWlsaXRhcnkgTWVkaWNhbCBVbml2ZXJz
aXR5L0NoYW5naGFpIEhvc3BpdGFsLCBTaGFuZ2hhaSwgQ2hpbmEuPC9hdXRoLWFkZHJlc3M+PHRp
dGxlcz48dGl0bGU+RGV2ZWxvcCBhIGNpcmN1bGFyIFJOQS1yZWxhdGVkIHJlZ3VsYXRvcnkgbmV0
d29yayBhc3NvY2lhdGVkIHdpdGggcHJvZ25vc2lzIG9mIGdhc3RyaWMgY2FuY2VyPC90aXRsZT48
c2Vjb25kYXJ5LXRpdGxlPkNhbmNlciBNZWQ8L3NlY29uZGFyeS10aXRsZT48YWx0LXRpdGxlPkNh
bmNlciBtZWRpY2luZTwvYWx0LXRpdGxlPjwvdGl0bGVzPjxwZXJpb2RpY2FsPjxmdWxsLXRpdGxl
PkNhbmNlciBNZWQ8L2Z1bGwtdGl0bGU+PGFiYnItMT5DYW5jZXIgbWVkaWNpbmU8L2FiYnItMT48
L3BlcmlvZGljYWw+PGFsdC1wZXJpb2RpY2FsPjxmdWxsLXRpdGxlPkNhbmNlciBNZWQ8L2Z1bGwt
dGl0bGU+PGFiYnItMT5DYW5jZXIgbWVkaWNpbmU8L2FiYnItMT48L2FsdC1wZXJpb2RpY2FsPjxw
YWdlcz44NTg5LTg1OTk8L3BhZ2VzPjx2b2x1bWU+OTwvdm9sdW1lPjxudW1iZXI+MjI8L251bWJl
cj48ZWRpdGlvbj4yMDIwLzA5LzEwPC9lZGl0aW9uPjxrZXl3b3Jkcz48a2V5d29yZD5CaW9tYXJr
ZXJzLCBUdW1vci8qZ2VuZXRpY3M8L2tleXdvcmQ+PGtleXdvcmQ+RGF0YWJhc2VzLCBOdWNsZWlj
IEFjaWQ8L2tleXdvcmQ+PGtleXdvcmQ+R2VuZSBFeHByZXNzaW9uIFByb2ZpbGluZzwva2V5d29y
ZD48a2V5d29yZD5HZW5lIEV4cHJlc3Npb24gUmVndWxhdGlvbiwgTmVvcGxhc3RpYzwva2V5d29y
ZD48a2V5d29yZD4qR2VuZSBSZWd1bGF0b3J5IE5ldHdvcmtzPC9rZXl3b3JkPjxrZXl3b3JkPkh1
bWFuczwva2V5d29yZD48a2V5d29yZD5Qcm9nbm9zaXM8L2tleXdvcmQ+PGtleXdvcmQ+UHJvdGVp
biBJbnRlcmFjdGlvbiBNYXBzPC9rZXl3b3JkPjxrZXl3b3JkPlJOQSwgQ2lyY3VsYXIvKmdlbmV0
aWNzL21ldGFib2xpc208L2tleXdvcmQ+PGtleXdvcmQ+Uk5BLCBOZW9wbGFzbS8qZ2VuZXRpY3Mv
bWV0YWJvbGlzbTwva2V5d29yZD48a2V5d29yZD5TZXF1ZW5jZSBBbmFseXNpcywgUk5BPC9rZXl3
b3JkPjxrZXl3b3JkPlNpZ25hbCBUcmFuc2R1Y3Rpb248L2tleXdvcmQ+PGtleXdvcmQ+U3RvbWFj
aCBOZW9wbGFzbXMvKmdlbmV0aWNzL21ldGFib2xpc20vbW9ydGFsaXR5L3RoZXJhcHk8L2tleXdv
cmQ+PGtleXdvcmQ+KlRyYW5zY3JpcHRvbWU8L2tleXdvcmQ+PGtleXdvcmQ+Y2VSTkE8L2tleXdv
cmQ+PGtleXdvcmQ+Y2lyY1JOQTwva2V5d29yZD48a2V5d29yZD5nYXN0cmljIGNhbmNlcjwva2V5
d29yZD48a2V5d29yZD5yZWd1bGF0b3J5IG5ldHdvcms8L2tleXdvcmQ+PC9rZXl3b3Jkcz48ZGF0
ZXM+PHllYXI+MjAyMDwveWVhcj48cHViLWRhdGVzPjxkYXRlPk5vdjwvZGF0ZT48L3B1Yi1kYXRl
cz48L2RhdGVzPjxpc2JuPjIwNDUtNzYzNDwvaXNibj48YWNjZXNzaW9uLW51bT4zMjkwMjE5Njwv
YWNjZXNzaW9uLW51bT48dXJscz48L3VybHM+PGN1c3RvbTI+UE1DNzY2Njc0NzwvY3VzdG9tMj48
ZWxlY3Ryb25pYy1yZXNvdXJjZS1udW0+MTAuMTAwMi9jYW00LjMwMzU8L2VsZWN0cm9uaWMtcmVz
b3VyY2UtbnVtPjxyZW1vdGUtZGF0YWJhc2UtcHJvdmlkZXI+TkxNPC9yZW1vdGUtZGF0YWJhc2Ut
cHJvdmlkZXI+PGxhbmd1YWdlPmVuZzwvbGFuZ3VhZ2U+PC9yZWNvcmQ+PC9DaXRlPjwvRW5kTm90
ZT5AAD==
</w:fldData>
        </w:fldChar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17593">
        <w:rPr>
          <w:rFonts w:ascii="Times New Roman" w:hAnsi="Times New Roman" w:cs="Times New Roman"/>
          <w:sz w:val="24"/>
          <w:szCs w:val="24"/>
        </w:rPr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hAnsi="Times New Roman" w:cs="Times New Roman"/>
          <w:sz w:val="24"/>
          <w:szCs w:val="24"/>
        </w:rPr>
      </w:r>
      <w:r w:rsidRPr="00117593">
        <w:rPr>
          <w:rFonts w:ascii="Times New Roman" w:hAnsi="Times New Roman" w:cs="Times New Roman"/>
          <w:sz w:val="24"/>
          <w:szCs w:val="24"/>
        </w:rPr>
        <w:fldChar w:fldCharType="separate"/>
      </w:r>
      <w:r w:rsidR="00C1627D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Pr="00117593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2142528" w14:textId="193034A5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Analyses of DNASE2 mRNA expressions in pan-cancer and normal tissues</w:t>
      </w:r>
    </w:p>
    <w:p w14:paraId="19E23884" w14:textId="6709416D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0F3777">
        <w:rPr>
          <w:rFonts w:ascii="Times New Roman" w:eastAsia="Times New Roman" w:hAnsi="Times New Roman" w:cs="Times New Roman"/>
          <w:sz w:val="24"/>
          <w:szCs w:val="24"/>
        </w:rPr>
        <w:t>Cancer categories</w:t>
      </w:r>
      <w:r w:rsidRPr="000F3777">
        <w:rPr>
          <w:rFonts w:ascii="Times New Roman" w:hAnsi="Times New Roman" w:cs="Times New Roman"/>
          <w:sz w:val="24"/>
          <w:szCs w:val="24"/>
        </w:rPr>
        <w:t xml:space="preserve"> with at least two normal tissues </w:t>
      </w:r>
      <w:r w:rsidRPr="000F3777">
        <w:rPr>
          <w:rFonts w:ascii="Times New Roman" w:eastAsia="Times New Roman" w:hAnsi="Times New Roman" w:cs="Times New Roman"/>
          <w:sz w:val="24"/>
          <w:szCs w:val="24"/>
        </w:rPr>
        <w:t>were assessed</w:t>
      </w:r>
      <w:r w:rsidR="00545D4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and</w:t>
      </w:r>
      <w:r w:rsidRPr="000F37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F3777">
        <w:rPr>
          <w:rFonts w:ascii="Times New Roman" w:hAnsi="Times New Roman" w:cs="Times New Roman"/>
          <w:sz w:val="24"/>
          <w:szCs w:val="24"/>
        </w:rPr>
        <w:t xml:space="preserve">the </w:t>
      </w:r>
      <w:r w:rsidRPr="000F3777">
        <w:rPr>
          <w:rFonts w:ascii="Times New Roman" w:eastAsia="Times New Roman" w:hAnsi="Times New Roman" w:cs="Times New Roman"/>
          <w:sz w:val="24"/>
          <w:szCs w:val="24"/>
        </w:rPr>
        <w:t xml:space="preserve">Wilcoxon test </w:t>
      </w:r>
      <w:r w:rsidR="00545D4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was used </w:t>
      </w:r>
      <w:r w:rsidRPr="000F3777"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r w:rsidR="00545D4C" w:rsidRPr="00545D4C">
        <w:rPr>
          <w:rFonts w:ascii="Times New Roman" w:eastAsia="Times New Roman" w:hAnsi="Times New Roman" w:cs="Times New Roman"/>
          <w:sz w:val="24"/>
          <w:szCs w:val="24"/>
        </w:rPr>
        <w:t>differential expression of DNASE2 mRNA</w:t>
      </w:r>
      <w:r w:rsidRPr="00117593">
        <w:rPr>
          <w:rFonts w:ascii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between tumor and normal tissues. The aforementioned information was graphed using the ggpubr package in the R software. The tumor groups were arranged in descending order based on the median value of DNASE2 transcript levels in pan-cancer and visualized using the plyr and ggpubr packages (R). </w:t>
      </w:r>
      <w:r w:rsidR="00F31F36" w:rsidRPr="00F31F36">
        <w:rPr>
          <w:rFonts w:ascii="Times New Roman" w:hAnsi="Times New Roman" w:cs="Times New Roman"/>
          <w:sz w:val="24"/>
          <w:szCs w:val="24"/>
        </w:rPr>
        <w:t xml:space="preserve">Statistically </w:t>
      </w:r>
      <w:r w:rsidR="00F31F3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ignificance was set at </w:t>
      </w:r>
      <w:r w:rsidRPr="002E6D2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175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&lt; 0.</w:t>
      </w:r>
      <w:r w:rsidRPr="00117593">
        <w:rPr>
          <w:rFonts w:ascii="Times New Roman" w:hAnsi="Times New Roman" w:cs="Times New Roman"/>
          <w:sz w:val="24"/>
          <w:szCs w:val="24"/>
        </w:rPr>
        <w:t>05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69ED049" w14:textId="75477130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DNASE2 mRNA content in cancer cell lines</w:t>
      </w:r>
    </w:p>
    <w:p w14:paraId="65A93A10" w14:textId="77534956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DNASE2 RNA sequencing (RNA-seq) information for human cancer cell lines (CCLs) were acquired from the Cancer Cell Line Encyclopedia (CCLE, </w:t>
      </w:r>
      <w:hyperlink r:id="rId8">
        <w:r w:rsidRPr="00117593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portals.broadinstitute.org/ccle/)</w:t>
        </w:r>
      </w:hyperlink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database, which included DNASE2 mRNA expression. The DNASE2 RNA-seq data contained 1408 human </w:t>
      </w:r>
      <w:bookmarkStart w:id="7" w:name="1t3h5sf" w:colFirst="0" w:colLast="0"/>
      <w:bookmarkStart w:id="8" w:name="OLE_LINK14"/>
      <w:bookmarkEnd w:id="7"/>
      <w:r w:rsidRPr="00117593">
        <w:rPr>
          <w:rFonts w:ascii="Times New Roman" w:eastAsia="Times New Roman" w:hAnsi="Times New Roman" w:cs="Times New Roman"/>
          <w:sz w:val="24"/>
          <w:szCs w:val="24"/>
        </w:rPr>
        <w:t>CCLs</w:t>
      </w:r>
      <w:bookmarkEnd w:id="8"/>
      <w:r w:rsidRPr="00117593">
        <w:rPr>
          <w:rFonts w:ascii="Times New Roman" w:eastAsia="Times New Roman" w:hAnsi="Times New Roman" w:cs="Times New Roman"/>
          <w:sz w:val="24"/>
          <w:szCs w:val="24"/>
        </w:rPr>
        <w:t>. Human CCLs were arranged in descending order based on the median DNASE2 content in each cell line and visualized via plyr and ggpubr packages (R).</w:t>
      </w:r>
    </w:p>
    <w:p w14:paraId="282564D6" w14:textId="771DFAC3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DNASE2 mRNA prognostic significance in pan-cancer</w:t>
      </w:r>
    </w:p>
    <w:p w14:paraId="3D9A243C" w14:textId="55D6EB01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Survival and DNASE2 expression data for pan-cancer were obtained from the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CGA database. Kaplan–Meier (K-M) assessment was conducted to examine the correlation between DNASE2 levels and patients’ overall survival (OS) and progression-free survival (PFS) in pan-cancer. Subjects with various cancer types were separated into elevated and reduced DNASE2 content </w:t>
      </w:r>
      <w:r w:rsidR="00F31F36">
        <w:rPr>
          <w:rFonts w:ascii="Times New Roman" w:eastAsia="Times New Roman" w:hAnsi="Times New Roman" w:cs="Times New Roman"/>
          <w:sz w:val="24"/>
          <w:szCs w:val="24"/>
        </w:rPr>
        <w:t>groups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using the median DNASE2 content as the cut-off value. Survival curves were constructed using K-M analysis </w:t>
      </w:r>
      <w:r w:rsidRPr="00117593">
        <w:rPr>
          <w:rFonts w:ascii="Times New Roman" w:hAnsi="Times New Roman" w:cs="Times New Roman"/>
          <w:sz w:val="24"/>
          <w:szCs w:val="24"/>
        </w:rPr>
        <w:fldChar w:fldCharType="begin"/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21&lt;/Year&gt;&lt;RecNum&gt;41&lt;/RecNum&gt;&lt;DisplayText&gt;&lt;style face="superscript"&gt;22&lt;/style&gt;&lt;/DisplayText&gt;&lt;record&gt;&lt;rec-number&gt;41&lt;/rec-number&gt;&lt;foreign-keys&gt;&lt;key app="EN" db-id="0sast0fe202rprew0t75fpvb2efzrr2xad9f" timestamp="1682701755"&gt;41&lt;/key&gt;&lt;/foreign-keys&gt;&lt;ref-type name="Journal Article"&gt;17&lt;/ref-type&gt;&lt;contributors&gt;&lt;authors&gt;&lt;author&gt;Zhang, C.&lt;/author&gt;&lt;author&gt;Guo, C.&lt;/author&gt;&lt;author&gt;Li, Y.&lt;/author&gt;&lt;author&gt;Liu, K.&lt;/author&gt;&lt;author&gt;Zhao, Q.&lt;/author&gt;&lt;author&gt;Ouyang, L.&lt;/author&gt;&lt;/authors&gt;&lt;/contributors&gt;&lt;auth-address&gt;Department of Obstetrics and Gynecology, Shengjing Hospital of China Medical University, Shenyang, China.&amp;#xD;School of Computer Science and Software Engineering, University of Science and Technology Liaoning, Anshan, China.&lt;/auth-address&gt;&lt;titles&gt;&lt;title&gt;Identification of Claudin-6 as a Molecular Biomarker in Pan-Cancer Through Multiple Omics Integrative Analysis&lt;/title&gt;&lt;secondary-title&gt;Front Cell Dev Biol&lt;/secondary-title&gt;&lt;/titles&gt;&lt;periodical&gt;&lt;full-title&gt;Front Cell Dev Biol&lt;/full-title&gt;&lt;/periodical&gt;&lt;pages&gt;726656&lt;/pages&gt;&lt;volume&gt;9&lt;/volume&gt;&lt;edition&gt;2021/08/20&lt;/edition&gt;&lt;keywords&gt;&lt;keyword&gt;Cldn-6&lt;/keyword&gt;&lt;keyword&gt;molecular biomarker&lt;/keyword&gt;&lt;keyword&gt;omics integrative analysis&lt;/keyword&gt;&lt;keyword&gt;pan-cancer analysis&lt;/keyword&gt;&lt;keyword&gt;prognostic biomarker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&lt;/isbn&gt;&lt;accession-num&gt;34409042&lt;/accession-num&gt;&lt;urls&gt;&lt;/urls&gt;&lt;custom2&gt;PMC8365468&lt;/custom2&gt;&lt;electronic-resource-num&gt;10.3389/fcell.2021.726656&lt;/electronic-resource-num&gt;&lt;remote-database-provider&gt;NLM&lt;/remote-database-provider&gt;&lt;language&gt;eng&lt;/language&gt;&lt;/record&gt;&lt;/Cite&gt;&lt;/EndNote&gt;</w:instrText>
      </w:r>
      <w:r w:rsidRPr="00117593">
        <w:rPr>
          <w:rFonts w:ascii="Times New Roman" w:hAnsi="Times New Roman" w:cs="Times New Roman"/>
          <w:sz w:val="24"/>
          <w:szCs w:val="24"/>
        </w:rPr>
        <w:fldChar w:fldCharType="separate"/>
      </w:r>
      <w:r w:rsidR="00C1627D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3</w:t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Statistical assessments were conducted via the survival package, and visualization achieved via the survminer and forestplot packages. </w:t>
      </w:r>
      <w:r w:rsidR="00F31F36" w:rsidRPr="00F31F36">
        <w:rPr>
          <w:rFonts w:ascii="Times New Roman" w:eastAsia="Times New Roman" w:hAnsi="Times New Roman" w:cs="Times New Roman"/>
          <w:sz w:val="24"/>
          <w:szCs w:val="24"/>
        </w:rPr>
        <w:t>Statistically significanc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was set at </w:t>
      </w:r>
      <w:r w:rsidRPr="006E0B6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175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&lt; 0.</w:t>
      </w:r>
      <w:r w:rsidRPr="00117593">
        <w:rPr>
          <w:rFonts w:ascii="Times New Roman" w:hAnsi="Times New Roman" w:cs="Times New Roman"/>
          <w:sz w:val="24"/>
          <w:szCs w:val="24"/>
        </w:rPr>
        <w:t>05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D6CD801" w14:textId="0AFF4F94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Verification of DNASE2 mRNA expression in GBM</w:t>
      </w:r>
    </w:p>
    <w:p w14:paraId="33A77FC5" w14:textId="10719C04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GSE100657 and GSE50161 from the Gene Expression Omnibus (GEO) database were employed for the DNASE2 transcript level alteration verification between GBM and normal tissues. R software v. x64 4.1.2 was used for statistical analysis, and the limma and beeswarm packages were employed for variance assessment and scatter plots, respectively. Inter-group differences were assessed via the Wilcoxon test. </w:t>
      </w:r>
      <w:r w:rsidR="00F31F36" w:rsidRPr="00F31F36">
        <w:rPr>
          <w:rFonts w:ascii="Times New Roman" w:eastAsia="Times New Roman" w:hAnsi="Times New Roman" w:cs="Times New Roman"/>
          <w:sz w:val="24"/>
          <w:szCs w:val="24"/>
        </w:rPr>
        <w:t>Statistically significanc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was set at </w:t>
      </w:r>
      <w:r w:rsidRPr="001B6FA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175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&lt; 0.</w:t>
      </w:r>
      <w:r w:rsidRPr="00117593">
        <w:rPr>
          <w:rFonts w:ascii="Times New Roman" w:hAnsi="Times New Roman" w:cs="Times New Roman"/>
          <w:sz w:val="24"/>
          <w:szCs w:val="24"/>
        </w:rPr>
        <w:t>05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BDD8780" w14:textId="67F61EA1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Determination of the Immune</w:t>
      </w:r>
      <w:r w:rsidR="00F31F36">
        <w:rPr>
          <w:rFonts w:ascii="Times New Roman" w:eastAsia="Times New Roman" w:hAnsi="Times New Roman" w:cs="Times New Roman"/>
          <w:b/>
          <w:sz w:val="24"/>
          <w:szCs w:val="24"/>
        </w:rPr>
        <w:t>Score</w:t>
      </w: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, Stromal</w:t>
      </w:r>
      <w:r w:rsidR="00F31F36">
        <w:rPr>
          <w:rFonts w:ascii="Times New Roman" w:eastAsia="Times New Roman" w:hAnsi="Times New Roman" w:cs="Times New Roman"/>
          <w:b/>
          <w:sz w:val="24"/>
          <w:szCs w:val="24"/>
        </w:rPr>
        <w:t>Score</w:t>
      </w: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, and ESTIMATEScore</w:t>
      </w:r>
    </w:p>
    <w:p w14:paraId="3CA418A9" w14:textId="350FC2C7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B373CB">
        <w:rPr>
          <w:rFonts w:ascii="Times New Roman" w:eastAsia="Times New Roman" w:hAnsi="Times New Roman" w:cs="Times New Roman"/>
          <w:sz w:val="24"/>
          <w:szCs w:val="24"/>
        </w:rPr>
        <w:t xml:space="preserve">The ESTIMATE package (R, v. x64 4.1.2) </w:t>
      </w:r>
      <w:r w:rsidR="00C1627D">
        <w:rPr>
          <w:rFonts w:ascii="Times New Roman" w:eastAsiaTheme="minorEastAsia" w:hAnsi="Times New Roman" w:cs="Times New Roman" w:hint="eastAsia"/>
          <w:sz w:val="24"/>
          <w:szCs w:val="24"/>
          <w:vertAlign w:val="superscript"/>
          <w:lang w:eastAsia="zh-CN"/>
        </w:rPr>
        <w:t>4</w:t>
      </w:r>
      <w:r w:rsidRPr="00B373CB">
        <w:rPr>
          <w:rFonts w:ascii="Times New Roman" w:eastAsia="Times New Roman" w:hAnsi="Times New Roman" w:cs="Times New Roman"/>
          <w:sz w:val="24"/>
          <w:szCs w:val="24"/>
        </w:rPr>
        <w:t xml:space="preserve"> was employed for the determination of the I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mmune</w:t>
      </w:r>
      <w:r w:rsidR="008704E7">
        <w:rPr>
          <w:rFonts w:ascii="Times New Roman" w:eastAsia="Times New Roman" w:hAnsi="Times New Roman" w:cs="Times New Roman"/>
          <w:sz w:val="24"/>
          <w:szCs w:val="24"/>
        </w:rPr>
        <w:t>Scor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(immune composition), Stromal</w:t>
      </w:r>
      <w:r w:rsidR="008704E7">
        <w:rPr>
          <w:rFonts w:ascii="Times New Roman" w:eastAsia="Times New Roman" w:hAnsi="Times New Roman" w:cs="Times New Roman"/>
          <w:sz w:val="24"/>
          <w:szCs w:val="24"/>
        </w:rPr>
        <w:t>Scor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(stromal composition), and ESTIMATEScore (summation of the Immune</w:t>
      </w:r>
      <w:r w:rsidR="008704E7" w:rsidRPr="00117593">
        <w:rPr>
          <w:rFonts w:ascii="Times New Roman" w:eastAsia="Times New Roman" w:hAnsi="Times New Roman" w:cs="Times New Roman"/>
          <w:sz w:val="24"/>
          <w:szCs w:val="24"/>
        </w:rPr>
        <w:t>Scor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and StromalScore) for individual tumor samples, where a higher score represents a larger proportion</w:t>
      </w:r>
      <w:r w:rsidR="00C76DD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of that</w:t>
      </w:r>
      <w:r w:rsidRPr="006B5B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component (immune, stromal, and tumor purity) in the TME.</w:t>
      </w:r>
    </w:p>
    <w:p w14:paraId="7E52D917" w14:textId="7D8826F5" w:rsidR="001546FC" w:rsidRPr="00117593" w:rsidRDefault="0042781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 xml:space="preserve">Link between DNASE2 content and immune cell </w:t>
      </w:r>
      <w:r w:rsidRPr="00117593">
        <w:rPr>
          <w:rFonts w:ascii="Times New Roman" w:hAnsi="Times New Roman" w:cs="Times New Roman"/>
          <w:b/>
          <w:bCs/>
          <w:sz w:val="24"/>
          <w:szCs w:val="24"/>
        </w:rPr>
        <w:t xml:space="preserve">infiltration pattern </w:t>
      </w: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in GBM</w:t>
      </w:r>
    </w:p>
    <w:p w14:paraId="4B5F556B" w14:textId="6DF6FB96" w:rsidR="001546FC" w:rsidRPr="00117593" w:rsidRDefault="00427817">
      <w:pPr>
        <w:spacing w:after="120"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7D1066">
        <w:rPr>
          <w:rFonts w:ascii="Times New Roman" w:eastAsia="Times New Roman" w:hAnsi="Times New Roman" w:cs="Times New Roman"/>
          <w:bCs/>
          <w:sz w:val="24"/>
          <w:szCs w:val="24"/>
        </w:rPr>
        <w:t>GBM</w:t>
      </w:r>
      <w:r w:rsidRPr="00C93683">
        <w:rPr>
          <w:rFonts w:ascii="Times New Roman" w:eastAsia="Times New Roman" w:hAnsi="Times New Roman" w:cs="Times New Roman"/>
          <w:bCs/>
          <w:sz w:val="24"/>
          <w:szCs w:val="24"/>
        </w:rPr>
        <w:t xml:space="preserve"> RNA expression data w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ere acquired from the TCGA database. </w:t>
      </w:r>
      <w:bookmarkStart w:id="9" w:name="4d34og8" w:colFirst="0" w:colLast="0"/>
      <w:bookmarkStart w:id="10" w:name="OLE_LINK6"/>
      <w:bookmarkEnd w:id="9"/>
      <w:r w:rsidRPr="00117593">
        <w:rPr>
          <w:rFonts w:ascii="Times New Roman" w:eastAsia="Times New Roman" w:hAnsi="Times New Roman" w:cs="Times New Roman"/>
          <w:sz w:val="24"/>
          <w:szCs w:val="24"/>
        </w:rPr>
        <w:t>CIBERSORT</w:t>
      </w:r>
      <w:bookmarkEnd w:id="10"/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 w:rsidR="00C76DD3">
        <w:rPr>
          <w:rFonts w:ascii="Times New Roman" w:eastAsia="Times New Roman" w:hAnsi="Times New Roman" w:cs="Times New Roman"/>
          <w:sz w:val="24"/>
          <w:szCs w:val="24"/>
        </w:rPr>
        <w:t>used</w:t>
      </w:r>
      <w:r w:rsidR="00C76DD3" w:rsidRPr="001175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to evaluate the </w:t>
      </w:r>
      <w:r w:rsidRPr="00117593">
        <w:rPr>
          <w:rFonts w:ascii="Times New Roman" w:hAnsi="Times New Roman" w:cs="Times New Roman"/>
          <w:sz w:val="24"/>
          <w:szCs w:val="24"/>
        </w:rPr>
        <w:t>proportion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E87C8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umor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-infiltrating immune cells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(TICs) profile in GBM cases. Cases with </w:t>
      </w:r>
      <w:r w:rsidRPr="0011759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&lt; 0.05 were selected for the follow-up analyses. GBM samples were separated into DNASE2 elevated and reduced-content </w:t>
      </w:r>
      <w:r w:rsidR="00C76DD3">
        <w:rPr>
          <w:rFonts w:ascii="Times New Roman" w:eastAsia="Times New Roman" w:hAnsi="Times New Roman" w:cs="Times New Roman"/>
          <w:sz w:val="24"/>
          <w:szCs w:val="24"/>
        </w:rPr>
        <w:t>groups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using the median DNASE2 content as the cut-off value. Inter-group TIC expression assessment utilized the Wilcoxon test, and visualization was completed using the vioplot package </w:t>
      </w:r>
      <w:r w:rsidRPr="00117593">
        <w:rPr>
          <w:rFonts w:ascii="Times New Roman" w:hAnsi="Times New Roman" w:cs="Times New Roman"/>
          <w:sz w:val="24"/>
          <w:szCs w:val="24"/>
        </w:rPr>
        <w:fldChar w:fldCharType="begin"/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u&lt;/Author&gt;&lt;Year&gt;2021&lt;/Year&gt;&lt;RecNum&gt;43&lt;/RecNum&gt;&lt;DisplayText&gt;&lt;style face="superscript"&gt;24&lt;/style&gt;&lt;/DisplayText&gt;&lt;record&gt;&lt;rec-number&gt;43&lt;/rec-number&gt;&lt;foreign-keys&gt;&lt;key app="EN" db-id="0sast0fe202rprew0t75fpvb2efzrr2xad9f" timestamp="1682703442"&gt;43&lt;/key&gt;&lt;/foreign-keys&gt;&lt;ref-type name="Journal Article"&gt;17&lt;/ref-type&gt;&lt;contributors&gt;&lt;authors&gt;&lt;author&gt;Xu, F.&lt;/author&gt;&lt;author&gt;Shen, J.&lt;/author&gt;&lt;author&gt;Xu, S.&lt;/author&gt;&lt;/authors&gt;&lt;/contributors&gt;&lt;auth-address&gt;Department of Gynecology, Shanghai First Maternity and Infant Hospital, School of Life Sciences and Technology, Tongji University, Shanghai, China.&lt;/auth-address&gt;&lt;titles&gt;&lt;title&gt;Integrated Bioinformatical Analysis Identifies GIMAP4 as an Immune-Related Prognostic Biomarker Associated With Remodeling in Cervical Cancer Tumor Microenvironment&lt;/title&gt;&lt;secondary-title&gt;Front Cell Dev Biol&lt;/secondary-title&gt;&lt;/titles&gt;&lt;periodical&gt;&lt;full-title&gt;Front Cell Dev Biol&lt;/full-title&gt;&lt;/periodical&gt;&lt;pages&gt;637400&lt;/pages&gt;&lt;volume&gt;9&lt;/volume&gt;&lt;edition&gt;2021/02/09&lt;/edition&gt;&lt;keywords&gt;&lt;keyword&gt;Cibersort&lt;/keyword&gt;&lt;keyword&gt;Estimate&lt;/keyword&gt;&lt;keyword&gt;Gimap4&lt;/keyword&gt;&lt;keyword&gt;cervical cancer&lt;/keyword&gt;&lt;keyword&gt;somatic mutation&lt;/keyword&gt;&lt;keyword&gt;tumor microenvironment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&lt;/isbn&gt;&lt;accession-num&gt;33553190&lt;/accession-num&gt;&lt;urls&gt;&lt;/urls&gt;&lt;custom2&gt;PMC7858649&lt;/custom2&gt;&lt;electronic-resource-num&gt;10.3389/fcell.2021.637400&lt;/electronic-resource-num&gt;&lt;remote-database-provider&gt;NLM&lt;/remote-database-provider&gt;&lt;language&gt;eng&lt;/language&gt;&lt;/record&gt;&lt;/Cite&gt;&lt;/EndNote&gt;</w:instrText>
      </w:r>
      <w:r w:rsidRPr="00117593">
        <w:rPr>
          <w:rFonts w:ascii="Times New Roman" w:hAnsi="Times New Roman" w:cs="Times New Roman"/>
          <w:sz w:val="24"/>
          <w:szCs w:val="24"/>
        </w:rPr>
        <w:fldChar w:fldCharType="separate"/>
      </w:r>
      <w:r w:rsidR="00C1627D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5</w:t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Finally, the DNASE2 content and </w:t>
      </w:r>
      <w:r w:rsidR="00E87C8F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umor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117593">
        <w:rPr>
          <w:rFonts w:ascii="Times New Roman" w:hAnsi="Times New Roman" w:cs="Times New Roman"/>
          <w:sz w:val="24"/>
          <w:szCs w:val="24"/>
        </w:rPr>
        <w:t>infiltrating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immune cells link was </w:t>
      </w:r>
      <w:bookmarkStart w:id="11" w:name="2s8eyo1" w:colFirst="0" w:colLast="0"/>
      <w:bookmarkStart w:id="12" w:name="OLE_LINK18"/>
      <w:bookmarkEnd w:id="11"/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assessed via Spearman’s correlation </w:t>
      </w:r>
      <w:bookmarkStart w:id="13" w:name="17dp8vu" w:colFirst="0" w:colLast="0"/>
      <w:bookmarkStart w:id="14" w:name="OLE_LINK15"/>
      <w:bookmarkEnd w:id="13"/>
      <w:r w:rsidRPr="00117593">
        <w:rPr>
          <w:rFonts w:ascii="Times New Roman" w:eastAsia="Times New Roman" w:hAnsi="Times New Roman" w:cs="Times New Roman"/>
          <w:sz w:val="24"/>
          <w:szCs w:val="24"/>
        </w:rPr>
        <w:t>analysis</w:t>
      </w:r>
      <w:bookmarkEnd w:id="12"/>
      <w:bookmarkEnd w:id="14"/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using IBM SPSS software. </w:t>
      </w:r>
      <w:r w:rsidR="00C76DD3" w:rsidRPr="00C76DD3">
        <w:rPr>
          <w:rFonts w:ascii="Times New Roman" w:eastAsia="Times New Roman" w:hAnsi="Times New Roman" w:cs="Times New Roman"/>
          <w:sz w:val="24"/>
          <w:szCs w:val="24"/>
        </w:rPr>
        <w:t>Statistically significanc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was set at </w:t>
      </w:r>
      <w:r w:rsidRPr="000E7B4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175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&lt; 0.</w:t>
      </w:r>
      <w:r w:rsidRPr="00117593">
        <w:rPr>
          <w:rFonts w:ascii="Times New Roman" w:hAnsi="Times New Roman" w:cs="Times New Roman"/>
          <w:sz w:val="24"/>
          <w:szCs w:val="24"/>
        </w:rPr>
        <w:t>05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B0BD4ED" w14:textId="5EA0CEBF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0678">
        <w:rPr>
          <w:rFonts w:ascii="Times New Roman" w:eastAsia="Times New Roman" w:hAnsi="Times New Roman" w:cs="Times New Roman"/>
          <w:b/>
          <w:sz w:val="24"/>
          <w:szCs w:val="24"/>
        </w:rPr>
        <w:t xml:space="preserve">Gene Ontology </w:t>
      </w:r>
      <w:r w:rsidRPr="002D0678">
        <w:rPr>
          <w:rFonts w:ascii="Times New Roman" w:hAnsi="Times New Roman" w:cs="Times New Roman"/>
          <w:b/>
          <w:sz w:val="24"/>
          <w:szCs w:val="24"/>
        </w:rPr>
        <w:t xml:space="preserve">(GO) and Kyoto Encyclopedia of Genes and Genomes (KEGG) enrichment </w:t>
      </w:r>
      <w:r w:rsidRPr="002D0678">
        <w:rPr>
          <w:rFonts w:ascii="Times New Roman" w:eastAsia="Times New Roman" w:hAnsi="Times New Roman" w:cs="Times New Roman"/>
          <w:b/>
          <w:sz w:val="24"/>
          <w:szCs w:val="24"/>
        </w:rPr>
        <w:t>assessments</w:t>
      </w:r>
    </w:p>
    <w:p w14:paraId="4FF44EE7" w14:textId="5CC57940" w:rsidR="001546FC" w:rsidRPr="00117593" w:rsidRDefault="00427817">
      <w:pPr>
        <w:spacing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GO and KEGG enrichment assessments were conducted on genes that differed significantly between the DNASE2 elevated and reduced-content </w:t>
      </w:r>
      <w:r w:rsidR="00C76DD3">
        <w:rPr>
          <w:rFonts w:ascii="Times New Roman" w:eastAsia="Times New Roman" w:hAnsi="Times New Roman" w:cs="Times New Roman"/>
          <w:sz w:val="24"/>
          <w:szCs w:val="24"/>
        </w:rPr>
        <w:t>group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s. Statistical analyses utilized the clusterProfiler package, and visualization was achieved with the ggplot2 package </w:t>
      </w:r>
      <w:r w:rsidRPr="001175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0NDwvUmVjTnVtPjxEaXNwbGF5VGV4dD48c3R5bGUgZmFjZT0ic3VwZXJzY3Jp
cHQiPjI1LCAyNjwvc3R5bGU+PC9EaXNwbGF5VGV4dD48cmVjb3JkPjxyZWMtbnVtYmVyPjQ0PC9y
ZWMtbnVtYmVyPjxmb3JlaWduLWtleXM+PGtleSBhcHA9IkVOIiBkYi1pZD0iMHNhc3QwZmUyMDJy
cHJldzB0NzVmcHZiMmVmenJyMnhhZDlmIiB0aW1lc3RhbXA9IjE2ODI3MDM1NjIiPjQ0PC9rZXk+
PC9mb3JlaWduLWtleXM+PHJlZi10eXBlIG5hbWU9IkpvdXJuYWwgQXJ0aWNsZSI+MTc8L3JlZi10
eXBlPjxjb250cmlidXRvcnM+PGF1dGhvcnM+PGF1dGhvcj5TdWJyYW1hbmlhbiwgQS48L2F1dGhv
cj48YXV0aG9yPlRhbWF5bywgUC48L2F1dGhvcj48YXV0aG9yPk1vb3RoYSwgVi4gSy48L2F1dGhv
cj48YXV0aG9yPk11a2hlcmplZSwgUy48L2F1dGhvcj48YXV0aG9yPkViZXJ0LCBCLiBMLjwvYXV0
aG9yPjxhdXRob3I+R2lsbGV0dGUsIE0uIEEuPC9hdXRob3I+PGF1dGhvcj5QYXVsb3ZpY2gsIEEu
PC9hdXRob3I+PGF1dGhvcj5Qb21lcm95LCBTLiBMLjwvYXV0aG9yPjxhdXRob3I+R29sdWIsIFQu
IFIuPC9hdXRob3I+PGF1dGhvcj5MYW5kZXIsIEUuIFMuPC9hdXRob3I+PGF1dGhvcj5NZXNpcm92
LCBKLiBQLjwvYXV0aG9yPjwvYXV0aG9ycz48L2NvbnRyaWJ1dG9ycz48YXV0aC1hZGRyZXNzPkJy
b2FkIEluc3RpdHV0ZSBvZiBNYXNzYWNodXNldHRzIEluc3RpdHV0ZSBvZiBUZWNobm9sb2d5IGFu
ZCBIYXJ2YXJkLCAzMjAgQ2hhcmxlcyBTdHJlZXQsIENhbWJyaWRnZSwgTUEgMDIxNDEsIFVTQS48
L2F1dGgtYWRkcmVzcz48dGl0bGVzPjx0aXRsZT5HZW5lIHNldCBlbnJpY2htZW50IGFuYWx5c2lz
OiBhIGtub3dsZWRnZS1iYXNlZCBhcHByb2FjaCBmb3IgaW50ZXJwcmV0aW5nIGdlbm9tZS13aWRl
IGV4cHJlc3Npb24gcHJvZmlsZXM8L3RpdGxlPjxzZWNvbmRhcnktdGl0bGU+UHJvYyBOYXRsIEFj
YWQgU2NpIFUgUyBBPC9zZWNvbmRhcnktdGl0bGU+PC90aXRsZXM+PHBlcmlvZGljYWw+PGZ1bGwt
dGl0bGU+UHJvYyBOYXRsIEFjYWQgU2NpIFUgUyBBPC9mdWxsLXRpdGxlPjwvcGVyaW9kaWNhbD48
cGFnZXM+MTU1NDUtNTA8L3BhZ2VzPjx2b2x1bWU+MTAyPC92b2x1bWU+PG51bWJlcj40MzwvbnVt
YmVyPjxlZGl0aW9uPjIwMDUvMTAvMDQ8L2VkaXRpb24+PGtleXdvcmRzPjxrZXl3b3JkPkNlbGwg
TGluZSwgVHVtb3I8L2tleXdvcmQ+PGtleXdvcmQ+RmVtYWxlPC9rZXl3b3JkPjxrZXl3b3JkPkdl
bmUgRXhwcmVzc2lvbiBQcm9maWxpbmcvKm1ldGhvZHM8L2tleXdvcmQ+PGtleXdvcmQ+R2VuZXMs
IHA1My9waHlzaW9sb2d5PC9rZXl3b3JkPjxrZXl3b3JkPkdlbm9tZTwva2V5d29yZD48a2V5d29y
ZD5IdW1hbnM8L2tleXdvcmQ+PGtleXdvcmQ+TGV1a2VtaWEsIE15ZWxvaWQsIEFjdXRlL2dlbmV0
aWNzPC9rZXl3b3JkPjxrZXl3b3JkPkx1bmcgTmVvcGxhc21zL2dlbmV0aWNzL21vcnRhbGl0eTwv
a2V5d29yZD48a2V5d29yZD5NYWxlPC9rZXl3b3JkPjxrZXl3b3JkPipPbGlnb251Y2xlb3RpZGUg
QXJyYXkgU2VxdWVuY2UgQW5hbHlzaXM8L2tleXdvcmQ+PGtleXdvcmQ+UHJlY3Vyc29yIENlbGwg
THltcGhvYmxhc3RpYyBMZXVrZW1pYS1MeW1waG9tYS9nZW5ldGljczwva2V5d29yZD48L2tleXdv
cmRzPjxkYXRlcz48eWVhcj4yMDA1PC95ZWFyPjxwdWItZGF0ZXM+PGRhdGU+T2N0IDI1PC9kYXRl
PjwvcHViLWRhdGVzPjwvZGF0ZXM+PGlzYm4+MDAyNy04NDI0IChQcmludCkmI3hEOzAwMjctODQy
NDwvaXNibj48YWNjZXNzaW9uLW51bT4xNjE5OTUxNzwvYWNjZXNzaW9uLW51bT48dXJscz48L3Vy
bHM+PGN1c3RvbTI+UE1DMTIzOTg5NjwvY3VzdG9tMj48ZWxlY3Ryb25pYy1yZXNvdXJjZS1udW0+
MTAuMTA3My9wbmFzLjA1MDY1ODAxMDI8L2VsZWN0cm9uaWMtcmVzb3VyY2UtbnVtPjxyZW1vdGUt
ZGF0YWJhc2UtcHJvdmlkZXI+TkxNPC9yZW1vdGUtZGF0YWJhc2UtcHJvdmlkZXI+PGxhbmd1YWdl
PmVuZzwvbGFuZ3VhZ2U+PC9yZWNvcmQ+PC9DaXRlPjxDaXRlPjxBdXRob3I+WXU8L0F1dGhvcj48
WWVhcj4yMDEyPC9ZZWFyPjxSZWNOdW0+NDU8L1JlY051bT48cmVjb3JkPjxyZWMtbnVtYmVyPjQ1
PC9yZWMtbnVtYmVyPjxmb3JlaWduLWtleXM+PGtleSBhcHA9IkVOIiBkYi1pZD0iMHNhc3QwZmUy
MDJycHJldzB0NzVmcHZiMmVmenJyMnhhZDlmIiB0aW1lc3RhbXA9IjE2ODI3MDM2ODkiPjQ1PC9r
ZXk+PC9mb3JlaWduLWtleXM+PHJlZi10eXBlIG5hbWU9IkpvdXJuYWwgQXJ0aWNsZSI+MTc8L3Jl
Zi10eXBlPjxjb250cmlidXRvcnM+PGF1dGhvcnM+PGF1dGhvcj5ZdSwgRy48L2F1dGhvcj48YXV0
aG9yPldhbmcsIEwuIEcuPC9hdXRob3I+PGF1dGhvcj5IYW4sIFkuPC9hdXRob3I+PGF1dGhvcj5I
ZSwgUS4gWS48L2F1dGhvcj48L2F1dGhvcnM+PC9jb250cmlidXRvcnM+PGF1dGgtYWRkcmVzcz5J
bnN0aXR1dGUgb2YgTGlmZSBhbmQgSGVhbHRoIEVuZ2luZWVyaW5nLCBLZXkgTGFib3JhdG9yeSBv
ZiBGdW5jdGlvbmFsIFByb3RlaW4gUmVzZWFyY2ggb2YgR3Vhbmdkb25nIEhpZ2hlciBFZHVjYXRp
b24gSW5zdGl0dXRlcywgSmluYW4gVW5pdmVyc2l0eSwgR3Vhbmd6aG91LCBQZW9wbGUmYXBvcztz
IFJlcHVibGljIG9mIENoaW5hLjwvYXV0aC1hZGRyZXNzPjx0aXRsZXM+PHRpdGxlPmNsdXN0ZXJQ
cm9maWxlcjogYW4gUiBwYWNrYWdlIGZvciBjb21wYXJpbmcgYmlvbG9naWNhbCB0aGVtZXMgYW1v
bmcgZ2VuZSBjbHVzdGVyczwvdGl0bGU+PHNlY29uZGFyeS10aXRsZT5PbWljczwvc2Vjb25kYXJ5
LXRpdGxlPjwvdGl0bGVzPjxwZXJpb2RpY2FsPjxmdWxsLXRpdGxlPk9taWNzPC9mdWxsLXRpdGxl
PjwvcGVyaW9kaWNhbD48cGFnZXM+Mjg0LTc8L3BhZ2VzPjx2b2x1bWU+MTY8L3ZvbHVtZT48bnVt
YmVyPjU8L251bWJlcj48ZWRpdGlvbj4yMDEyLzAzLzMwPC9lZGl0aW9uPjxrZXl3b3Jkcz48a2V5
d29yZD5BbmltYWxzPC9rZXl3b3JkPjxrZXl3b3JkPkdlbmUgRXhwcmVzc2lvbiBQcm9maWxpbmcv
Km1ldGhvZHM8L2tleXdvcmQ+PGtleXdvcmQ+SHVtYW5zPC9rZXl3b3JkPjxrZXl3b3JkPk1pY2U8
L2tleXdvcmQ+PGtleXdvcmQ+Kk11bHRpZ2VuZSBGYW1pbHk8L2tleXdvcmQ+PGtleXdvcmQ+UHJv
Z3JhbW1pbmcgTGFuZ3VhZ2VzPC9rZXl3b3JkPjxrZXl3b3JkPlByb3Rlb21pY3MvKm1ldGhvZHM8
L2tleXdvcmQ+PGtleXdvcmQ+U29mdHdhcmU8L2tleXdvcmQ+PGtleXdvcmQ+KlRyYW5zY3JpcHRv
bWU8L2tleXdvcmQ+PGtleXdvcmQ+WWVhc3RzPC9rZXl3b3JkPjwva2V5d29yZHM+PGRhdGVzPjx5
ZWFyPjIwMTI8L3llYXI+PHB1Yi1kYXRlcz48ZGF0ZT5NYXk8L2RhdGU+PC9wdWItZGF0ZXM+PC9k
YXRlcz48aXNibj4xNTM2LTIzMTAgKFByaW50KSYjeEQ7MTUzNi0yMzEwPC9pc2JuPjxhY2Nlc3Np
b24tbnVtPjIyNDU1NDYzPC9hY2Nlc3Npb24tbnVtPjx1cmxzPjwvdXJscz48Y3VzdG9tMj5QTUMz
MzM5Mzc5PC9jdXN0b20yPjxlbGVjdHJvbmljLXJlc291cmNlLW51bT4xMC4xMDg5L29taS4yMDEx
LjAxMTg8L2VsZWN0cm9uaWMtcmVzb3VyY2UtbnVtPjxyZW1vdGUtZGF0YWJhc2UtcHJvdmlkZXI+
TkxNPC9yZW1vdGUtZGF0YWJhc2UtcHJvdmlkZXI+PGxhbmd1YWdlPmVuZzwvbGFuZ3VhZ2U+PC9y
ZWNvcmQ+PC9DaXRlPjwvRW5kTm90ZT5AAD==
</w:fldData>
        </w:fldChar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175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0NDwvUmVjTnVtPjxEaXNwbGF5VGV4dD48c3R5bGUgZmFjZT0ic3VwZXJzY3Jp
cHQiPjI1LCAyNjwvc3R5bGU+PC9EaXNwbGF5VGV4dD48cmVjb3JkPjxyZWMtbnVtYmVyPjQ0PC9y
ZWMtbnVtYmVyPjxmb3JlaWduLWtleXM+PGtleSBhcHA9IkVOIiBkYi1pZD0iMHNhc3QwZmUyMDJy
cHJldzB0NzVmcHZiMmVmenJyMnhhZDlmIiB0aW1lc3RhbXA9IjE2ODI3MDM1NjIiPjQ0PC9rZXk+
PC9mb3JlaWduLWtleXM+PHJlZi10eXBlIG5hbWU9IkpvdXJuYWwgQXJ0aWNsZSI+MTc8L3JlZi10
eXBlPjxjb250cmlidXRvcnM+PGF1dGhvcnM+PGF1dGhvcj5TdWJyYW1hbmlhbiwgQS48L2F1dGhv
cj48YXV0aG9yPlRhbWF5bywgUC48L2F1dGhvcj48YXV0aG9yPk1vb3RoYSwgVi4gSy48L2F1dGhv
cj48YXV0aG9yPk11a2hlcmplZSwgUy48L2F1dGhvcj48YXV0aG9yPkViZXJ0LCBCLiBMLjwvYXV0
aG9yPjxhdXRob3I+R2lsbGV0dGUsIE0uIEEuPC9hdXRob3I+PGF1dGhvcj5QYXVsb3ZpY2gsIEEu
PC9hdXRob3I+PGF1dGhvcj5Qb21lcm95LCBTLiBMLjwvYXV0aG9yPjxhdXRob3I+R29sdWIsIFQu
IFIuPC9hdXRob3I+PGF1dGhvcj5MYW5kZXIsIEUuIFMuPC9hdXRob3I+PGF1dGhvcj5NZXNpcm92
LCBKLiBQLjwvYXV0aG9yPjwvYXV0aG9ycz48L2NvbnRyaWJ1dG9ycz48YXV0aC1hZGRyZXNzPkJy
b2FkIEluc3RpdHV0ZSBvZiBNYXNzYWNodXNldHRzIEluc3RpdHV0ZSBvZiBUZWNobm9sb2d5IGFu
ZCBIYXJ2YXJkLCAzMjAgQ2hhcmxlcyBTdHJlZXQsIENhbWJyaWRnZSwgTUEgMDIxNDEsIFVTQS48
L2F1dGgtYWRkcmVzcz48dGl0bGVzPjx0aXRsZT5HZW5lIHNldCBlbnJpY2htZW50IGFuYWx5c2lz
OiBhIGtub3dsZWRnZS1iYXNlZCBhcHByb2FjaCBmb3IgaW50ZXJwcmV0aW5nIGdlbm9tZS13aWRl
IGV4cHJlc3Npb24gcHJvZmlsZXM8L3RpdGxlPjxzZWNvbmRhcnktdGl0bGU+UHJvYyBOYXRsIEFj
YWQgU2NpIFUgUyBBPC9zZWNvbmRhcnktdGl0bGU+PC90aXRsZXM+PHBlcmlvZGljYWw+PGZ1bGwt
dGl0bGU+UHJvYyBOYXRsIEFjYWQgU2NpIFUgUyBBPC9mdWxsLXRpdGxlPjwvcGVyaW9kaWNhbD48
cGFnZXM+MTU1NDUtNTA8L3BhZ2VzPjx2b2x1bWU+MTAyPC92b2x1bWU+PG51bWJlcj40MzwvbnVt
YmVyPjxlZGl0aW9uPjIwMDUvMTAvMDQ8L2VkaXRpb24+PGtleXdvcmRzPjxrZXl3b3JkPkNlbGwg
TGluZSwgVHVtb3I8L2tleXdvcmQ+PGtleXdvcmQ+RmVtYWxlPC9rZXl3b3JkPjxrZXl3b3JkPkdl
bmUgRXhwcmVzc2lvbiBQcm9maWxpbmcvKm1ldGhvZHM8L2tleXdvcmQ+PGtleXdvcmQ+R2VuZXMs
IHA1My9waHlzaW9sb2d5PC9rZXl3b3JkPjxrZXl3b3JkPkdlbm9tZTwva2V5d29yZD48a2V5d29y
ZD5IdW1hbnM8L2tleXdvcmQ+PGtleXdvcmQ+TGV1a2VtaWEsIE15ZWxvaWQsIEFjdXRlL2dlbmV0
aWNzPC9rZXl3b3JkPjxrZXl3b3JkPkx1bmcgTmVvcGxhc21zL2dlbmV0aWNzL21vcnRhbGl0eTwv
a2V5d29yZD48a2V5d29yZD5NYWxlPC9rZXl3b3JkPjxrZXl3b3JkPipPbGlnb251Y2xlb3RpZGUg
QXJyYXkgU2VxdWVuY2UgQW5hbHlzaXM8L2tleXdvcmQ+PGtleXdvcmQ+UHJlY3Vyc29yIENlbGwg
THltcGhvYmxhc3RpYyBMZXVrZW1pYS1MeW1waG9tYS9nZW5ldGljczwva2V5d29yZD48L2tleXdv
cmRzPjxkYXRlcz48eWVhcj4yMDA1PC95ZWFyPjxwdWItZGF0ZXM+PGRhdGU+T2N0IDI1PC9kYXRl
PjwvcHViLWRhdGVzPjwvZGF0ZXM+PGlzYm4+MDAyNy04NDI0IChQcmludCkmI3hEOzAwMjctODQy
NDwvaXNibj48YWNjZXNzaW9uLW51bT4xNjE5OTUxNzwvYWNjZXNzaW9uLW51bT48dXJscz48L3Vy
bHM+PGN1c3RvbTI+UE1DMTIzOTg5NjwvY3VzdG9tMj48ZWxlY3Ryb25pYy1yZXNvdXJjZS1udW0+
MTAuMTA3My9wbmFzLjA1MDY1ODAxMDI8L2VsZWN0cm9uaWMtcmVzb3VyY2UtbnVtPjxyZW1vdGUt
ZGF0YWJhc2UtcHJvdmlkZXI+TkxNPC9yZW1vdGUtZGF0YWJhc2UtcHJvdmlkZXI+PGxhbmd1YWdl
PmVuZzwvbGFuZ3VhZ2U+PC9yZWNvcmQ+PC9DaXRlPjxDaXRlPjxBdXRob3I+WXU8L0F1dGhvcj48
WWVhcj4yMDEyPC9ZZWFyPjxSZWNOdW0+NDU8L1JlY051bT48cmVjb3JkPjxyZWMtbnVtYmVyPjQ1
PC9yZWMtbnVtYmVyPjxmb3JlaWduLWtleXM+PGtleSBhcHA9IkVOIiBkYi1pZD0iMHNhc3QwZmUy
MDJycHJldzB0NzVmcHZiMmVmenJyMnhhZDlmIiB0aW1lc3RhbXA9IjE2ODI3MDM2ODkiPjQ1PC9r
ZXk+PC9mb3JlaWduLWtleXM+PHJlZi10eXBlIG5hbWU9IkpvdXJuYWwgQXJ0aWNsZSI+MTc8L3Jl
Zi10eXBlPjxjb250cmlidXRvcnM+PGF1dGhvcnM+PGF1dGhvcj5ZdSwgRy48L2F1dGhvcj48YXV0
aG9yPldhbmcsIEwuIEcuPC9hdXRob3I+PGF1dGhvcj5IYW4sIFkuPC9hdXRob3I+PGF1dGhvcj5I
ZSwgUS4gWS48L2F1dGhvcj48L2F1dGhvcnM+PC9jb250cmlidXRvcnM+PGF1dGgtYWRkcmVzcz5J
bnN0aXR1dGUgb2YgTGlmZSBhbmQgSGVhbHRoIEVuZ2luZWVyaW5nLCBLZXkgTGFib3JhdG9yeSBv
ZiBGdW5jdGlvbmFsIFByb3RlaW4gUmVzZWFyY2ggb2YgR3Vhbmdkb25nIEhpZ2hlciBFZHVjYXRp
b24gSW5zdGl0dXRlcywgSmluYW4gVW5pdmVyc2l0eSwgR3Vhbmd6aG91LCBQZW9wbGUmYXBvcztz
IFJlcHVibGljIG9mIENoaW5hLjwvYXV0aC1hZGRyZXNzPjx0aXRsZXM+PHRpdGxlPmNsdXN0ZXJQ
cm9maWxlcjogYW4gUiBwYWNrYWdlIGZvciBjb21wYXJpbmcgYmlvbG9naWNhbCB0aGVtZXMgYW1v
bmcgZ2VuZSBjbHVzdGVyczwvdGl0bGU+PHNlY29uZGFyeS10aXRsZT5PbWljczwvc2Vjb25kYXJ5
LXRpdGxlPjwvdGl0bGVzPjxwZXJpb2RpY2FsPjxmdWxsLXRpdGxlPk9taWNzPC9mdWxsLXRpdGxl
PjwvcGVyaW9kaWNhbD48cGFnZXM+Mjg0LTc8L3BhZ2VzPjx2b2x1bWU+MTY8L3ZvbHVtZT48bnVt
YmVyPjU8L251bWJlcj48ZWRpdGlvbj4yMDEyLzAzLzMwPC9lZGl0aW9uPjxrZXl3b3Jkcz48a2V5
d29yZD5BbmltYWxzPC9rZXl3b3JkPjxrZXl3b3JkPkdlbmUgRXhwcmVzc2lvbiBQcm9maWxpbmcv
Km1ldGhvZHM8L2tleXdvcmQ+PGtleXdvcmQ+SHVtYW5zPC9rZXl3b3JkPjxrZXl3b3JkPk1pY2U8
L2tleXdvcmQ+PGtleXdvcmQ+Kk11bHRpZ2VuZSBGYW1pbHk8L2tleXdvcmQ+PGtleXdvcmQ+UHJv
Z3JhbW1pbmcgTGFuZ3VhZ2VzPC9rZXl3b3JkPjxrZXl3b3JkPlByb3Rlb21pY3MvKm1ldGhvZHM8
L2tleXdvcmQ+PGtleXdvcmQ+U29mdHdhcmU8L2tleXdvcmQ+PGtleXdvcmQ+KlRyYW5zY3JpcHRv
bWU8L2tleXdvcmQ+PGtleXdvcmQ+WWVhc3RzPC9rZXl3b3JkPjwva2V5d29yZHM+PGRhdGVzPjx5
ZWFyPjIwMTI8L3llYXI+PHB1Yi1kYXRlcz48ZGF0ZT5NYXk8L2RhdGU+PC9wdWItZGF0ZXM+PC9k
YXRlcz48aXNibj4xNTM2LTIzMTAgKFByaW50KSYjeEQ7MTUzNi0yMzEwPC9pc2JuPjxhY2Nlc3Np
b24tbnVtPjIyNDU1NDYzPC9hY2Nlc3Npb24tbnVtPjx1cmxzPjwvdXJscz48Y3VzdG9tMj5QTUMz
MzM5Mzc5PC9jdXN0b20yPjxlbGVjdHJvbmljLXJlc291cmNlLW51bT4xMC4xMDg5L29taS4yMDEx
LjAxMTg8L2VsZWN0cm9uaWMtcmVzb3VyY2UtbnVtPjxyZW1vdGUtZGF0YWJhc2UtcHJvdmlkZXI+
TkxNPC9yZW1vdGUtZGF0YWJhc2UtcHJvdmlkZXI+PGxhbmd1YWdlPmVuZzwvbGFuZ3VhZ2U+PC9y
ZWNvcmQ+PC9DaXRlPjwvRW5kTm90ZT5AAD==
</w:fldData>
        </w:fldChar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17593">
        <w:rPr>
          <w:rFonts w:ascii="Times New Roman" w:hAnsi="Times New Roman" w:cs="Times New Roman"/>
          <w:sz w:val="24"/>
          <w:szCs w:val="24"/>
        </w:rPr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hAnsi="Times New Roman" w:cs="Times New Roman"/>
          <w:sz w:val="24"/>
          <w:szCs w:val="24"/>
        </w:rPr>
      </w:r>
      <w:r w:rsidRPr="00117593">
        <w:rPr>
          <w:rFonts w:ascii="Times New Roman" w:hAnsi="Times New Roman" w:cs="Times New Roman"/>
          <w:sz w:val="24"/>
          <w:szCs w:val="24"/>
        </w:rPr>
        <w:fldChar w:fldCharType="separate"/>
      </w:r>
      <w:r w:rsidR="00C1627D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6</w:t>
      </w:r>
      <w:r w:rsidRPr="00117593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C1627D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7</w:t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76DD3" w:rsidRPr="00C76DD3">
        <w:rPr>
          <w:rFonts w:ascii="Times New Roman" w:eastAsia="Times New Roman" w:hAnsi="Times New Roman" w:cs="Times New Roman"/>
          <w:sz w:val="24"/>
          <w:szCs w:val="24"/>
        </w:rPr>
        <w:t>Statistically significance</w:t>
      </w:r>
      <w:r w:rsidR="00C76DD3" w:rsidRPr="00117593">
        <w:rPr>
          <w:rFonts w:ascii="Times New Roman" w:eastAsia="Times New Roman" w:hAnsi="Times New Roman" w:cs="Times New Roman"/>
          <w:sz w:val="24"/>
          <w:szCs w:val="24"/>
        </w:rPr>
        <w:t xml:space="preserve"> was set at </w:t>
      </w:r>
      <w:r w:rsidR="00C76DD3" w:rsidRPr="000E7B4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C76DD3" w:rsidRPr="001175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76DD3" w:rsidRPr="00117593">
        <w:rPr>
          <w:rFonts w:ascii="Times New Roman" w:eastAsia="Times New Roman" w:hAnsi="Times New Roman" w:cs="Times New Roman"/>
          <w:sz w:val="24"/>
          <w:szCs w:val="24"/>
        </w:rPr>
        <w:t>&lt; 0.</w:t>
      </w:r>
      <w:r w:rsidR="00C76DD3" w:rsidRPr="00117593">
        <w:rPr>
          <w:rFonts w:ascii="Times New Roman" w:hAnsi="Times New Roman" w:cs="Times New Roman"/>
          <w:sz w:val="24"/>
          <w:szCs w:val="24"/>
        </w:rPr>
        <w:t>05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A83E6B5" w14:textId="0B3194C9" w:rsidR="001546FC" w:rsidRPr="00A216AD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Cell culture and tr</w:t>
      </w:r>
      <w:r w:rsidRPr="00A216AD">
        <w:rPr>
          <w:rFonts w:ascii="Times New Roman" w:eastAsia="Times New Roman" w:hAnsi="Times New Roman" w:cs="Times New Roman"/>
          <w:b/>
          <w:sz w:val="24"/>
          <w:szCs w:val="24"/>
        </w:rPr>
        <w:t>ansfection</w:t>
      </w:r>
    </w:p>
    <w:p w14:paraId="058F11CA" w14:textId="459C5EF7" w:rsidR="001546FC" w:rsidRPr="00117593" w:rsidRDefault="00427817" w:rsidP="00F851A3">
      <w:pPr>
        <w:spacing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A216AD">
        <w:rPr>
          <w:rFonts w:ascii="Times New Roman" w:eastAsia="Times New Roman" w:hAnsi="Times New Roman" w:cs="Times New Roman"/>
          <w:sz w:val="24"/>
          <w:szCs w:val="24"/>
        </w:rPr>
        <w:t xml:space="preserve">The GBM cell line U251 (CL-0237, Pricella) </w:t>
      </w:r>
      <w:r w:rsidR="009644E8" w:rsidRPr="00A216AD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nd U87 (</w:t>
      </w:r>
      <w:r w:rsidR="00A216AD" w:rsidRPr="00A216AD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TCC lot number: 63710285</w:t>
      </w:r>
      <w:r w:rsidR="009644E8" w:rsidRPr="00A216AD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) </w:t>
      </w:r>
      <w:r w:rsidRPr="00A216AD">
        <w:rPr>
          <w:rFonts w:ascii="Times New Roman" w:eastAsia="Times New Roman" w:hAnsi="Times New Roman" w:cs="Times New Roman"/>
          <w:sz w:val="24"/>
          <w:szCs w:val="24"/>
        </w:rPr>
        <w:t>w</w:t>
      </w:r>
      <w:r w:rsidR="00F851A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ere</w:t>
      </w:r>
      <w:r w:rsidRPr="00A216AD">
        <w:rPr>
          <w:rFonts w:ascii="Times New Roman" w:eastAsia="Times New Roman" w:hAnsi="Times New Roman" w:cs="Times New Roman"/>
          <w:sz w:val="24"/>
          <w:szCs w:val="24"/>
        </w:rPr>
        <w:t xml:space="preserve"> grown in Dulbecco’s modi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fied Eagle’s medium (C11995500BT, Gibco, Waltham, MA, USA) with 10% fetal bovine serum (FBS) (Gibco) and 1% antibiotics (penicillin and streptomycin) at 37°C in 5% CO</w:t>
      </w:r>
      <w:r w:rsidRPr="0011759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 For DNASE2 knockdown, DNASE2 siRNA (siDNASE2</w:t>
      </w:r>
      <w:r w:rsidR="00F851A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,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Ribobio Co., Ltd., Guangzhou, China) was transfected using the Lipo3000 transfection reagent (Thermo Fisher Scientific, Waltham, MA, USA) </w:t>
      </w:r>
      <w:r w:rsidRPr="00117593">
        <w:rPr>
          <w:rFonts w:ascii="Times New Roman" w:hAnsi="Times New Roman" w:cs="Times New Roman"/>
          <w:sz w:val="24"/>
          <w:szCs w:val="24"/>
        </w:rPr>
        <w:t>according to the manufacturer’s instruction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 The employed DN</w:t>
      </w:r>
      <w:r w:rsidR="00F851A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S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2</w:t>
      </w:r>
      <w:r w:rsidR="00F851A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siRNA sequences were #1: CAAGAACCCUGGAACAGCAGCAUCA and #2: GCCTTCTCTTCCCTCTCTCC. Knockdown efficiency was confirmed using western blotting as previously described </w:t>
      </w:r>
      <w:r w:rsidRPr="001175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E4PC9ZZWFy
PjxSZWNOdW0+NDk8L1JlY051bT48RGlzcGxheVRleHQ+PHN0eWxlIGZhY2U9InN1cGVyc2NyaXB0
Ij4yNzwvc3R5bGU+PC9EaXNwbGF5VGV4dD48cmVjb3JkPjxyZWMtbnVtYmVyPjQ5PC9yZWMtbnVt
YmVyPjxmb3JlaWduLWtleXM+PGtleSBhcHA9IkVOIiBkYi1pZD0iMHNhc3QwZmUyMDJycHJldzB0
NzVmcHZiMmVmenJyMnhhZDlmIiB0aW1lc3RhbXA9IjE2ODQ3NDg2MTMiPjQ5PC9rZXk+PC9mb3Jl
aWduLWtleXM+PHJlZi10eXBlIG5hbWU9IkpvdXJuYWwgQXJ0aWNsZSI+MTc8L3JlZi10eXBlPjxj
b250cmlidXRvcnM+PGF1dGhvcnM+PGF1dGhvcj5UYWthaGFzaGksIEEuPC9hdXRob3I+PGF1dGhv
cj5Mb28sIFQuIE0uPC9hdXRob3I+PGF1dGhvcj5Pa2FkYSwgUi48L2F1dGhvcj48YXV0aG9yPkth
bWFjaGksIEYuPC9hdXRob3I+PGF1dGhvcj5XYXRhbmFiZSwgWS48L2F1dGhvcj48YXV0aG9yPldh
a2l0YSwgTS48L2F1dGhvcj48YXV0aG9yPldhdGFuYWJlLCBTLjwvYXV0aG9yPjxhdXRob3I+S2F3
YW1vdG8sIFMuPC9hdXRob3I+PGF1dGhvcj5NaXlhdGEsIEsuPC9hdXRob3I+PGF1dGhvcj5CYXJi
ZXIsIEcuIE4uPC9hdXRob3I+PGF1dGhvcj5PaHRhbmksIE4uPC9hdXRob3I+PGF1dGhvcj5IYXJh
LCBFLjwvYXV0aG9yPjwvYXV0aG9ycz48L2NvbnRyaWJ1dG9ycz48YXV0aC1hZGRyZXNzPlRoZSBD
YW5jZXIgSW5zdGl0dXRlLCBKYXBhbmVzZSBGb3VuZGF0aW9uIGZvciBDYW5jZXIgUmVzZWFyY2gs
IEtvdG8ta3UsIFRva3lvLCAxMzUtODU1MCwgSmFwYW4uJiN4RDtQUkVTVE8sIEpTVCwgS2F3YWd1
Y2hpLCBTYWl0YW1hLCAzMzItMDAxMiwgSmFwYW4uJiN4RDtGYWN1bHR5IG9mIFNjaWVuY2UgJmFt
cDsgVGVjaG5vbG9neSwgVG9reW8gVW5pdmVyc2l0eSBvZiBTY2llbmNlLCBOb2RhLXNoaSwgQ2hp
YmEsIDI3OC04NTEwLCBKYXBhbi4mI3hEO1Jlc2VhcmNoIEluc3RpdHV0ZSBmb3IgTWljcm9iaWFs
IERpc2Vhc2VzLCBPc2FrYSBVbml2ZXJzaXR5LCBTdWl0YS1zaGksIE9zYWthLCA1NjUtMDg3MSwg
SmFwYW4uJiN4RDtEZXBhcnRtZW50IG9mIE1lZGljaW5lLCBVbml2ZXJzaXR5IG9mIE1pYW1pIE1p
bGxlciBTY2hvb2wgb2YgTWVkaWNpbmUsIE1pYW1pLCBGTCwgMzMxMzYsIFVTQS4mI3hEO0dyYWR1
YXRlIFNjaG9vbCBvZiBNZWRpY2luZSwgT3Nha2EgQ2l0eSBVbml2ZXJzaXR5LCBBYmVuby1rdSwg
T3Nha2EsIDU0NS04NTg1LCBKYXBhbi4mI3hEO1RoZSBDYW5jZXIgSW5zdGl0dXRlLCBKYXBhbmVz
ZSBGb3VuZGF0aW9uIGZvciBDYW5jZXIgUmVzZWFyY2gsIEtvdG8ta3UsIFRva3lvLCAxMzUtODU1
MCwgSmFwYW4uIGVoYXJhQGJpa2VuLm9zYWthLXUuYWMuanAuJiN4RDtSZXNlYXJjaCBJbnN0aXR1
dGUgZm9yIE1pY3JvYmlhbCBEaXNlYXNlcywgT3Nha2EgVW5pdmVyc2l0eSwgU3VpdGEtc2hpLCBP
c2FrYSwgNTY1LTA4NzEsIEphcGFuLiBlaGFyYUBiaWtlbi5vc2FrYS11LmFjLmpwLjwvYXV0aC1h
ZGRyZXNzPjx0aXRsZXM+PHRpdGxlPkRvd25yZWd1bGF0aW9uIG9mIGN5dG9wbGFzbWljIEROYXNl
cyBpcyBpbXBsaWNhdGVkIGluIGN5dG9wbGFzbWljIEROQSBhY2N1bXVsYXRpb24gYW5kIFNBU1Ag
aW4gc2VuZXNjZW50IGNlbGxzPC90aXRsZT48c2Vjb25kYXJ5LXRpdGxlPk5hdCBDb21tdW48L3Nl
Y29uZGFyeS10aXRsZT48L3RpdGxlcz48cGVyaW9kaWNhbD48ZnVsbC10aXRsZT5OYXQgQ29tbXVu
PC9mdWxsLXRpdGxlPjwvcGVyaW9kaWNhbD48cGFnZXM+MTI0OTwvcGFnZXM+PHZvbHVtZT45PC92
b2x1bWU+PG51bWJlcj4xPC9udW1iZXI+PGVkaXRpb24+MjAxOC8wMy8zMDwvZWRpdGlvbj48a2V5
d29yZHM+PGtleXdvcmQ+QW5pbWFsczwva2V5d29yZD48a2V5d29yZD5DYXJjaW5vbWEsIEhlcGF0
b2NlbGx1bGFyL2Vuenltb2xvZ3k8L2tleXdvcmQ+PGtleXdvcmQ+Q2VsbCBMaW5lPC9rZXl3b3Jk
PjxrZXl3b3JkPipDZWxsdWxhciBTZW5lc2NlbmNlPC9rZXl3b3JkPjxrZXl3b3JkPkN5dG9wbGFz
bS8qZW56eW1vbG9neTwva2V5d29yZD48a2V5d29yZD5ETkEgRGFtYWdlPC9rZXl3b3JkPjxrZXl3
b3JkPkROQSwgU2luZ2xlLVN0cmFuZGVkL21ldGFib2xpc208L2tleXdvcmQ+PGtleXdvcmQ+RGVv
eHlyaWJvbnVjbGVhc2VzLyptZXRhYm9saXNtPC9rZXl3b3JkPjxrZXl3b3JkPipEb3duLVJlZ3Vs
YXRpb248L2tleXdvcmQ+PGtleXdvcmQ+RXhvZGVveHlyaWJvbnVjbGVhc2VzL21ldGFib2xpc208
L2tleXdvcmQ+PGtleXdvcmQ+SGVwYXRpYyBTdGVsbGF0ZSBDZWxscy9lbnp5bW9sb2d5PC9rZXl3
b3JkPjxrZXl3b3JkPkh1bWFuczwva2V5d29yZD48a2V5d29yZD5JbnRlcmZlcm9uLWJldGEvbWV0
YWJvbGlzbTwva2V5d29yZD48a2V5d29yZD5MaXZlci9lbnp5bW9sb2d5PC9rZXl3b3JkPjxrZXl3
b3JkPkxpdmVyIE5lb3BsYXNtcy9lbnp5bW9sb2d5PC9rZXl3b3JkPjxrZXl3b3JkPk1hbGU8L2tl
eXdvcmQ+PGtleXdvcmQ+TWljZTwva2V5d29yZD48a2V5d29yZD5NaWNlLCBJbmJyZWQgQzU3Qkw8
L2tleXdvcmQ+PGtleXdvcmQ+TWljcm9zY29weSwgRmx1b3Jlc2NlbmNlPC9rZXl3b3JkPjxrZXl3
b3JkPlBoZW5vdHlwZTwva2V5d29yZD48a2V5d29yZD5QaG9zcGhvcHJvdGVpbnMvbWV0YWJvbGlz
bTwva2V5d29yZD48a2V5d29yZD5QaG9zcGhvcnlsYXRpb248L2tleXdvcmQ+PGtleXdvcmQ+Uk5B
IEludGVyZmVyZW5jZTwva2V5d29yZD48L2tleXdvcmRzPjxkYXRlcz48eWVhcj4yMDE4PC95ZWFy
PjxwdWItZGF0ZXM+PGRhdGU+TWFyIDI4PC9kYXRlPjwvcHViLWRhdGVzPjwvZGF0ZXM+PGlzYm4+
MjA0MS0xNzIzPC9pc2JuPjxhY2Nlc3Npb24tbnVtPjI5NTkzMjY0PC9hY2Nlc3Npb24tbnVtPjx1
cmxzPjwvdXJscz48Y3VzdG9tMj5QTUM1ODcxODU0PC9jdXN0b20yPjxlbGVjdHJvbmljLXJlc291
cmNlLW51bT4xMC4xMDM4L3M0MTQ2Ny0wMTgtMDM1NTUtODwvZWxlY3Ryb25pYy1yZXNvdXJjZS1u
dW0+PHJlbW90ZS1kYXRhYmFzZS1wcm92aWRlcj5OTE08L3JlbW90ZS1kYXRhYmFzZS1wcm92aWRl
cj48bGFuZ3VhZ2U+ZW5nPC9sYW5ndWFnZT48L3JlY29yZD48L0NpdGU+PC9FbmROb3RlPnAA
</w:fldData>
        </w:fldChar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175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E4PC9ZZWFy
PjxSZWNOdW0+NDk8L1JlY051bT48RGlzcGxheVRleHQ+PHN0eWxlIGZhY2U9InN1cGVyc2NyaXB0
Ij4yNzwvc3R5bGU+PC9EaXNwbGF5VGV4dD48cmVjb3JkPjxyZWMtbnVtYmVyPjQ5PC9yZWMtbnVt
YmVyPjxmb3JlaWduLWtleXM+PGtleSBhcHA9IkVOIiBkYi1pZD0iMHNhc3QwZmUyMDJycHJldzB0
NzVmcHZiMmVmenJyMnhhZDlmIiB0aW1lc3RhbXA9IjE2ODQ3NDg2MTMiPjQ5PC9rZXk+PC9mb3Jl
aWduLWtleXM+PHJlZi10eXBlIG5hbWU9IkpvdXJuYWwgQXJ0aWNsZSI+MTc8L3JlZi10eXBlPjxj
b250cmlidXRvcnM+PGF1dGhvcnM+PGF1dGhvcj5UYWthaGFzaGksIEEuPC9hdXRob3I+PGF1dGhv
cj5Mb28sIFQuIE0uPC9hdXRob3I+PGF1dGhvcj5Pa2FkYSwgUi48L2F1dGhvcj48YXV0aG9yPkth
bWFjaGksIEYuPC9hdXRob3I+PGF1dGhvcj5XYXRhbmFiZSwgWS48L2F1dGhvcj48YXV0aG9yPldh
a2l0YSwgTS48L2F1dGhvcj48YXV0aG9yPldhdGFuYWJlLCBTLjwvYXV0aG9yPjxhdXRob3I+S2F3
YW1vdG8sIFMuPC9hdXRob3I+PGF1dGhvcj5NaXlhdGEsIEsuPC9hdXRob3I+PGF1dGhvcj5CYXJi
ZXIsIEcuIE4uPC9hdXRob3I+PGF1dGhvcj5PaHRhbmksIE4uPC9hdXRob3I+PGF1dGhvcj5IYXJh
LCBFLjwvYXV0aG9yPjwvYXV0aG9ycz48L2NvbnRyaWJ1dG9ycz48YXV0aC1hZGRyZXNzPlRoZSBD
YW5jZXIgSW5zdGl0dXRlLCBKYXBhbmVzZSBGb3VuZGF0aW9uIGZvciBDYW5jZXIgUmVzZWFyY2gs
IEtvdG8ta3UsIFRva3lvLCAxMzUtODU1MCwgSmFwYW4uJiN4RDtQUkVTVE8sIEpTVCwgS2F3YWd1
Y2hpLCBTYWl0YW1hLCAzMzItMDAxMiwgSmFwYW4uJiN4RDtGYWN1bHR5IG9mIFNjaWVuY2UgJmFt
cDsgVGVjaG5vbG9neSwgVG9reW8gVW5pdmVyc2l0eSBvZiBTY2llbmNlLCBOb2RhLXNoaSwgQ2hp
YmEsIDI3OC04NTEwLCBKYXBhbi4mI3hEO1Jlc2VhcmNoIEluc3RpdHV0ZSBmb3IgTWljcm9iaWFs
IERpc2Vhc2VzLCBPc2FrYSBVbml2ZXJzaXR5LCBTdWl0YS1zaGksIE9zYWthLCA1NjUtMDg3MSwg
SmFwYW4uJiN4RDtEZXBhcnRtZW50IG9mIE1lZGljaW5lLCBVbml2ZXJzaXR5IG9mIE1pYW1pIE1p
bGxlciBTY2hvb2wgb2YgTWVkaWNpbmUsIE1pYW1pLCBGTCwgMzMxMzYsIFVTQS4mI3hEO0dyYWR1
YXRlIFNjaG9vbCBvZiBNZWRpY2luZSwgT3Nha2EgQ2l0eSBVbml2ZXJzaXR5LCBBYmVuby1rdSwg
T3Nha2EsIDU0NS04NTg1LCBKYXBhbi4mI3hEO1RoZSBDYW5jZXIgSW5zdGl0dXRlLCBKYXBhbmVz
ZSBGb3VuZGF0aW9uIGZvciBDYW5jZXIgUmVzZWFyY2gsIEtvdG8ta3UsIFRva3lvLCAxMzUtODU1
MCwgSmFwYW4uIGVoYXJhQGJpa2VuLm9zYWthLXUuYWMuanAuJiN4RDtSZXNlYXJjaCBJbnN0aXR1
dGUgZm9yIE1pY3JvYmlhbCBEaXNlYXNlcywgT3Nha2EgVW5pdmVyc2l0eSwgU3VpdGEtc2hpLCBP
c2FrYSwgNTY1LTA4NzEsIEphcGFuLiBlaGFyYUBiaWtlbi5vc2FrYS11LmFjLmpwLjwvYXV0aC1h
ZGRyZXNzPjx0aXRsZXM+PHRpdGxlPkRvd25yZWd1bGF0aW9uIG9mIGN5dG9wbGFzbWljIEROYXNl
cyBpcyBpbXBsaWNhdGVkIGluIGN5dG9wbGFzbWljIEROQSBhY2N1bXVsYXRpb24gYW5kIFNBU1Ag
aW4gc2VuZXNjZW50IGNlbGxzPC90aXRsZT48c2Vjb25kYXJ5LXRpdGxlPk5hdCBDb21tdW48L3Nl
Y29uZGFyeS10aXRsZT48L3RpdGxlcz48cGVyaW9kaWNhbD48ZnVsbC10aXRsZT5OYXQgQ29tbXVu
PC9mdWxsLXRpdGxlPjwvcGVyaW9kaWNhbD48cGFnZXM+MTI0OTwvcGFnZXM+PHZvbHVtZT45PC92
b2x1bWU+PG51bWJlcj4xPC9udW1iZXI+PGVkaXRpb24+MjAxOC8wMy8zMDwvZWRpdGlvbj48a2V5
d29yZHM+PGtleXdvcmQ+QW5pbWFsczwva2V5d29yZD48a2V5d29yZD5DYXJjaW5vbWEsIEhlcGF0
b2NlbGx1bGFyL2Vuenltb2xvZ3k8L2tleXdvcmQ+PGtleXdvcmQ+Q2VsbCBMaW5lPC9rZXl3b3Jk
PjxrZXl3b3JkPipDZWxsdWxhciBTZW5lc2NlbmNlPC9rZXl3b3JkPjxrZXl3b3JkPkN5dG9wbGFz
bS8qZW56eW1vbG9neTwva2V5d29yZD48a2V5d29yZD5ETkEgRGFtYWdlPC9rZXl3b3JkPjxrZXl3
b3JkPkROQSwgU2luZ2xlLVN0cmFuZGVkL21ldGFib2xpc208L2tleXdvcmQ+PGtleXdvcmQ+RGVv
eHlyaWJvbnVjbGVhc2VzLyptZXRhYm9saXNtPC9rZXl3b3JkPjxrZXl3b3JkPipEb3duLVJlZ3Vs
YXRpb248L2tleXdvcmQ+PGtleXdvcmQ+RXhvZGVveHlyaWJvbnVjbGVhc2VzL21ldGFib2xpc208
L2tleXdvcmQ+PGtleXdvcmQ+SGVwYXRpYyBTdGVsbGF0ZSBDZWxscy9lbnp5bW9sb2d5PC9rZXl3
b3JkPjxrZXl3b3JkPkh1bWFuczwva2V5d29yZD48a2V5d29yZD5JbnRlcmZlcm9uLWJldGEvbWV0
YWJvbGlzbTwva2V5d29yZD48a2V5d29yZD5MaXZlci9lbnp5bW9sb2d5PC9rZXl3b3JkPjxrZXl3
b3JkPkxpdmVyIE5lb3BsYXNtcy9lbnp5bW9sb2d5PC9rZXl3b3JkPjxrZXl3b3JkPk1hbGU8L2tl
eXdvcmQ+PGtleXdvcmQ+TWljZTwva2V5d29yZD48a2V5d29yZD5NaWNlLCBJbmJyZWQgQzU3Qkw8
L2tleXdvcmQ+PGtleXdvcmQ+TWljcm9zY29weSwgRmx1b3Jlc2NlbmNlPC9rZXl3b3JkPjxrZXl3
b3JkPlBoZW5vdHlwZTwva2V5d29yZD48a2V5d29yZD5QaG9zcGhvcHJvdGVpbnMvbWV0YWJvbGlz
bTwva2V5d29yZD48a2V5d29yZD5QaG9zcGhvcnlsYXRpb248L2tleXdvcmQ+PGtleXdvcmQ+Uk5B
IEludGVyZmVyZW5jZTwva2V5d29yZD48L2tleXdvcmRzPjxkYXRlcz48eWVhcj4yMDE4PC95ZWFy
PjxwdWItZGF0ZXM+PGRhdGU+TWFyIDI4PC9kYXRlPjwvcHViLWRhdGVzPjwvZGF0ZXM+PGlzYm4+
MjA0MS0xNzIzPC9pc2JuPjxhY2Nlc3Npb24tbnVtPjI5NTkzMjY0PC9hY2Nlc3Npb24tbnVtPjx1
cmxzPjwvdXJscz48Y3VzdG9tMj5QTUM1ODcxODU0PC9jdXN0b20yPjxlbGVjdHJvbmljLXJlc291
cmNlLW51bT4xMC4xMDM4L3M0MTQ2Ny0wMTgtMDM1NTUtODwvZWxlY3Ryb25pYy1yZXNvdXJjZS1u
dW0+PHJlbW90ZS1kYXRhYmFzZS1wcm92aWRlcj5OTE08L3JlbW90ZS1kYXRhYmFzZS1wcm92aWRl
cj48bGFuZ3VhZ2U+ZW5nPC9sYW5ndWFnZT48L3JlY29yZD48L0NpdGU+PC9FbmROb3RlPnAA
</w:fldData>
        </w:fldChar>
      </w:r>
      <w:r w:rsidRPr="001175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17593">
        <w:rPr>
          <w:rFonts w:ascii="Times New Roman" w:hAnsi="Times New Roman" w:cs="Times New Roman"/>
          <w:sz w:val="24"/>
          <w:szCs w:val="24"/>
        </w:rPr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hAnsi="Times New Roman" w:cs="Times New Roman"/>
          <w:sz w:val="24"/>
          <w:szCs w:val="24"/>
        </w:rPr>
      </w:r>
      <w:r w:rsidRPr="00117593">
        <w:rPr>
          <w:rFonts w:ascii="Times New Roman" w:hAnsi="Times New Roman" w:cs="Times New Roman"/>
          <w:sz w:val="24"/>
          <w:szCs w:val="24"/>
        </w:rPr>
        <w:fldChar w:fldCharType="separate"/>
      </w:r>
      <w:r w:rsidR="00C1627D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8</w:t>
      </w:r>
      <w:r w:rsidRPr="00117593">
        <w:rPr>
          <w:rFonts w:ascii="Times New Roman" w:hAnsi="Times New Roman" w:cs="Times New Roman"/>
          <w:sz w:val="24"/>
          <w:szCs w:val="24"/>
        </w:rPr>
        <w:fldChar w:fldCharType="end"/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175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AA23E9" w14:textId="18DB587D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Western blotting</w:t>
      </w:r>
    </w:p>
    <w:p w14:paraId="06307DF6" w14:textId="00978DD4" w:rsidR="001546FC" w:rsidRDefault="00427817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ellular proteins were electrophoresed in sodium dodecyl sulfate-polyacrylamide </w:t>
      </w:r>
      <w:r w:rsidRPr="00117593">
        <w:rPr>
          <w:rFonts w:ascii="Times New Roman" w:hAnsi="Times New Roman" w:cs="Times New Roman"/>
          <w:sz w:val="24"/>
          <w:szCs w:val="24"/>
        </w:rPr>
        <w:t>gel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, prior to transfer to polyvinylidene difluoride membranes.</w:t>
      </w:r>
      <w:r w:rsidRPr="00117593">
        <w:rPr>
          <w:rFonts w:ascii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The primary antibodies used for </w:t>
      </w:r>
      <w:r w:rsidR="00C963F0">
        <w:rPr>
          <w:rFonts w:ascii="Times New Roman" w:eastAsia="Times New Roman" w:hAnsi="Times New Roman" w:cs="Times New Roman"/>
          <w:sz w:val="24"/>
          <w:szCs w:val="24"/>
        </w:rPr>
        <w:t>immune</w:t>
      </w:r>
      <w:r w:rsidR="00C963F0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incubation were anti-DNASE2 (1:1000, ab8119, Abcam, Waltham, MA, USA), anti-SPP1 (1:2000, 22952-1-AP, Proteintech, China), anti-S100A8 (1:600,15792-1-AP, Proteintech), and anti-S100A9 (1:1000, MA1-81381, Invitrogen, Waltham, MA, USA). Following an overnight exposure to primary antibodies at 4°</w:t>
      </w:r>
      <w:r w:rsidRPr="00117593">
        <w:rPr>
          <w:rFonts w:ascii="Times New Roman" w:hAnsi="Times New Roman" w:cs="Times New Roman"/>
          <w:sz w:val="24"/>
          <w:szCs w:val="24"/>
        </w:rPr>
        <w:t>C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, membranes were exposed to goat anti-rabbit or anti-mouse secondary antibodies (1:5000, 074-1506, 074-1806; Kirkegaard &amp; Perry Laboratories, Gaithersburg, MD, USA) at room temperature for 1 h. Bound antibody</w:t>
      </w:r>
      <w:r w:rsidR="00C93683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visualization utilized ECL Prime Western blot Detection Reagent (ZD310A, ZomanBio, Beijing, China). The resulting data was </w:t>
      </w:r>
      <w:r w:rsidR="00C76DD3">
        <w:rPr>
          <w:rFonts w:ascii="Times New Roman" w:eastAsia="Times New Roman" w:hAnsi="Times New Roman" w:cs="Times New Roman"/>
          <w:sz w:val="24"/>
          <w:szCs w:val="24"/>
        </w:rPr>
        <w:t xml:space="preserve">normalized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to the loading control (</w:t>
      </w:r>
      <w:r w:rsidR="009F163E" w:rsidRPr="009F163E">
        <w:rPr>
          <w:rFonts w:ascii="Times New Roman" w:eastAsia="Times New Roman" w:hAnsi="Times New Roman" w:cs="Times New Roman"/>
          <w:sz w:val="24"/>
          <w:szCs w:val="24"/>
        </w:rPr>
        <w:t>Tub</w:t>
      </w:r>
      <w:r w:rsidR="009F163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9F163E" w:rsidRPr="009F163E">
        <w:rPr>
          <w:rFonts w:ascii="Times New Roman" w:eastAsia="Times New Roman" w:hAnsi="Times New Roman" w:cs="Times New Roman"/>
          <w:sz w:val="24"/>
          <w:szCs w:val="24"/>
        </w:rPr>
        <w:t>α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, 1:5000,</w:t>
      </w:r>
      <w:r w:rsidRPr="00117593">
        <w:rPr>
          <w:rFonts w:ascii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60004-1-Ig, Proteintech, China) and expressed as fold change of specific bands versus the control group.</w:t>
      </w:r>
    </w:p>
    <w:p w14:paraId="737647A8" w14:textId="77777777" w:rsidR="00317F34" w:rsidRPr="00317F34" w:rsidRDefault="00317F34" w:rsidP="00317F34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367686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qRT-PCR</w:t>
      </w:r>
    </w:p>
    <w:p w14:paraId="253709B3" w14:textId="32864A0F" w:rsidR="00317F34" w:rsidRPr="00317F34" w:rsidRDefault="00317F34" w:rsidP="00317F34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>Total RNA</w:t>
      </w:r>
      <w:r w:rsidR="00C86E8B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was extracted using TRIzol reagent (Life Technologies Corporation, Carlsbad, CA, USA). RNA concentrations were detected and the quality was determined at 260/280 nm absorbance using a microplate reader (BioTek, USA). ChamQ Universal SYBR qRCR Master Mix (Vazyme Biotech Co., Ltd., Nanjing, China) was applied to determine </w:t>
      </w:r>
      <w:r w:rsidR="001035E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mRNAs</w:t>
      </w:r>
      <w:r w:rsidR="001035E7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expression</w:t>
      </w:r>
      <w:r w:rsidR="001035E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s of </w:t>
      </w:r>
      <w:r w:rsidR="0080708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DNASE2 </w:t>
      </w: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>and GAPDH. The fold change was equivalent to the relative expression normalized to endogenous control (2</w:t>
      </w:r>
      <w:r w:rsidRPr="001035E7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−ΔΔCt</w:t>
      </w: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>). GAPDH w</w:t>
      </w:r>
      <w:r w:rsidR="00D813A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s</w:t>
      </w: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used as internal control. The primer sequence</w:t>
      </w:r>
      <w:r w:rsidR="00C414C2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f DNASE2 were Forward Primer: GCCAGCTCTTAGAGGGTCC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and </w:t>
      </w:r>
      <w:r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>Reverse Primer: CTCCGGGCTGTTGATGAGT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 w:rsidR="00D813A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D813AE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primer sequence</w:t>
      </w:r>
      <w:r w:rsidR="00C414C2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 w:rsidR="00D813AE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f </w:t>
      </w:r>
      <w:r w:rsidR="00D813AE" w:rsidRPr="00D813AE">
        <w:rPr>
          <w:rFonts w:ascii="Times New Roman" w:eastAsiaTheme="minorEastAsia" w:hAnsi="Times New Roman" w:cs="Times New Roman"/>
          <w:sz w:val="24"/>
          <w:szCs w:val="24"/>
          <w:lang w:eastAsia="zh-CN"/>
        </w:rPr>
        <w:t>GAPDH</w:t>
      </w:r>
      <w:r w:rsidR="00D813AE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ere Forward Primer: </w:t>
      </w:r>
      <w:r w:rsidR="00D813AE" w:rsidRPr="00D813AE">
        <w:rPr>
          <w:rFonts w:ascii="Times New Roman" w:eastAsiaTheme="minorEastAsia" w:hAnsi="Times New Roman" w:cs="Times New Roman"/>
          <w:sz w:val="24"/>
          <w:szCs w:val="24"/>
          <w:lang w:eastAsia="zh-CN"/>
        </w:rPr>
        <w:t>GCCAAAAGGGTCATCATCTCTG</w:t>
      </w:r>
      <w:r w:rsidR="00D813AE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D813A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and </w:t>
      </w:r>
      <w:r w:rsidR="00D813AE" w:rsidRPr="00317F3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Reverse Primer: </w:t>
      </w:r>
      <w:r w:rsidR="00D813AE" w:rsidRPr="00D813AE">
        <w:rPr>
          <w:rFonts w:ascii="Times New Roman" w:eastAsiaTheme="minorEastAsia" w:hAnsi="Times New Roman" w:cs="Times New Roman"/>
          <w:sz w:val="24"/>
          <w:szCs w:val="24"/>
          <w:lang w:eastAsia="zh-CN"/>
        </w:rPr>
        <w:t>CATGCCAGTGAGCTTCCCGT</w:t>
      </w:r>
      <w:r w:rsidR="00D813A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14:paraId="0D5CF174" w14:textId="38B9AD83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Immunofluorescence</w:t>
      </w:r>
    </w:p>
    <w:p w14:paraId="41A7B3A0" w14:textId="7C70E818" w:rsidR="001546FC" w:rsidRDefault="00427817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lastRenderedPageBreak/>
        <w:t>U251 cells</w:t>
      </w:r>
      <w:r w:rsidR="00C76DD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hAnsi="Times New Roman" w:cs="Times New Roman"/>
          <w:sz w:val="24"/>
          <w:szCs w:val="24"/>
        </w:rPr>
        <w:t>transfecte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with siRNA negative control (siNC) or siDNASE2 were seeded onto the chamber slides. Immunostaining was performed after fixing with 4% paraformaldehyde for 30 min. Slides underwent a 15-min exposure to QuickBlock™ immunostaining blocking solution (P0260, Beyotime, Shanghai, China) for nonspecific antigens blocking and were then incubated with anti-SPP1 (1:150, 22952-1-AP, Proteintech) and anti-S100A9 (1:100, MA1-81381, Invitrogen) </w:t>
      </w:r>
      <w:r w:rsidRPr="00117593">
        <w:rPr>
          <w:rFonts w:ascii="Times New Roman" w:hAnsi="Times New Roman" w:cs="Times New Roman"/>
          <w:sz w:val="24"/>
          <w:szCs w:val="24"/>
        </w:rPr>
        <w:t>overnight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at 4°C</w:t>
      </w:r>
      <w:r w:rsidRPr="00117593">
        <w:rPr>
          <w:rFonts w:ascii="Times New Roman" w:hAnsi="Times New Roman" w:cs="Times New Roman"/>
          <w:sz w:val="24"/>
          <w:szCs w:val="24"/>
        </w:rPr>
        <w:t>. The following day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17593">
        <w:rPr>
          <w:rFonts w:ascii="Times New Roman" w:hAnsi="Times New Roman" w:cs="Times New Roman"/>
          <w:sz w:val="24"/>
          <w:szCs w:val="24"/>
        </w:rPr>
        <w:t>the slides wer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exposure to Alexa Fluor 488 goat anti-rabbit IgG(H+L) and Alexa Fluor 555 donkey anti-mouse IgG(H+L) secondary antibodies (A0423, A0453, Beyotime, Shanghai, China) at 37°C for 1 h. Following sealing with an anti-fluorescence quenching sealing solution supplemented with DAPI (P0131; Beyotime, Shanghai, China</w:t>
      </w:r>
      <w:r w:rsidRPr="00117593">
        <w:rPr>
          <w:rFonts w:ascii="Times New Roman" w:hAnsi="Times New Roman" w:cs="Times New Roman"/>
          <w:sz w:val="24"/>
          <w:szCs w:val="24"/>
        </w:rPr>
        <w:t>)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, evaluation was completed under a fluorescence microscope (Nikon, ECLIPSE Ti, Japan). </w:t>
      </w:r>
    </w:p>
    <w:p w14:paraId="307F7DB7" w14:textId="77777777" w:rsidR="00F53513" w:rsidRPr="00F53513" w:rsidRDefault="00F53513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C6941D0" w14:textId="7A8A47AD" w:rsidR="0007432B" w:rsidRPr="00F53513" w:rsidRDefault="00F53513" w:rsidP="00F53513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F53513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H</w:t>
      </w:r>
      <w:r w:rsidRPr="00F5351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ematoxylin-eosin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 (H&amp;E)</w:t>
      </w:r>
      <w:r w:rsidRPr="00F5351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F53513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and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i</w:t>
      </w:r>
      <w:r w:rsidR="0007432B" w:rsidRPr="00F5351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mmunohistochemistry</w:t>
      </w:r>
      <w:r w:rsidRPr="00F5351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(IHC) </w:t>
      </w:r>
      <w:r w:rsidRPr="00F5351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staining</w:t>
      </w:r>
    </w:p>
    <w:p w14:paraId="228818EA" w14:textId="77B36F56" w:rsidR="00F53513" w:rsidRPr="00542B29" w:rsidRDefault="00F53513" w:rsidP="00542B29">
      <w:pPr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FF0000"/>
          <w:sz w:val="24"/>
          <w:szCs w:val="24"/>
          <w:lang w:eastAsia="zh-CN"/>
        </w:rPr>
      </w:pPr>
      <w:r w:rsidRPr="00F53513">
        <w:rPr>
          <w:rFonts w:ascii="Times New Roman" w:eastAsia="Times New Roman" w:hAnsi="Times New Roman" w:cs="Times New Roman"/>
          <w:sz w:val="24"/>
          <w:szCs w:val="24"/>
        </w:rPr>
        <w:t>H&amp;E staining were performed as a standard protocol. Briefly, incubating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Pr="00F53513">
        <w:rPr>
          <w:rFonts w:ascii="Times New Roman" w:eastAsia="Times New Roman" w:hAnsi="Times New Roman" w:cs="Times New Roman"/>
          <w:sz w:val="24"/>
          <w:szCs w:val="24"/>
        </w:rPr>
        <w:t xml:space="preserve">hematoxylin, rinsing, incubating eosin, then dehydration, clarification and coverslipped. </w:t>
      </w:r>
      <w:r w:rsidRPr="00F53513">
        <w:rPr>
          <w:rFonts w:ascii="Times New Roman" w:eastAsia="Times New Roman" w:hAnsi="Times New Roman" w:cs="Times New Roman" w:hint="eastAsia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HC</w:t>
      </w:r>
      <w:r w:rsidRPr="00F53513">
        <w:rPr>
          <w:rFonts w:ascii="Times New Roman" w:eastAsia="Times New Roman" w:hAnsi="Times New Roman" w:cs="Times New Roman" w:hint="eastAsia"/>
          <w:sz w:val="24"/>
          <w:szCs w:val="24"/>
        </w:rPr>
        <w:t xml:space="preserve"> staining were performed on 5μm sections using standard methods. </w:t>
      </w:r>
      <w:r w:rsid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 w:rsidRPr="00F53513">
        <w:rPr>
          <w:rFonts w:ascii="Times New Roman" w:eastAsia="Times New Roman" w:hAnsi="Times New Roman" w:cs="Times New Roman" w:hint="eastAsia"/>
          <w:sz w:val="24"/>
          <w:szCs w:val="24"/>
        </w:rPr>
        <w:t xml:space="preserve">ections were rehydrated, quenching endogenous peroxidase and blocking endogenous biotin </w:t>
      </w:r>
      <w:r w:rsidRPr="00F5111B">
        <w:rPr>
          <w:rFonts w:ascii="Times New Roman" w:eastAsia="Times New Roman" w:hAnsi="Times New Roman" w:cs="Times New Roman" w:hint="eastAsia"/>
          <w:sz w:val="24"/>
          <w:szCs w:val="24"/>
        </w:rPr>
        <w:t>and non-specific interactions</w:t>
      </w:r>
      <w:r w:rsid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and then</w:t>
      </w:r>
      <w:r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incubated with primary antibodies including CD3 (</w:t>
      </w:r>
      <w:r w:rsidR="00F5111B"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ZA0503, </w:t>
      </w:r>
      <w:r w:rsidR="00D85952"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ZSGB-BIO, Beijing, CHINA</w:t>
      </w:r>
      <w:r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), CD20(</w:t>
      </w:r>
      <w:r w:rsidR="00F5111B"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ZM-0039, </w:t>
      </w:r>
      <w:r w:rsidR="00D85952"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ZSGB-BIO, Beijing, CHINA</w:t>
      </w:r>
      <w:r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) and CD68 (</w:t>
      </w:r>
      <w:r w:rsidR="00F5111B"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ZM0060, </w:t>
      </w:r>
      <w:r w:rsidR="00D85952"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ZSGB-BIO, Beijing, CHINA</w:t>
      </w:r>
      <w:r w:rsidRP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)</w:t>
      </w:r>
      <w:r w:rsidR="00F5111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 w:rsidRPr="00F5351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542B29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B</w:t>
      </w:r>
      <w:r w:rsidRPr="00F53513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iotinylated secondary antibodies</w:t>
      </w:r>
      <w:r w:rsidR="00542B29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for imaging. </w:t>
      </w:r>
      <w:r w:rsidRPr="00F53513">
        <w:rPr>
          <w:rFonts w:ascii="Times New Roman" w:eastAsia="Times New Roman" w:hAnsi="Times New Roman" w:cs="Times New Roman"/>
          <w:sz w:val="24"/>
          <w:szCs w:val="24"/>
        </w:rPr>
        <w:t>Digital photography was performed by Olympus VS120 Virtual Slide Microscope (Olympus, VS120-S6-W, Japan). The analysis of IHC imaging was performed by ImageJ software, the background of every sample was subtracted.</w:t>
      </w:r>
    </w:p>
    <w:p w14:paraId="07E9A6AC" w14:textId="77777777" w:rsidR="00F53513" w:rsidRPr="00F53513" w:rsidRDefault="00F53513" w:rsidP="00F53513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highlight w:val="yellow"/>
          <w:lang w:eastAsia="zh-CN"/>
        </w:rPr>
      </w:pPr>
    </w:p>
    <w:p w14:paraId="59A2DBB6" w14:textId="59E71E91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ell counting kit-8 (CCK8) assessment</w:t>
      </w:r>
    </w:p>
    <w:p w14:paraId="57D3C61C" w14:textId="69DD3ECD" w:rsidR="001546FC" w:rsidRPr="00117593" w:rsidRDefault="00427817">
      <w:pPr>
        <w:spacing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7F67BA">
        <w:rPr>
          <w:rFonts w:ascii="Times New Roman" w:hAnsi="Times New Roman" w:cs="Times New Roman"/>
          <w:sz w:val="24"/>
          <w:szCs w:val="24"/>
        </w:rPr>
        <w:t xml:space="preserve">The U251 cells </w:t>
      </w:r>
      <w:r w:rsidR="009644E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U87 cells </w:t>
      </w:r>
      <w:r w:rsidRPr="007F67BA">
        <w:rPr>
          <w:rFonts w:ascii="Times New Roman" w:hAnsi="Times New Roman" w:cs="Times New Roman"/>
          <w:sz w:val="24"/>
          <w:szCs w:val="24"/>
        </w:rPr>
        <w:t>transfected with siNC</w:t>
      </w:r>
      <w:r w:rsidRPr="007F67BA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7F67BA">
        <w:rPr>
          <w:rFonts w:ascii="Times New Roman" w:hAnsi="Times New Roman" w:cs="Times New Roman"/>
          <w:sz w:val="24"/>
          <w:szCs w:val="24"/>
        </w:rPr>
        <w:t>siDNASE2 were</w:t>
      </w:r>
      <w:r w:rsidRPr="007F67BA">
        <w:rPr>
          <w:rFonts w:ascii="Times New Roman" w:eastAsia="Times New Roman" w:hAnsi="Times New Roman" w:cs="Times New Roman"/>
          <w:sz w:val="24"/>
          <w:szCs w:val="24"/>
        </w:rPr>
        <w:t xml:space="preserve"> seeded into 96-well </w:t>
      </w:r>
      <w:r w:rsidRPr="007F67BA">
        <w:rPr>
          <w:rFonts w:ascii="Times New Roman" w:hAnsi="Times New Roman" w:cs="Times New Roman"/>
          <w:sz w:val="24"/>
          <w:szCs w:val="24"/>
        </w:rPr>
        <w:t>plates at a density of 1×10</w:t>
      </w:r>
      <w:r w:rsidRPr="007F67B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F67BA">
        <w:rPr>
          <w:rFonts w:ascii="Times New Roman" w:hAnsi="Times New Roman" w:cs="Times New Roman"/>
          <w:sz w:val="24"/>
          <w:szCs w:val="24"/>
        </w:rPr>
        <w:t xml:space="preserve"> cells/well</w:t>
      </w:r>
      <w:r w:rsidRPr="007F67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F67BA">
        <w:rPr>
          <w:rFonts w:ascii="Times New Roman" w:hAnsi="Times New Roman" w:cs="Times New Roman"/>
          <w:sz w:val="24"/>
          <w:szCs w:val="24"/>
        </w:rPr>
        <w:t>CCK8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reagent (10 μL/well; Dojindo Molecular Technologies, Dojindo, Japan) solution was added at 0, 24, and 48 h of cell culture </w:t>
      </w:r>
      <w:r w:rsidRPr="00117593">
        <w:rPr>
          <w:rFonts w:ascii="Times New Roman" w:hAnsi="Times New Roman" w:cs="Times New Roman"/>
          <w:sz w:val="24"/>
          <w:szCs w:val="24"/>
        </w:rPr>
        <w:t>following the manufacturer’s instructions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 Optical density was determined at 450 nm following incubation at 37°C in 5% CO</w:t>
      </w:r>
      <w:r w:rsidRPr="0011759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for 30 min.</w:t>
      </w:r>
    </w:p>
    <w:p w14:paraId="7263F6B6" w14:textId="37380D01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Wound healing</w:t>
      </w:r>
    </w:p>
    <w:p w14:paraId="7FFC9C73" w14:textId="23CD414F" w:rsidR="001546FC" w:rsidRPr="00117593" w:rsidRDefault="00427817">
      <w:pPr>
        <w:spacing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U251 cells </w:t>
      </w:r>
      <w:r w:rsidRPr="00117593">
        <w:rPr>
          <w:rFonts w:ascii="Times New Roman" w:hAnsi="Times New Roman" w:cs="Times New Roman"/>
          <w:sz w:val="24"/>
          <w:szCs w:val="24"/>
        </w:rPr>
        <w:t xml:space="preserve">transfected with siNC or siDNASE2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117593">
        <w:rPr>
          <w:rFonts w:ascii="Times New Roman" w:hAnsi="Times New Roman" w:cs="Times New Roman"/>
          <w:sz w:val="24"/>
          <w:szCs w:val="24"/>
        </w:rPr>
        <w:t>seede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in a 6-well </w:t>
      </w:r>
      <w:r w:rsidRPr="00117593">
        <w:rPr>
          <w:rFonts w:ascii="Times New Roman" w:hAnsi="Times New Roman" w:cs="Times New Roman"/>
          <w:sz w:val="24"/>
          <w:szCs w:val="24"/>
        </w:rPr>
        <w:t>plate at a density of 5×10</w:t>
      </w:r>
      <w:r w:rsidRPr="001175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17593">
        <w:rPr>
          <w:rFonts w:ascii="Times New Roman" w:hAnsi="Times New Roman" w:cs="Times New Roman"/>
          <w:sz w:val="24"/>
          <w:szCs w:val="24"/>
        </w:rPr>
        <w:t xml:space="preserve"> cells/well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 When cells reached the sub</w:t>
      </w:r>
      <w:r w:rsidR="00EC26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fusion state, the culture wells were crossed vertically with a pipette tip</w:t>
      </w:r>
      <w:r w:rsidR="00C30F30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0F30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he culture supernatant was </w:t>
      </w:r>
      <w:r w:rsidRPr="00117593">
        <w:rPr>
          <w:rFonts w:ascii="Times New Roman" w:hAnsi="Times New Roman" w:cs="Times New Roman"/>
          <w:sz w:val="24"/>
          <w:szCs w:val="24"/>
        </w:rPr>
        <w:t>aspirate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117593">
        <w:rPr>
          <w:rFonts w:ascii="Times New Roman" w:hAnsi="Times New Roman" w:cs="Times New Roman"/>
          <w:sz w:val="24"/>
          <w:szCs w:val="24"/>
        </w:rPr>
        <w:t xml:space="preserve">the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cells were rinsed in PBS 2–3 times to eliminate detached cells. Serum medium (1%; 2 mL) was introduced to individual wells, followed by incubation at 37°C in 5% CO</w:t>
      </w:r>
      <w:r w:rsidRPr="0011759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 Images were acquired at 0, 24, and 48 h of cell culture, and the wound area was measured using the Fiji software.</w:t>
      </w:r>
    </w:p>
    <w:p w14:paraId="190ADD31" w14:textId="71097705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Transwell assay</w:t>
      </w:r>
    </w:p>
    <w:p w14:paraId="50D46C8D" w14:textId="7EB7582F" w:rsidR="001546FC" w:rsidRPr="00117593" w:rsidRDefault="00427817">
      <w:pPr>
        <w:spacing w:line="480" w:lineRule="auto"/>
        <w:ind w:firstLine="480"/>
        <w:rPr>
          <w:rFonts w:ascii="Times New Roman" w:eastAsia="Times New Roman" w:hAnsi="Times New Roman" w:cs="Times New Roman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Matrigel (356234, Corning, NY, USA) was </w:t>
      </w:r>
      <w:r w:rsidRPr="00117593">
        <w:rPr>
          <w:rFonts w:ascii="Times New Roman" w:hAnsi="Times New Roman" w:cs="Times New Roman"/>
          <w:sz w:val="24"/>
          <w:szCs w:val="24"/>
        </w:rPr>
        <w:t>diluted with cultur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medium at a </w:t>
      </w:r>
      <w:r w:rsidRPr="00117593">
        <w:rPr>
          <w:rFonts w:ascii="Times New Roman" w:hAnsi="Times New Roman" w:cs="Times New Roman"/>
          <w:sz w:val="24"/>
          <w:szCs w:val="24"/>
        </w:rPr>
        <w:t xml:space="preserve">ratio of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1:8 </w:t>
      </w:r>
      <w:r w:rsidRPr="00117593">
        <w:rPr>
          <w:rFonts w:ascii="Times New Roman" w:hAnsi="Times New Roman" w:cs="Times New Roman"/>
          <w:sz w:val="24"/>
          <w:szCs w:val="24"/>
        </w:rPr>
        <w:t>on ic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17593">
        <w:rPr>
          <w:rFonts w:ascii="Times New Roman" w:hAnsi="Times New Roman" w:cs="Times New Roman"/>
          <w:sz w:val="24"/>
          <w:szCs w:val="24"/>
        </w:rPr>
        <w:t>Th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163E" w:rsidRPr="009F163E">
        <w:rPr>
          <w:rFonts w:ascii="Times New Roman" w:eastAsia="Times New Roman" w:hAnsi="Times New Roman" w:cs="Times New Roman"/>
          <w:sz w:val="24"/>
          <w:szCs w:val="24"/>
        </w:rPr>
        <w:t xml:space="preserve">U251 cells or U87 cells transfected with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siNC and siDNASE2 </w:t>
      </w:r>
      <w:r w:rsidRPr="00117593">
        <w:rPr>
          <w:rFonts w:ascii="Times New Roman" w:hAnsi="Times New Roman" w:cs="Times New Roman"/>
          <w:sz w:val="24"/>
          <w:szCs w:val="24"/>
        </w:rPr>
        <w:t>(1×10</w:t>
      </w:r>
      <w:r w:rsidRPr="001175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17593">
        <w:rPr>
          <w:rFonts w:ascii="Times New Roman" w:hAnsi="Times New Roman" w:cs="Times New Roman"/>
          <w:sz w:val="24"/>
          <w:szCs w:val="24"/>
        </w:rPr>
        <w:t xml:space="preserve"> cells/well)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117593">
        <w:rPr>
          <w:rFonts w:ascii="Times New Roman" w:hAnsi="Times New Roman" w:cs="Times New Roman"/>
          <w:sz w:val="24"/>
          <w:szCs w:val="24"/>
        </w:rPr>
        <w:t>seede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in the top chambers of </w:t>
      </w:r>
      <w:r w:rsidRPr="00117593">
        <w:rPr>
          <w:rFonts w:ascii="Times New Roman" w:hAnsi="Times New Roman" w:cs="Times New Roman"/>
          <w:sz w:val="24"/>
          <w:szCs w:val="24"/>
        </w:rPr>
        <w:t xml:space="preserve">the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Transwell plates (8 μm pore size, Corning) in FBS-free media with Matrigel-coated membrane inserts. </w:t>
      </w:r>
      <w:r w:rsidRPr="00117593">
        <w:rPr>
          <w:rFonts w:ascii="Times New Roman" w:hAnsi="Times New Roman" w:cs="Times New Roman"/>
          <w:sz w:val="24"/>
          <w:szCs w:val="24"/>
        </w:rPr>
        <w:t>The lower chamber was fille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Pr="00117593">
        <w:rPr>
          <w:rFonts w:ascii="Times New Roman" w:hAnsi="Times New Roman" w:cs="Times New Roman"/>
          <w:sz w:val="24"/>
          <w:szCs w:val="24"/>
        </w:rPr>
        <w:t xml:space="preserve">a medium containing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10% FBS. </w:t>
      </w:r>
      <w:r w:rsidRPr="00117593">
        <w:rPr>
          <w:rFonts w:ascii="Times New Roman" w:hAnsi="Times New Roman" w:cs="Times New Roman"/>
          <w:sz w:val="24"/>
          <w:szCs w:val="24"/>
        </w:rPr>
        <w:t>After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24 h </w:t>
      </w:r>
      <w:r w:rsidRPr="00117593">
        <w:rPr>
          <w:rFonts w:ascii="Times New Roman" w:hAnsi="Times New Roman" w:cs="Times New Roman"/>
          <w:sz w:val="24"/>
          <w:szCs w:val="24"/>
        </w:rPr>
        <w:t>of incubation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, cells </w:t>
      </w:r>
      <w:r w:rsidRPr="00117593">
        <w:rPr>
          <w:rFonts w:ascii="Times New Roman" w:hAnsi="Times New Roman" w:cs="Times New Roman"/>
          <w:sz w:val="24"/>
          <w:szCs w:val="24"/>
        </w:rPr>
        <w:t>were fixed with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4% </w:t>
      </w:r>
      <w:r w:rsidRPr="00117593">
        <w:rPr>
          <w:rFonts w:ascii="Times New Roman" w:hAnsi="Times New Roman" w:cs="Times New Roman"/>
          <w:sz w:val="24"/>
          <w:szCs w:val="24"/>
        </w:rPr>
        <w:t>paraformaldehyde for 30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min </w:t>
      </w:r>
      <w:r w:rsidRPr="00117593">
        <w:rPr>
          <w:rFonts w:ascii="Times New Roman" w:hAnsi="Times New Roman" w:cs="Times New Roman"/>
          <w:sz w:val="24"/>
          <w:szCs w:val="24"/>
        </w:rPr>
        <w:t>and stained with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0.1% crystal </w:t>
      </w:r>
      <w:r w:rsidRPr="00117593">
        <w:rPr>
          <w:rFonts w:ascii="Times New Roman" w:hAnsi="Times New Roman" w:cs="Times New Roman"/>
          <w:sz w:val="24"/>
          <w:szCs w:val="24"/>
        </w:rPr>
        <w:t>violet for 20 min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554F91" w14:textId="161EC818" w:rsidR="001546FC" w:rsidRPr="00117593" w:rsidRDefault="0042781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 xml:space="preserve">Statistical </w:t>
      </w:r>
      <w:r w:rsidRPr="00117593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</w:p>
    <w:p w14:paraId="2D572DFF" w14:textId="0BA9BBEF" w:rsidR="001546FC" w:rsidRDefault="00427817" w:rsidP="00317F34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All bioinformatics analyses </w:t>
      </w:r>
      <w:r w:rsidRPr="00117593">
        <w:rPr>
          <w:rFonts w:ascii="Times New Roman" w:hAnsi="Times New Roman" w:cs="Times New Roman"/>
          <w:sz w:val="24"/>
          <w:szCs w:val="24"/>
        </w:rPr>
        <w:t>carried out in this study were performed using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R 4.3.1 (unless </w:t>
      </w:r>
      <w:r w:rsidRPr="00117593">
        <w:rPr>
          <w:rFonts w:ascii="Times New Roman" w:hAnsi="Times New Roman" w:cs="Times New Roman"/>
          <w:sz w:val="24"/>
          <w:szCs w:val="24"/>
        </w:rPr>
        <w:t>otherwise stated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). Statistical analyses of experimental data were conducted via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lastRenderedPageBreak/>
        <w:t>SPSS software (</w:t>
      </w:r>
      <w:r w:rsidRPr="00117593">
        <w:rPr>
          <w:rFonts w:ascii="Times New Roman" w:hAnsi="Times New Roman" w:cs="Times New Roman"/>
          <w:sz w:val="24"/>
          <w:szCs w:val="24"/>
        </w:rPr>
        <w:t xml:space="preserve">version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22.0; IBM Corp., Armonk, NY, USA). All results are expressed as </w:t>
      </w:r>
      <w:r w:rsidRPr="00117593">
        <w:rPr>
          <w:rFonts w:ascii="Times New Roman" w:hAnsi="Times New Roman" w:cs="Times New Roman"/>
          <w:sz w:val="24"/>
          <w:szCs w:val="24"/>
        </w:rPr>
        <w:t xml:space="preserve">the 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mean ± SD. Inter-group assessments utilized the t-test, and </w:t>
      </w:r>
      <w:r w:rsidRPr="00117593">
        <w:rPr>
          <w:rFonts w:ascii="Times New Roman" w:hAnsi="Times New Roman" w:cs="Times New Roman"/>
          <w:sz w:val="24"/>
          <w:szCs w:val="24"/>
        </w:rPr>
        <w:t>multipl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-group </w:t>
      </w:r>
      <w:r w:rsidRPr="00117593">
        <w:rPr>
          <w:rFonts w:ascii="Times New Roman" w:hAnsi="Times New Roman" w:cs="Times New Roman"/>
          <w:sz w:val="24"/>
          <w:szCs w:val="24"/>
        </w:rPr>
        <w:t>comparisons were performed using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one-way ANOVA </w:t>
      </w:r>
      <w:r w:rsidRPr="00117593">
        <w:rPr>
          <w:rFonts w:ascii="Times New Roman" w:hAnsi="Times New Roman" w:cs="Times New Roman"/>
          <w:sz w:val="24"/>
          <w:szCs w:val="24"/>
        </w:rPr>
        <w:t>followed by the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LSD test. Significance was set at </w:t>
      </w:r>
      <w:r w:rsidRPr="001E638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 &lt; 0.</w:t>
      </w:r>
      <w:r w:rsidRPr="00117593">
        <w:rPr>
          <w:rFonts w:ascii="Times New Roman" w:hAnsi="Times New Roman" w:cs="Times New Roman"/>
          <w:sz w:val="24"/>
          <w:szCs w:val="24"/>
        </w:rPr>
        <w:t>05</w:t>
      </w:r>
      <w:r w:rsidRPr="0011759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EEC3C6A" w14:textId="77777777" w:rsidR="00C1627D" w:rsidRDefault="00C1627D" w:rsidP="00317F34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3821409" w14:textId="77AAEA3B" w:rsidR="00C1627D" w:rsidRPr="00C1627D" w:rsidRDefault="00C1627D" w:rsidP="00C1627D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117593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60477FCC" w14:textId="657797FB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1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Leek J T, Johnson W E, Parker H S, et al. The sva package for removing batch effects and other unwanted variation in high-throughput experiments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ioinformatics (Oxford, England)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2;28(6):882-3. doi.org/10.1093/bioinformatics/bts034.</w:t>
      </w:r>
    </w:p>
    <w:p w14:paraId="31FEAFEB" w14:textId="02140059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ei S, Teng S, Yao J, et al. Develop a circular RNA-related regulatory network associated with prognosis of gastric cancer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ancer medicine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20;9(22):8589-8599. doi.org/10.1002/cam4.3035.</w:t>
      </w:r>
    </w:p>
    <w:p w14:paraId="12AF990D" w14:textId="143A7B58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3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Zhang C, Guo C, Li Y, et al. Identification of Claudin-6 as a Molecular Biomarker in Pan-Cancer Through Multiple Omics Integrative Analysis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ront Cell Dev Biol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21;9:726656. doi.org/10.3389/fcell.2021.726656.</w:t>
      </w:r>
    </w:p>
    <w:p w14:paraId="758F308E" w14:textId="776E58F1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4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Yoshihara K, Shahmoradgoli M, Martínez E, et al. Inferring tumour purity and stromal and immune cell admixture from expression data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at Commun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3;4:2612. doi.org/10.1038/ncomms3612.</w:t>
      </w:r>
    </w:p>
    <w:p w14:paraId="1146B791" w14:textId="5185B481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5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Xu F, Shen J,Xu S. Integrated Bioinformatical Analysis Identifies GIMAP4 as an Immune-Related Prognostic Biomarker Associated With Remodeling in Cervical Cancer Tumor Microenvironment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ront Cell Dev Biol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21;9:637400. doi.org/10.3389/fcell.2021.637400.</w:t>
      </w:r>
    </w:p>
    <w:p w14:paraId="60FCF271" w14:textId="5A4DF4BF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6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ubramanian A, Tamayo P, Mootha V K, et al. Gene set enrichment analysis: a knowledge-based approach for interpreting genome-wide expression profiles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lastRenderedPageBreak/>
        <w:t>Proc Natl Acad Sci U S A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05;102(43):15545-50. doi.org/10.1073/pnas.0506580102.</w:t>
      </w:r>
    </w:p>
    <w:p w14:paraId="62EDBECD" w14:textId="784ADF7E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7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Yu G, Wang L G, Han Y, et al. clusterProfiler: an R package for comparing biological themes among gene clusters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mics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2;16(5):284-7. doi.org/10.1089/omi.2011.0118.</w:t>
      </w:r>
    </w:p>
    <w:p w14:paraId="55BDB1F0" w14:textId="465FCE12" w:rsidR="00C1627D" w:rsidRPr="00117593" w:rsidRDefault="00C1627D" w:rsidP="00C1627D">
      <w:pPr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CN"/>
        </w:rPr>
        <w:t>8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akahashi A, Loo T M, Okada R, et al. Downregulation of cytoplasmic DNases is implicated in cytoplasmic DNA accumulation and SASP in senescent cells. </w:t>
      </w:r>
      <w:r w:rsidRPr="001175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at Commun.</w:t>
      </w:r>
      <w:r w:rsidRPr="001175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8;9(1):1249. doi.org/10.1038/s41467-018-03555-8.</w:t>
      </w:r>
    </w:p>
    <w:p w14:paraId="41173EB1" w14:textId="77777777" w:rsidR="00C1627D" w:rsidRPr="00C1627D" w:rsidRDefault="00C1627D" w:rsidP="00317F34">
      <w:pPr>
        <w:spacing w:line="48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sectPr w:rsidR="00C1627D" w:rsidRPr="00C1627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F376E0" w14:textId="77777777" w:rsidR="004D5C5F" w:rsidRDefault="004D5C5F">
      <w:pPr>
        <w:rPr>
          <w:rFonts w:hint="eastAsia"/>
        </w:rPr>
      </w:pPr>
      <w:r>
        <w:separator/>
      </w:r>
    </w:p>
  </w:endnote>
  <w:endnote w:type="continuationSeparator" w:id="0">
    <w:p w14:paraId="0279CC78" w14:textId="77777777" w:rsidR="004D5C5F" w:rsidRDefault="004D5C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BC122D" w14:textId="77777777" w:rsidR="001546FC" w:rsidRDefault="00427817">
    <w:pPr>
      <w:tabs>
        <w:tab w:val="center" w:pos="4153"/>
        <w:tab w:val="right" w:pos="8306"/>
      </w:tabs>
      <w:jc w:val="center"/>
      <w:rPr>
        <w:rFonts w:hint="eastAsia"/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347A5C">
      <w:rPr>
        <w:noProof/>
        <w:color w:val="000000"/>
        <w:sz w:val="18"/>
        <w:szCs w:val="18"/>
      </w:rPr>
      <w:t>22</w:t>
    </w:r>
    <w:r>
      <w:rPr>
        <w:color w:val="000000"/>
        <w:sz w:val="18"/>
        <w:szCs w:val="18"/>
      </w:rPr>
      <w:fldChar w:fldCharType="end"/>
    </w:r>
  </w:p>
  <w:p w14:paraId="5F11FE72" w14:textId="77777777" w:rsidR="001546FC" w:rsidRDefault="001546FC">
    <w:pPr>
      <w:jc w:val="left"/>
      <w:rPr>
        <w:rFonts w:hint="eastAsia"/>
        <w:color w:val="000000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B9BA46" w14:textId="77777777" w:rsidR="004D5C5F" w:rsidRDefault="004D5C5F">
      <w:pPr>
        <w:rPr>
          <w:rFonts w:hint="eastAsia"/>
        </w:rPr>
      </w:pPr>
      <w:r>
        <w:separator/>
      </w:r>
    </w:p>
  </w:footnote>
  <w:footnote w:type="continuationSeparator" w:id="0">
    <w:p w14:paraId="1D8F0BFD" w14:textId="77777777" w:rsidR="004D5C5F" w:rsidRDefault="004D5C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AyNjAxN2U4MDY4ZTYyYzEwMjI3NGE4MjBmNjI5ZTcifQ=="/>
  </w:docVars>
  <w:rsids>
    <w:rsidRoot w:val="00815799"/>
    <w:rsid w:val="0000223C"/>
    <w:rsid w:val="00004D2F"/>
    <w:rsid w:val="000055B6"/>
    <w:rsid w:val="0001095F"/>
    <w:rsid w:val="000121DF"/>
    <w:rsid w:val="0001325A"/>
    <w:rsid w:val="00016320"/>
    <w:rsid w:val="00016D4F"/>
    <w:rsid w:val="000231EF"/>
    <w:rsid w:val="00024C07"/>
    <w:rsid w:val="00025CB1"/>
    <w:rsid w:val="000301EB"/>
    <w:rsid w:val="000342A4"/>
    <w:rsid w:val="00035411"/>
    <w:rsid w:val="000357B0"/>
    <w:rsid w:val="00035E3D"/>
    <w:rsid w:val="00036C37"/>
    <w:rsid w:val="00037775"/>
    <w:rsid w:val="00037F4F"/>
    <w:rsid w:val="00041B7D"/>
    <w:rsid w:val="00042318"/>
    <w:rsid w:val="000456FC"/>
    <w:rsid w:val="00046345"/>
    <w:rsid w:val="00052E43"/>
    <w:rsid w:val="00055D5F"/>
    <w:rsid w:val="00056CF2"/>
    <w:rsid w:val="00060F9D"/>
    <w:rsid w:val="00062709"/>
    <w:rsid w:val="000633AC"/>
    <w:rsid w:val="00065791"/>
    <w:rsid w:val="00065B35"/>
    <w:rsid w:val="000666D1"/>
    <w:rsid w:val="00067148"/>
    <w:rsid w:val="00070283"/>
    <w:rsid w:val="0007255A"/>
    <w:rsid w:val="0007432B"/>
    <w:rsid w:val="00077ED5"/>
    <w:rsid w:val="0008241C"/>
    <w:rsid w:val="00082455"/>
    <w:rsid w:val="00083267"/>
    <w:rsid w:val="00084D62"/>
    <w:rsid w:val="00085057"/>
    <w:rsid w:val="00086878"/>
    <w:rsid w:val="00086AAE"/>
    <w:rsid w:val="000870AF"/>
    <w:rsid w:val="0008773E"/>
    <w:rsid w:val="00090CE0"/>
    <w:rsid w:val="000935C2"/>
    <w:rsid w:val="000A3705"/>
    <w:rsid w:val="000A59D1"/>
    <w:rsid w:val="000A6943"/>
    <w:rsid w:val="000C0AE5"/>
    <w:rsid w:val="000C198F"/>
    <w:rsid w:val="000C3640"/>
    <w:rsid w:val="000C5C28"/>
    <w:rsid w:val="000C66AA"/>
    <w:rsid w:val="000C6859"/>
    <w:rsid w:val="000C6E59"/>
    <w:rsid w:val="000D7E46"/>
    <w:rsid w:val="000E21B8"/>
    <w:rsid w:val="000E2BC0"/>
    <w:rsid w:val="000E7B44"/>
    <w:rsid w:val="000F257A"/>
    <w:rsid w:val="000F3075"/>
    <w:rsid w:val="000F3777"/>
    <w:rsid w:val="000F4EFD"/>
    <w:rsid w:val="000F4F3F"/>
    <w:rsid w:val="000F76A7"/>
    <w:rsid w:val="000F7DD6"/>
    <w:rsid w:val="00100F3A"/>
    <w:rsid w:val="0010182B"/>
    <w:rsid w:val="001035E7"/>
    <w:rsid w:val="001112F5"/>
    <w:rsid w:val="001117C3"/>
    <w:rsid w:val="00115B74"/>
    <w:rsid w:val="00116FF4"/>
    <w:rsid w:val="00117593"/>
    <w:rsid w:val="00117CA0"/>
    <w:rsid w:val="001239AA"/>
    <w:rsid w:val="00124D7C"/>
    <w:rsid w:val="001269F1"/>
    <w:rsid w:val="0013226C"/>
    <w:rsid w:val="00132C3F"/>
    <w:rsid w:val="00133350"/>
    <w:rsid w:val="00133A32"/>
    <w:rsid w:val="00136DB3"/>
    <w:rsid w:val="00142A1C"/>
    <w:rsid w:val="00143FE9"/>
    <w:rsid w:val="00146E91"/>
    <w:rsid w:val="00152CA5"/>
    <w:rsid w:val="001531C9"/>
    <w:rsid w:val="00154451"/>
    <w:rsid w:val="001546FC"/>
    <w:rsid w:val="00155BF2"/>
    <w:rsid w:val="0015610C"/>
    <w:rsid w:val="00160570"/>
    <w:rsid w:val="001616B6"/>
    <w:rsid w:val="001658DA"/>
    <w:rsid w:val="001743D1"/>
    <w:rsid w:val="00174A4C"/>
    <w:rsid w:val="00177DF9"/>
    <w:rsid w:val="00180444"/>
    <w:rsid w:val="001818B1"/>
    <w:rsid w:val="00191DA6"/>
    <w:rsid w:val="00197B85"/>
    <w:rsid w:val="001A2F4A"/>
    <w:rsid w:val="001A32DD"/>
    <w:rsid w:val="001A43FA"/>
    <w:rsid w:val="001A5C86"/>
    <w:rsid w:val="001A67CB"/>
    <w:rsid w:val="001A6954"/>
    <w:rsid w:val="001A7C24"/>
    <w:rsid w:val="001B2311"/>
    <w:rsid w:val="001B3970"/>
    <w:rsid w:val="001B5CFF"/>
    <w:rsid w:val="001B66E1"/>
    <w:rsid w:val="001B6FA7"/>
    <w:rsid w:val="001C24BB"/>
    <w:rsid w:val="001C6109"/>
    <w:rsid w:val="001C7C6F"/>
    <w:rsid w:val="001D1014"/>
    <w:rsid w:val="001D29B1"/>
    <w:rsid w:val="001D2BC2"/>
    <w:rsid w:val="001D3D2C"/>
    <w:rsid w:val="001E6382"/>
    <w:rsid w:val="001F07FF"/>
    <w:rsid w:val="001F7054"/>
    <w:rsid w:val="001F7267"/>
    <w:rsid w:val="00203335"/>
    <w:rsid w:val="002050CE"/>
    <w:rsid w:val="002052A1"/>
    <w:rsid w:val="00207A26"/>
    <w:rsid w:val="00213709"/>
    <w:rsid w:val="00215957"/>
    <w:rsid w:val="00222CA1"/>
    <w:rsid w:val="00222E0E"/>
    <w:rsid w:val="00223AAF"/>
    <w:rsid w:val="00235B3B"/>
    <w:rsid w:val="0023676E"/>
    <w:rsid w:val="00244F8A"/>
    <w:rsid w:val="002479CB"/>
    <w:rsid w:val="0025509F"/>
    <w:rsid w:val="00261090"/>
    <w:rsid w:val="00263266"/>
    <w:rsid w:val="002654CB"/>
    <w:rsid w:val="00266D27"/>
    <w:rsid w:val="00270506"/>
    <w:rsid w:val="002717B3"/>
    <w:rsid w:val="00274AF4"/>
    <w:rsid w:val="00276FDB"/>
    <w:rsid w:val="0027703F"/>
    <w:rsid w:val="002776E4"/>
    <w:rsid w:val="002823B3"/>
    <w:rsid w:val="002830B8"/>
    <w:rsid w:val="00284B28"/>
    <w:rsid w:val="00284B53"/>
    <w:rsid w:val="002855DC"/>
    <w:rsid w:val="00285E6C"/>
    <w:rsid w:val="00286A86"/>
    <w:rsid w:val="00290EFB"/>
    <w:rsid w:val="002931EF"/>
    <w:rsid w:val="00294444"/>
    <w:rsid w:val="002A01D0"/>
    <w:rsid w:val="002A1689"/>
    <w:rsid w:val="002A1DDD"/>
    <w:rsid w:val="002A2431"/>
    <w:rsid w:val="002A3A61"/>
    <w:rsid w:val="002A3CE8"/>
    <w:rsid w:val="002A5E59"/>
    <w:rsid w:val="002B059C"/>
    <w:rsid w:val="002B344B"/>
    <w:rsid w:val="002B3AF7"/>
    <w:rsid w:val="002B41AD"/>
    <w:rsid w:val="002B53C8"/>
    <w:rsid w:val="002B6875"/>
    <w:rsid w:val="002C14B9"/>
    <w:rsid w:val="002C3411"/>
    <w:rsid w:val="002C3A78"/>
    <w:rsid w:val="002C5DBE"/>
    <w:rsid w:val="002C7EDB"/>
    <w:rsid w:val="002D0678"/>
    <w:rsid w:val="002D368C"/>
    <w:rsid w:val="002D3F4A"/>
    <w:rsid w:val="002E2E61"/>
    <w:rsid w:val="002E30B8"/>
    <w:rsid w:val="002E6333"/>
    <w:rsid w:val="002E6900"/>
    <w:rsid w:val="002E6D2F"/>
    <w:rsid w:val="002E7739"/>
    <w:rsid w:val="002F021D"/>
    <w:rsid w:val="002F095A"/>
    <w:rsid w:val="002F0A42"/>
    <w:rsid w:val="002F15F9"/>
    <w:rsid w:val="00310A47"/>
    <w:rsid w:val="00317F34"/>
    <w:rsid w:val="003241BA"/>
    <w:rsid w:val="00326D9C"/>
    <w:rsid w:val="00342641"/>
    <w:rsid w:val="0034420A"/>
    <w:rsid w:val="003443B6"/>
    <w:rsid w:val="003466A4"/>
    <w:rsid w:val="00347334"/>
    <w:rsid w:val="003477A3"/>
    <w:rsid w:val="00347A5C"/>
    <w:rsid w:val="00350F9D"/>
    <w:rsid w:val="003519D8"/>
    <w:rsid w:val="0035206E"/>
    <w:rsid w:val="003554B1"/>
    <w:rsid w:val="00360127"/>
    <w:rsid w:val="00367686"/>
    <w:rsid w:val="00371348"/>
    <w:rsid w:val="0037322A"/>
    <w:rsid w:val="003744AF"/>
    <w:rsid w:val="0037670D"/>
    <w:rsid w:val="00381DC3"/>
    <w:rsid w:val="00382D32"/>
    <w:rsid w:val="00384D24"/>
    <w:rsid w:val="003869BC"/>
    <w:rsid w:val="003906CB"/>
    <w:rsid w:val="00392671"/>
    <w:rsid w:val="003956E4"/>
    <w:rsid w:val="0039601B"/>
    <w:rsid w:val="0039673F"/>
    <w:rsid w:val="003A0E4E"/>
    <w:rsid w:val="003A1486"/>
    <w:rsid w:val="003A42D9"/>
    <w:rsid w:val="003B1FF7"/>
    <w:rsid w:val="003B5173"/>
    <w:rsid w:val="003B692B"/>
    <w:rsid w:val="003B799E"/>
    <w:rsid w:val="003C3D7C"/>
    <w:rsid w:val="003C7F98"/>
    <w:rsid w:val="003D0042"/>
    <w:rsid w:val="003D52B4"/>
    <w:rsid w:val="003D5464"/>
    <w:rsid w:val="003D7F79"/>
    <w:rsid w:val="003E2C07"/>
    <w:rsid w:val="003F0357"/>
    <w:rsid w:val="003F3258"/>
    <w:rsid w:val="003F4116"/>
    <w:rsid w:val="003F6F08"/>
    <w:rsid w:val="00400ED2"/>
    <w:rsid w:val="0040219D"/>
    <w:rsid w:val="00403917"/>
    <w:rsid w:val="004069B2"/>
    <w:rsid w:val="004076AE"/>
    <w:rsid w:val="0041088C"/>
    <w:rsid w:val="004126EC"/>
    <w:rsid w:val="00417DE8"/>
    <w:rsid w:val="00421A6E"/>
    <w:rsid w:val="004228D0"/>
    <w:rsid w:val="00424605"/>
    <w:rsid w:val="00426651"/>
    <w:rsid w:val="00427817"/>
    <w:rsid w:val="004332F9"/>
    <w:rsid w:val="004359CD"/>
    <w:rsid w:val="00436D3B"/>
    <w:rsid w:val="0044588A"/>
    <w:rsid w:val="00446A48"/>
    <w:rsid w:val="00451EA6"/>
    <w:rsid w:val="00456238"/>
    <w:rsid w:val="00461ADE"/>
    <w:rsid w:val="00462264"/>
    <w:rsid w:val="00463607"/>
    <w:rsid w:val="00467622"/>
    <w:rsid w:val="00472E4C"/>
    <w:rsid w:val="00482211"/>
    <w:rsid w:val="004829D4"/>
    <w:rsid w:val="00484333"/>
    <w:rsid w:val="00484C99"/>
    <w:rsid w:val="00486BAC"/>
    <w:rsid w:val="00492B2C"/>
    <w:rsid w:val="00493649"/>
    <w:rsid w:val="00493764"/>
    <w:rsid w:val="00494EAA"/>
    <w:rsid w:val="0049751F"/>
    <w:rsid w:val="004A01DC"/>
    <w:rsid w:val="004A35DB"/>
    <w:rsid w:val="004A4AD2"/>
    <w:rsid w:val="004A5247"/>
    <w:rsid w:val="004A5F72"/>
    <w:rsid w:val="004B1137"/>
    <w:rsid w:val="004B1D73"/>
    <w:rsid w:val="004B4A65"/>
    <w:rsid w:val="004B62F0"/>
    <w:rsid w:val="004B6D97"/>
    <w:rsid w:val="004B7F57"/>
    <w:rsid w:val="004C6408"/>
    <w:rsid w:val="004C7D2A"/>
    <w:rsid w:val="004D2F26"/>
    <w:rsid w:val="004D3868"/>
    <w:rsid w:val="004D5C5F"/>
    <w:rsid w:val="004D6C29"/>
    <w:rsid w:val="004E415C"/>
    <w:rsid w:val="004E4D38"/>
    <w:rsid w:val="004E6D65"/>
    <w:rsid w:val="005007B8"/>
    <w:rsid w:val="00503E92"/>
    <w:rsid w:val="00507DEB"/>
    <w:rsid w:val="00511ECB"/>
    <w:rsid w:val="00512383"/>
    <w:rsid w:val="0051465B"/>
    <w:rsid w:val="00514B18"/>
    <w:rsid w:val="0051566B"/>
    <w:rsid w:val="00515BB7"/>
    <w:rsid w:val="0051752E"/>
    <w:rsid w:val="00521FD5"/>
    <w:rsid w:val="00523F76"/>
    <w:rsid w:val="005240D9"/>
    <w:rsid w:val="005322C2"/>
    <w:rsid w:val="005333D1"/>
    <w:rsid w:val="005407D0"/>
    <w:rsid w:val="00541F42"/>
    <w:rsid w:val="00542B29"/>
    <w:rsid w:val="005430FC"/>
    <w:rsid w:val="00544458"/>
    <w:rsid w:val="0054579E"/>
    <w:rsid w:val="00545D4C"/>
    <w:rsid w:val="005463D2"/>
    <w:rsid w:val="00546AB1"/>
    <w:rsid w:val="00546DF9"/>
    <w:rsid w:val="005538EE"/>
    <w:rsid w:val="00553A57"/>
    <w:rsid w:val="0056119E"/>
    <w:rsid w:val="005611B9"/>
    <w:rsid w:val="00562DC0"/>
    <w:rsid w:val="0056400C"/>
    <w:rsid w:val="005641D6"/>
    <w:rsid w:val="00564C3A"/>
    <w:rsid w:val="00564E10"/>
    <w:rsid w:val="00565D76"/>
    <w:rsid w:val="00570BB9"/>
    <w:rsid w:val="005722E1"/>
    <w:rsid w:val="00580843"/>
    <w:rsid w:val="00580893"/>
    <w:rsid w:val="00580953"/>
    <w:rsid w:val="00581D4B"/>
    <w:rsid w:val="00581F47"/>
    <w:rsid w:val="00582F58"/>
    <w:rsid w:val="00593473"/>
    <w:rsid w:val="00595D78"/>
    <w:rsid w:val="005A053B"/>
    <w:rsid w:val="005A2D77"/>
    <w:rsid w:val="005A2F55"/>
    <w:rsid w:val="005A4C18"/>
    <w:rsid w:val="005A67F6"/>
    <w:rsid w:val="005A7ED0"/>
    <w:rsid w:val="005B1FB7"/>
    <w:rsid w:val="005B4CE8"/>
    <w:rsid w:val="005B5773"/>
    <w:rsid w:val="005B7B63"/>
    <w:rsid w:val="005C0B7D"/>
    <w:rsid w:val="005C1336"/>
    <w:rsid w:val="005D027F"/>
    <w:rsid w:val="005D276B"/>
    <w:rsid w:val="005E5C04"/>
    <w:rsid w:val="005E5F1F"/>
    <w:rsid w:val="005E6290"/>
    <w:rsid w:val="005E6E5E"/>
    <w:rsid w:val="005F04C1"/>
    <w:rsid w:val="005F0C48"/>
    <w:rsid w:val="005F424E"/>
    <w:rsid w:val="005F6F3D"/>
    <w:rsid w:val="00600513"/>
    <w:rsid w:val="00601258"/>
    <w:rsid w:val="006064DC"/>
    <w:rsid w:val="0060685D"/>
    <w:rsid w:val="006209B5"/>
    <w:rsid w:val="00621CB7"/>
    <w:rsid w:val="00624ADF"/>
    <w:rsid w:val="006275B2"/>
    <w:rsid w:val="00631B6D"/>
    <w:rsid w:val="00632F53"/>
    <w:rsid w:val="00636C01"/>
    <w:rsid w:val="00637E61"/>
    <w:rsid w:val="00640E35"/>
    <w:rsid w:val="006442C8"/>
    <w:rsid w:val="006448F6"/>
    <w:rsid w:val="00644DBC"/>
    <w:rsid w:val="00647147"/>
    <w:rsid w:val="00651D77"/>
    <w:rsid w:val="00655429"/>
    <w:rsid w:val="006577CF"/>
    <w:rsid w:val="00657F63"/>
    <w:rsid w:val="006602B4"/>
    <w:rsid w:val="00661720"/>
    <w:rsid w:val="00661E5F"/>
    <w:rsid w:val="00662BFA"/>
    <w:rsid w:val="00662E79"/>
    <w:rsid w:val="006664F5"/>
    <w:rsid w:val="0066732E"/>
    <w:rsid w:val="006678DB"/>
    <w:rsid w:val="0066794A"/>
    <w:rsid w:val="00667FAA"/>
    <w:rsid w:val="00675572"/>
    <w:rsid w:val="006804EF"/>
    <w:rsid w:val="0068474B"/>
    <w:rsid w:val="0068482B"/>
    <w:rsid w:val="00684880"/>
    <w:rsid w:val="0068689E"/>
    <w:rsid w:val="00687CCE"/>
    <w:rsid w:val="00690538"/>
    <w:rsid w:val="006933B8"/>
    <w:rsid w:val="006936A7"/>
    <w:rsid w:val="0069517F"/>
    <w:rsid w:val="00696954"/>
    <w:rsid w:val="006A039E"/>
    <w:rsid w:val="006A11C3"/>
    <w:rsid w:val="006A55E8"/>
    <w:rsid w:val="006A5A9E"/>
    <w:rsid w:val="006A5D5D"/>
    <w:rsid w:val="006B4239"/>
    <w:rsid w:val="006B5B2C"/>
    <w:rsid w:val="006B60CB"/>
    <w:rsid w:val="006B6F68"/>
    <w:rsid w:val="006C0C1D"/>
    <w:rsid w:val="006C2826"/>
    <w:rsid w:val="006C312A"/>
    <w:rsid w:val="006C4167"/>
    <w:rsid w:val="006C5494"/>
    <w:rsid w:val="006C69DD"/>
    <w:rsid w:val="006C7A86"/>
    <w:rsid w:val="006D0379"/>
    <w:rsid w:val="006D093A"/>
    <w:rsid w:val="006D3EE8"/>
    <w:rsid w:val="006D4498"/>
    <w:rsid w:val="006D69BD"/>
    <w:rsid w:val="006D6AC7"/>
    <w:rsid w:val="006E030F"/>
    <w:rsid w:val="006E05F9"/>
    <w:rsid w:val="006E0B68"/>
    <w:rsid w:val="006E2B44"/>
    <w:rsid w:val="006E38DB"/>
    <w:rsid w:val="006E73D3"/>
    <w:rsid w:val="006E7865"/>
    <w:rsid w:val="006F2DE1"/>
    <w:rsid w:val="006F50B1"/>
    <w:rsid w:val="006F6CC2"/>
    <w:rsid w:val="006F70E1"/>
    <w:rsid w:val="006F71CF"/>
    <w:rsid w:val="006F7D75"/>
    <w:rsid w:val="007027E5"/>
    <w:rsid w:val="00703017"/>
    <w:rsid w:val="0071154E"/>
    <w:rsid w:val="0071185E"/>
    <w:rsid w:val="0071617E"/>
    <w:rsid w:val="0071665F"/>
    <w:rsid w:val="0072597E"/>
    <w:rsid w:val="0073640A"/>
    <w:rsid w:val="00736706"/>
    <w:rsid w:val="00737609"/>
    <w:rsid w:val="007377E4"/>
    <w:rsid w:val="007445BA"/>
    <w:rsid w:val="00746395"/>
    <w:rsid w:val="00746A15"/>
    <w:rsid w:val="00747BAF"/>
    <w:rsid w:val="00750CA3"/>
    <w:rsid w:val="00752187"/>
    <w:rsid w:val="007522F1"/>
    <w:rsid w:val="00753BE1"/>
    <w:rsid w:val="00755792"/>
    <w:rsid w:val="00757250"/>
    <w:rsid w:val="007613E2"/>
    <w:rsid w:val="00770420"/>
    <w:rsid w:val="00771946"/>
    <w:rsid w:val="00772F79"/>
    <w:rsid w:val="0077591D"/>
    <w:rsid w:val="00775B4C"/>
    <w:rsid w:val="0078064A"/>
    <w:rsid w:val="007828E5"/>
    <w:rsid w:val="00783D0C"/>
    <w:rsid w:val="0078629E"/>
    <w:rsid w:val="00786B28"/>
    <w:rsid w:val="007871F1"/>
    <w:rsid w:val="00794F15"/>
    <w:rsid w:val="00795781"/>
    <w:rsid w:val="007A13C9"/>
    <w:rsid w:val="007A572C"/>
    <w:rsid w:val="007A5CB1"/>
    <w:rsid w:val="007B13A7"/>
    <w:rsid w:val="007B15DE"/>
    <w:rsid w:val="007B1B23"/>
    <w:rsid w:val="007B1E3B"/>
    <w:rsid w:val="007B6687"/>
    <w:rsid w:val="007B71BC"/>
    <w:rsid w:val="007C0E8A"/>
    <w:rsid w:val="007C12D2"/>
    <w:rsid w:val="007C1DA4"/>
    <w:rsid w:val="007C51FB"/>
    <w:rsid w:val="007C7FFD"/>
    <w:rsid w:val="007D0538"/>
    <w:rsid w:val="007D1066"/>
    <w:rsid w:val="007D12FD"/>
    <w:rsid w:val="007D4BDD"/>
    <w:rsid w:val="007D5360"/>
    <w:rsid w:val="007D6E2C"/>
    <w:rsid w:val="007E0C9E"/>
    <w:rsid w:val="007E1983"/>
    <w:rsid w:val="007E1B6C"/>
    <w:rsid w:val="007E34B7"/>
    <w:rsid w:val="007E3D2A"/>
    <w:rsid w:val="007E7460"/>
    <w:rsid w:val="007F432E"/>
    <w:rsid w:val="007F5044"/>
    <w:rsid w:val="007F67BA"/>
    <w:rsid w:val="00800206"/>
    <w:rsid w:val="00801D69"/>
    <w:rsid w:val="0080708E"/>
    <w:rsid w:val="008073DA"/>
    <w:rsid w:val="008075A9"/>
    <w:rsid w:val="00810B26"/>
    <w:rsid w:val="00811FA0"/>
    <w:rsid w:val="00813B19"/>
    <w:rsid w:val="00815362"/>
    <w:rsid w:val="00815799"/>
    <w:rsid w:val="00817219"/>
    <w:rsid w:val="008210D2"/>
    <w:rsid w:val="0082197F"/>
    <w:rsid w:val="00823042"/>
    <w:rsid w:val="0082549F"/>
    <w:rsid w:val="00827E0C"/>
    <w:rsid w:val="00840508"/>
    <w:rsid w:val="00843C00"/>
    <w:rsid w:val="00851AC3"/>
    <w:rsid w:val="00853F60"/>
    <w:rsid w:val="008540DF"/>
    <w:rsid w:val="00854BBA"/>
    <w:rsid w:val="00855C1A"/>
    <w:rsid w:val="00855D47"/>
    <w:rsid w:val="0085602A"/>
    <w:rsid w:val="0086193E"/>
    <w:rsid w:val="00862100"/>
    <w:rsid w:val="008621C5"/>
    <w:rsid w:val="00865613"/>
    <w:rsid w:val="008704E7"/>
    <w:rsid w:val="0087050C"/>
    <w:rsid w:val="00874D2F"/>
    <w:rsid w:val="00876CBE"/>
    <w:rsid w:val="00883434"/>
    <w:rsid w:val="00884758"/>
    <w:rsid w:val="0088502F"/>
    <w:rsid w:val="00891552"/>
    <w:rsid w:val="00891CAF"/>
    <w:rsid w:val="0089392B"/>
    <w:rsid w:val="00897D5D"/>
    <w:rsid w:val="008A078A"/>
    <w:rsid w:val="008A1334"/>
    <w:rsid w:val="008A1D60"/>
    <w:rsid w:val="008A6AF0"/>
    <w:rsid w:val="008B06B8"/>
    <w:rsid w:val="008B5F15"/>
    <w:rsid w:val="008B6176"/>
    <w:rsid w:val="008C0D67"/>
    <w:rsid w:val="008C3A18"/>
    <w:rsid w:val="008C5448"/>
    <w:rsid w:val="008C72EA"/>
    <w:rsid w:val="008C7673"/>
    <w:rsid w:val="008D16E1"/>
    <w:rsid w:val="008D32DF"/>
    <w:rsid w:val="008D3623"/>
    <w:rsid w:val="008D576C"/>
    <w:rsid w:val="008D6EB5"/>
    <w:rsid w:val="008E1DC8"/>
    <w:rsid w:val="008E6DEC"/>
    <w:rsid w:val="008E7187"/>
    <w:rsid w:val="008E742A"/>
    <w:rsid w:val="008F1205"/>
    <w:rsid w:val="008F39D2"/>
    <w:rsid w:val="008F553D"/>
    <w:rsid w:val="008F5C9C"/>
    <w:rsid w:val="008F6113"/>
    <w:rsid w:val="008F6222"/>
    <w:rsid w:val="008F753A"/>
    <w:rsid w:val="008F7781"/>
    <w:rsid w:val="00901CB3"/>
    <w:rsid w:val="009025AB"/>
    <w:rsid w:val="00902AB0"/>
    <w:rsid w:val="00902C73"/>
    <w:rsid w:val="0090584A"/>
    <w:rsid w:val="00912E14"/>
    <w:rsid w:val="00917348"/>
    <w:rsid w:val="00930275"/>
    <w:rsid w:val="00930FDB"/>
    <w:rsid w:val="0093280E"/>
    <w:rsid w:val="00933CB2"/>
    <w:rsid w:val="009340F8"/>
    <w:rsid w:val="00940A99"/>
    <w:rsid w:val="00945082"/>
    <w:rsid w:val="00951A04"/>
    <w:rsid w:val="009528B9"/>
    <w:rsid w:val="00952E6C"/>
    <w:rsid w:val="00956388"/>
    <w:rsid w:val="00957687"/>
    <w:rsid w:val="00957F1B"/>
    <w:rsid w:val="00961A6C"/>
    <w:rsid w:val="00962476"/>
    <w:rsid w:val="00964142"/>
    <w:rsid w:val="00964238"/>
    <w:rsid w:val="009644E8"/>
    <w:rsid w:val="009648DB"/>
    <w:rsid w:val="00965EE4"/>
    <w:rsid w:val="009730A7"/>
    <w:rsid w:val="0098043C"/>
    <w:rsid w:val="009811B5"/>
    <w:rsid w:val="00982A12"/>
    <w:rsid w:val="00984DDE"/>
    <w:rsid w:val="009873EB"/>
    <w:rsid w:val="00987F57"/>
    <w:rsid w:val="00990672"/>
    <w:rsid w:val="00991707"/>
    <w:rsid w:val="00993D5D"/>
    <w:rsid w:val="009A136B"/>
    <w:rsid w:val="009A212F"/>
    <w:rsid w:val="009B0B74"/>
    <w:rsid w:val="009B1165"/>
    <w:rsid w:val="009B1419"/>
    <w:rsid w:val="009B2AE7"/>
    <w:rsid w:val="009B43F8"/>
    <w:rsid w:val="009B49B1"/>
    <w:rsid w:val="009B4A3C"/>
    <w:rsid w:val="009B60C4"/>
    <w:rsid w:val="009C1B44"/>
    <w:rsid w:val="009C2362"/>
    <w:rsid w:val="009C2F45"/>
    <w:rsid w:val="009C3386"/>
    <w:rsid w:val="009D1D37"/>
    <w:rsid w:val="009D1DCA"/>
    <w:rsid w:val="009D315B"/>
    <w:rsid w:val="009D4574"/>
    <w:rsid w:val="009D4AFE"/>
    <w:rsid w:val="009D7FE8"/>
    <w:rsid w:val="009E0D54"/>
    <w:rsid w:val="009E369C"/>
    <w:rsid w:val="009E5889"/>
    <w:rsid w:val="009E6668"/>
    <w:rsid w:val="009F163E"/>
    <w:rsid w:val="009F3352"/>
    <w:rsid w:val="009F58CB"/>
    <w:rsid w:val="009F6035"/>
    <w:rsid w:val="009F7406"/>
    <w:rsid w:val="00A0424C"/>
    <w:rsid w:val="00A0458A"/>
    <w:rsid w:val="00A04DA0"/>
    <w:rsid w:val="00A0627D"/>
    <w:rsid w:val="00A06815"/>
    <w:rsid w:val="00A11E9B"/>
    <w:rsid w:val="00A12B4B"/>
    <w:rsid w:val="00A133A8"/>
    <w:rsid w:val="00A15605"/>
    <w:rsid w:val="00A15641"/>
    <w:rsid w:val="00A211F4"/>
    <w:rsid w:val="00A214D6"/>
    <w:rsid w:val="00A216AD"/>
    <w:rsid w:val="00A21E87"/>
    <w:rsid w:val="00A223CF"/>
    <w:rsid w:val="00A275ED"/>
    <w:rsid w:val="00A3015D"/>
    <w:rsid w:val="00A31DDA"/>
    <w:rsid w:val="00A34134"/>
    <w:rsid w:val="00A341F8"/>
    <w:rsid w:val="00A35429"/>
    <w:rsid w:val="00A433F1"/>
    <w:rsid w:val="00A436C5"/>
    <w:rsid w:val="00A439B5"/>
    <w:rsid w:val="00A516FA"/>
    <w:rsid w:val="00A51A1F"/>
    <w:rsid w:val="00A5459A"/>
    <w:rsid w:val="00A60941"/>
    <w:rsid w:val="00A61E30"/>
    <w:rsid w:val="00A662DD"/>
    <w:rsid w:val="00A7101C"/>
    <w:rsid w:val="00A71ACD"/>
    <w:rsid w:val="00A74656"/>
    <w:rsid w:val="00A750F1"/>
    <w:rsid w:val="00A75A78"/>
    <w:rsid w:val="00A761CD"/>
    <w:rsid w:val="00A82187"/>
    <w:rsid w:val="00A821B3"/>
    <w:rsid w:val="00A827A6"/>
    <w:rsid w:val="00A87439"/>
    <w:rsid w:val="00A925D5"/>
    <w:rsid w:val="00AA165F"/>
    <w:rsid w:val="00AA1E26"/>
    <w:rsid w:val="00AA2756"/>
    <w:rsid w:val="00AA41D0"/>
    <w:rsid w:val="00AB0127"/>
    <w:rsid w:val="00AB551D"/>
    <w:rsid w:val="00AC23DA"/>
    <w:rsid w:val="00AC2DA5"/>
    <w:rsid w:val="00AC5842"/>
    <w:rsid w:val="00AC699A"/>
    <w:rsid w:val="00AC7128"/>
    <w:rsid w:val="00AC789A"/>
    <w:rsid w:val="00AC7DAB"/>
    <w:rsid w:val="00AD0CF0"/>
    <w:rsid w:val="00AD75FC"/>
    <w:rsid w:val="00AE0C91"/>
    <w:rsid w:val="00AE21F8"/>
    <w:rsid w:val="00AE3A0E"/>
    <w:rsid w:val="00AF16E3"/>
    <w:rsid w:val="00AF2C3C"/>
    <w:rsid w:val="00AF68CC"/>
    <w:rsid w:val="00AF6D4A"/>
    <w:rsid w:val="00B00F6F"/>
    <w:rsid w:val="00B01DA1"/>
    <w:rsid w:val="00B05661"/>
    <w:rsid w:val="00B05CEB"/>
    <w:rsid w:val="00B12306"/>
    <w:rsid w:val="00B13A1E"/>
    <w:rsid w:val="00B21692"/>
    <w:rsid w:val="00B26F18"/>
    <w:rsid w:val="00B27FE8"/>
    <w:rsid w:val="00B30FEE"/>
    <w:rsid w:val="00B31953"/>
    <w:rsid w:val="00B32DAB"/>
    <w:rsid w:val="00B33F8F"/>
    <w:rsid w:val="00B34E1A"/>
    <w:rsid w:val="00B371B7"/>
    <w:rsid w:val="00B373CB"/>
    <w:rsid w:val="00B3777D"/>
    <w:rsid w:val="00B416EF"/>
    <w:rsid w:val="00B42B30"/>
    <w:rsid w:val="00B43FD3"/>
    <w:rsid w:val="00B448C7"/>
    <w:rsid w:val="00B5207C"/>
    <w:rsid w:val="00B5348A"/>
    <w:rsid w:val="00B53FFB"/>
    <w:rsid w:val="00B55B33"/>
    <w:rsid w:val="00B57E83"/>
    <w:rsid w:val="00B66077"/>
    <w:rsid w:val="00B6758D"/>
    <w:rsid w:val="00B7128B"/>
    <w:rsid w:val="00B757B8"/>
    <w:rsid w:val="00B86D05"/>
    <w:rsid w:val="00B901DE"/>
    <w:rsid w:val="00B936E4"/>
    <w:rsid w:val="00B9459B"/>
    <w:rsid w:val="00B97078"/>
    <w:rsid w:val="00BA3D81"/>
    <w:rsid w:val="00BA3DA5"/>
    <w:rsid w:val="00BA4ABF"/>
    <w:rsid w:val="00BA5557"/>
    <w:rsid w:val="00BB1A3B"/>
    <w:rsid w:val="00BB2A95"/>
    <w:rsid w:val="00BB2B85"/>
    <w:rsid w:val="00BB7C7B"/>
    <w:rsid w:val="00BC0B26"/>
    <w:rsid w:val="00BC1AA8"/>
    <w:rsid w:val="00BC234D"/>
    <w:rsid w:val="00BC6392"/>
    <w:rsid w:val="00BD19AA"/>
    <w:rsid w:val="00BD2211"/>
    <w:rsid w:val="00BD3112"/>
    <w:rsid w:val="00BD3E74"/>
    <w:rsid w:val="00BD55C8"/>
    <w:rsid w:val="00BD5D76"/>
    <w:rsid w:val="00BD5E72"/>
    <w:rsid w:val="00BD79BF"/>
    <w:rsid w:val="00BE0BAE"/>
    <w:rsid w:val="00BE1793"/>
    <w:rsid w:val="00BE264C"/>
    <w:rsid w:val="00BE38B4"/>
    <w:rsid w:val="00BE3DD1"/>
    <w:rsid w:val="00BE4595"/>
    <w:rsid w:val="00BF0A58"/>
    <w:rsid w:val="00BF32E6"/>
    <w:rsid w:val="00BF3E8E"/>
    <w:rsid w:val="00BF728C"/>
    <w:rsid w:val="00BF732E"/>
    <w:rsid w:val="00C06236"/>
    <w:rsid w:val="00C106AD"/>
    <w:rsid w:val="00C127EF"/>
    <w:rsid w:val="00C1627D"/>
    <w:rsid w:val="00C309D1"/>
    <w:rsid w:val="00C30F30"/>
    <w:rsid w:val="00C367EE"/>
    <w:rsid w:val="00C414C2"/>
    <w:rsid w:val="00C43FAC"/>
    <w:rsid w:val="00C46170"/>
    <w:rsid w:val="00C46660"/>
    <w:rsid w:val="00C53024"/>
    <w:rsid w:val="00C6195A"/>
    <w:rsid w:val="00C61BAD"/>
    <w:rsid w:val="00C63B06"/>
    <w:rsid w:val="00C672DC"/>
    <w:rsid w:val="00C679C9"/>
    <w:rsid w:val="00C72488"/>
    <w:rsid w:val="00C76DD3"/>
    <w:rsid w:val="00C86E8B"/>
    <w:rsid w:val="00C90778"/>
    <w:rsid w:val="00C91B5A"/>
    <w:rsid w:val="00C92778"/>
    <w:rsid w:val="00C93683"/>
    <w:rsid w:val="00C937BE"/>
    <w:rsid w:val="00C963F0"/>
    <w:rsid w:val="00CA3191"/>
    <w:rsid w:val="00CA407E"/>
    <w:rsid w:val="00CA42C2"/>
    <w:rsid w:val="00CB1D7A"/>
    <w:rsid w:val="00CB397E"/>
    <w:rsid w:val="00CB5E7B"/>
    <w:rsid w:val="00CB6056"/>
    <w:rsid w:val="00CC1328"/>
    <w:rsid w:val="00CC30A2"/>
    <w:rsid w:val="00CC3614"/>
    <w:rsid w:val="00CD14CD"/>
    <w:rsid w:val="00CD1546"/>
    <w:rsid w:val="00CD2EAB"/>
    <w:rsid w:val="00CE0DFD"/>
    <w:rsid w:val="00CE1278"/>
    <w:rsid w:val="00CE2546"/>
    <w:rsid w:val="00CE2C13"/>
    <w:rsid w:val="00CE4D81"/>
    <w:rsid w:val="00CE776F"/>
    <w:rsid w:val="00CF02E0"/>
    <w:rsid w:val="00CF5528"/>
    <w:rsid w:val="00CF781C"/>
    <w:rsid w:val="00D07AC4"/>
    <w:rsid w:val="00D10DA4"/>
    <w:rsid w:val="00D120C1"/>
    <w:rsid w:val="00D17865"/>
    <w:rsid w:val="00D2046D"/>
    <w:rsid w:val="00D2569D"/>
    <w:rsid w:val="00D273AB"/>
    <w:rsid w:val="00D27DF2"/>
    <w:rsid w:val="00D303C9"/>
    <w:rsid w:val="00D41201"/>
    <w:rsid w:val="00D413C2"/>
    <w:rsid w:val="00D42DAF"/>
    <w:rsid w:val="00D42F27"/>
    <w:rsid w:val="00D43C2F"/>
    <w:rsid w:val="00D45BF0"/>
    <w:rsid w:val="00D4721D"/>
    <w:rsid w:val="00D500EA"/>
    <w:rsid w:val="00D50BC7"/>
    <w:rsid w:val="00D5130A"/>
    <w:rsid w:val="00D5153B"/>
    <w:rsid w:val="00D55EDC"/>
    <w:rsid w:val="00D56832"/>
    <w:rsid w:val="00D60768"/>
    <w:rsid w:val="00D6453C"/>
    <w:rsid w:val="00D66033"/>
    <w:rsid w:val="00D663AD"/>
    <w:rsid w:val="00D67009"/>
    <w:rsid w:val="00D6782A"/>
    <w:rsid w:val="00D70E23"/>
    <w:rsid w:val="00D71EC5"/>
    <w:rsid w:val="00D721A5"/>
    <w:rsid w:val="00D742A7"/>
    <w:rsid w:val="00D77D11"/>
    <w:rsid w:val="00D813AE"/>
    <w:rsid w:val="00D81AF9"/>
    <w:rsid w:val="00D8235D"/>
    <w:rsid w:val="00D85952"/>
    <w:rsid w:val="00D86CE9"/>
    <w:rsid w:val="00D9077D"/>
    <w:rsid w:val="00D930C5"/>
    <w:rsid w:val="00D93A8A"/>
    <w:rsid w:val="00D95F3E"/>
    <w:rsid w:val="00DA08B6"/>
    <w:rsid w:val="00DA0D55"/>
    <w:rsid w:val="00DA1D80"/>
    <w:rsid w:val="00DA5E80"/>
    <w:rsid w:val="00DB313A"/>
    <w:rsid w:val="00DB3D42"/>
    <w:rsid w:val="00DB458E"/>
    <w:rsid w:val="00DB7FE5"/>
    <w:rsid w:val="00DC1169"/>
    <w:rsid w:val="00DC3339"/>
    <w:rsid w:val="00DC4660"/>
    <w:rsid w:val="00DC4E84"/>
    <w:rsid w:val="00DC5641"/>
    <w:rsid w:val="00DD0899"/>
    <w:rsid w:val="00DD14BF"/>
    <w:rsid w:val="00DD4863"/>
    <w:rsid w:val="00DD6CA4"/>
    <w:rsid w:val="00DE03D1"/>
    <w:rsid w:val="00DE3821"/>
    <w:rsid w:val="00DE3DD2"/>
    <w:rsid w:val="00DE626B"/>
    <w:rsid w:val="00DF14D0"/>
    <w:rsid w:val="00DF3BB5"/>
    <w:rsid w:val="00DF59ED"/>
    <w:rsid w:val="00DF5DDF"/>
    <w:rsid w:val="00DF5F3A"/>
    <w:rsid w:val="00DF73CF"/>
    <w:rsid w:val="00DF7489"/>
    <w:rsid w:val="00DF7E06"/>
    <w:rsid w:val="00E001C6"/>
    <w:rsid w:val="00E017ED"/>
    <w:rsid w:val="00E021B2"/>
    <w:rsid w:val="00E059D5"/>
    <w:rsid w:val="00E12266"/>
    <w:rsid w:val="00E16253"/>
    <w:rsid w:val="00E1755F"/>
    <w:rsid w:val="00E221EC"/>
    <w:rsid w:val="00E240E8"/>
    <w:rsid w:val="00E25B1B"/>
    <w:rsid w:val="00E2787E"/>
    <w:rsid w:val="00E27E55"/>
    <w:rsid w:val="00E319FC"/>
    <w:rsid w:val="00E36DF9"/>
    <w:rsid w:val="00E378D7"/>
    <w:rsid w:val="00E37AE1"/>
    <w:rsid w:val="00E43BAD"/>
    <w:rsid w:val="00E44078"/>
    <w:rsid w:val="00E44730"/>
    <w:rsid w:val="00E44EB2"/>
    <w:rsid w:val="00E45A5A"/>
    <w:rsid w:val="00E53D7B"/>
    <w:rsid w:val="00E57B0E"/>
    <w:rsid w:val="00E60511"/>
    <w:rsid w:val="00E6204B"/>
    <w:rsid w:val="00E64EA6"/>
    <w:rsid w:val="00E72CB7"/>
    <w:rsid w:val="00E73148"/>
    <w:rsid w:val="00E76E14"/>
    <w:rsid w:val="00E77875"/>
    <w:rsid w:val="00E85A86"/>
    <w:rsid w:val="00E86B22"/>
    <w:rsid w:val="00E87C8F"/>
    <w:rsid w:val="00E90C2C"/>
    <w:rsid w:val="00E916B0"/>
    <w:rsid w:val="00E97DFA"/>
    <w:rsid w:val="00E97F5D"/>
    <w:rsid w:val="00EA113D"/>
    <w:rsid w:val="00EA22AC"/>
    <w:rsid w:val="00EA273F"/>
    <w:rsid w:val="00EA2740"/>
    <w:rsid w:val="00EA2C21"/>
    <w:rsid w:val="00EA6D29"/>
    <w:rsid w:val="00EA712B"/>
    <w:rsid w:val="00EA7DA3"/>
    <w:rsid w:val="00EA7FAF"/>
    <w:rsid w:val="00EB00DD"/>
    <w:rsid w:val="00EB1049"/>
    <w:rsid w:val="00EB544D"/>
    <w:rsid w:val="00EB706A"/>
    <w:rsid w:val="00EB7857"/>
    <w:rsid w:val="00EC0728"/>
    <w:rsid w:val="00EC1BB4"/>
    <w:rsid w:val="00EC268D"/>
    <w:rsid w:val="00EC55E9"/>
    <w:rsid w:val="00ED165E"/>
    <w:rsid w:val="00ED1DE5"/>
    <w:rsid w:val="00EE0628"/>
    <w:rsid w:val="00EE0691"/>
    <w:rsid w:val="00EE10BB"/>
    <w:rsid w:val="00EE5E2C"/>
    <w:rsid w:val="00EF2CA9"/>
    <w:rsid w:val="00EF44FC"/>
    <w:rsid w:val="00EF7604"/>
    <w:rsid w:val="00EF7EA2"/>
    <w:rsid w:val="00F001EF"/>
    <w:rsid w:val="00F05918"/>
    <w:rsid w:val="00F11F0C"/>
    <w:rsid w:val="00F13C4C"/>
    <w:rsid w:val="00F14627"/>
    <w:rsid w:val="00F14810"/>
    <w:rsid w:val="00F17AE8"/>
    <w:rsid w:val="00F20312"/>
    <w:rsid w:val="00F23287"/>
    <w:rsid w:val="00F26ECA"/>
    <w:rsid w:val="00F30534"/>
    <w:rsid w:val="00F31F36"/>
    <w:rsid w:val="00F34D6C"/>
    <w:rsid w:val="00F36A8F"/>
    <w:rsid w:val="00F36DD9"/>
    <w:rsid w:val="00F37142"/>
    <w:rsid w:val="00F37444"/>
    <w:rsid w:val="00F43975"/>
    <w:rsid w:val="00F471BF"/>
    <w:rsid w:val="00F4754C"/>
    <w:rsid w:val="00F5111B"/>
    <w:rsid w:val="00F52D19"/>
    <w:rsid w:val="00F53513"/>
    <w:rsid w:val="00F53663"/>
    <w:rsid w:val="00F53F41"/>
    <w:rsid w:val="00F53F56"/>
    <w:rsid w:val="00F61AC0"/>
    <w:rsid w:val="00F625C3"/>
    <w:rsid w:val="00F62957"/>
    <w:rsid w:val="00F65686"/>
    <w:rsid w:val="00F67061"/>
    <w:rsid w:val="00F70C26"/>
    <w:rsid w:val="00F70D43"/>
    <w:rsid w:val="00F712D6"/>
    <w:rsid w:val="00F72274"/>
    <w:rsid w:val="00F763B1"/>
    <w:rsid w:val="00F82692"/>
    <w:rsid w:val="00F851A3"/>
    <w:rsid w:val="00F85DDB"/>
    <w:rsid w:val="00F910AF"/>
    <w:rsid w:val="00F93F6C"/>
    <w:rsid w:val="00F947B7"/>
    <w:rsid w:val="00F94AFE"/>
    <w:rsid w:val="00F959A6"/>
    <w:rsid w:val="00F95D7D"/>
    <w:rsid w:val="00F978AF"/>
    <w:rsid w:val="00FA3997"/>
    <w:rsid w:val="00FA6698"/>
    <w:rsid w:val="00FB020F"/>
    <w:rsid w:val="00FB0A81"/>
    <w:rsid w:val="00FB6819"/>
    <w:rsid w:val="00FB6B8B"/>
    <w:rsid w:val="00FB76D8"/>
    <w:rsid w:val="00FC478B"/>
    <w:rsid w:val="00FC5430"/>
    <w:rsid w:val="00FC605C"/>
    <w:rsid w:val="00FC7F49"/>
    <w:rsid w:val="00FD4382"/>
    <w:rsid w:val="00FD71E4"/>
    <w:rsid w:val="00FE0A60"/>
    <w:rsid w:val="00FE1948"/>
    <w:rsid w:val="00FE40AB"/>
    <w:rsid w:val="00FE52AB"/>
    <w:rsid w:val="00FE7856"/>
    <w:rsid w:val="00FF28B7"/>
    <w:rsid w:val="00FF3191"/>
    <w:rsid w:val="00FF496C"/>
    <w:rsid w:val="00FF7C8F"/>
    <w:rsid w:val="064D5E8A"/>
    <w:rsid w:val="3C9C6632"/>
    <w:rsid w:val="59715FCC"/>
    <w:rsid w:val="60E92BEA"/>
    <w:rsid w:val="6ADD3270"/>
    <w:rsid w:val="7A6A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63112"/>
  <w15:docId w15:val="{D8E2E599-5AD1-458E-81EF-E549856A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unhideWhenUsed="1" w:qFormat="1"/>
    <w:lsdException w:name="heading 3" w:uiPriority="2" w:unhideWhenUsed="1" w:qFormat="1"/>
    <w:lsdException w:name="heading 4" w:uiPriority="2" w:unhideWhenUsed="1" w:qFormat="1"/>
    <w:lsdException w:name="heading 5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1"/>
      <w:lang w:eastAsia="en-US"/>
    </w:rPr>
  </w:style>
  <w:style w:type="paragraph" w:styleId="1">
    <w:name w:val="heading 1"/>
    <w:basedOn w:val="a"/>
    <w:next w:val="a"/>
    <w:link w:val="10"/>
    <w:uiPriority w:val="2"/>
    <w:qFormat/>
    <w:pPr>
      <w:widowControl/>
      <w:spacing w:before="240" w:after="240"/>
      <w:ind w:left="567"/>
      <w:jc w:val="left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2"/>
    <w:unhideWhenUsed/>
    <w:qFormat/>
    <w:pPr>
      <w:widowControl/>
      <w:spacing w:before="240" w:after="200"/>
      <w:ind w:left="567"/>
      <w:jc w:val="left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3">
    <w:name w:val="heading 3"/>
    <w:basedOn w:val="a"/>
    <w:next w:val="a"/>
    <w:link w:val="30"/>
    <w:uiPriority w:val="2"/>
    <w:unhideWhenUsed/>
    <w:qFormat/>
    <w:pPr>
      <w:keepNext/>
      <w:keepLines/>
      <w:widowControl/>
      <w:spacing w:before="40" w:after="120"/>
      <w:ind w:left="567" w:hanging="567"/>
      <w:jc w:val="left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4">
    <w:name w:val="heading 4"/>
    <w:basedOn w:val="a"/>
    <w:next w:val="a"/>
    <w:link w:val="40"/>
    <w:autoRedefine/>
    <w:uiPriority w:val="2"/>
    <w:unhideWhenUsed/>
    <w:qFormat/>
    <w:pPr>
      <w:keepNext/>
      <w:keepLines/>
      <w:widowControl/>
      <w:spacing w:before="40" w:after="120"/>
      <w:ind w:left="567" w:hanging="567"/>
      <w:jc w:val="left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5">
    <w:name w:val="heading 5"/>
    <w:basedOn w:val="a"/>
    <w:next w:val="a"/>
    <w:link w:val="50"/>
    <w:uiPriority w:val="2"/>
    <w:unhideWhenUsed/>
    <w:qFormat/>
    <w:pPr>
      <w:keepNext/>
      <w:keepLines/>
      <w:widowControl/>
      <w:spacing w:before="40" w:after="120"/>
      <w:ind w:left="567" w:hanging="567"/>
      <w:jc w:val="left"/>
      <w:outlineLvl w:val="4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6">
    <w:name w:val="heading 6"/>
    <w:basedOn w:val="a"/>
    <w:next w:val="a"/>
    <w:autoRedefine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pPr>
      <w:jc w:val="left"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b">
    <w:name w:val="Subtitle"/>
    <w:basedOn w:val="a"/>
    <w:next w:val="a"/>
    <w:link w:val="ac"/>
    <w:autoRedefine/>
    <w:uiPriority w:val="11"/>
    <w:qFormat/>
    <w:pPr>
      <w:spacing w:before="240" w:after="60" w:line="312" w:lineRule="auto"/>
      <w:jc w:val="center"/>
    </w:pPr>
    <w:rPr>
      <w:b/>
      <w:sz w:val="32"/>
      <w:szCs w:val="32"/>
    </w:rPr>
  </w:style>
  <w:style w:type="paragraph" w:styleId="ad">
    <w:name w:val="footnote text"/>
    <w:basedOn w:val="a"/>
    <w:link w:val="ae"/>
    <w:autoRedefine/>
    <w:uiPriority w:val="99"/>
    <w:semiHidden/>
    <w:unhideWhenUsed/>
    <w:qFormat/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paragraph" w:styleId="af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f0">
    <w:name w:val="annotation subject"/>
    <w:basedOn w:val="a3"/>
    <w:next w:val="a3"/>
    <w:link w:val="af1"/>
    <w:autoRedefine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af5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styleId="af6">
    <w:name w:val="footnote reference"/>
    <w:basedOn w:val="a0"/>
    <w:autoRedefine/>
    <w:uiPriority w:val="99"/>
    <w:semiHidden/>
    <w:unhideWhenUsed/>
    <w:qFormat/>
    <w:rPr>
      <w:vertAlign w:val="superscript"/>
    </w:rPr>
  </w:style>
  <w:style w:type="paragraph" w:styleId="af7">
    <w:name w:val="List Paragraph"/>
    <w:basedOn w:val="a"/>
    <w:autoRedefine/>
    <w:uiPriority w:val="34"/>
    <w:qFormat/>
    <w:pPr>
      <w:ind w:firstLineChars="200" w:firstLine="420"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customStyle="1" w:styleId="a4">
    <w:name w:val="批注文字 字符"/>
    <w:basedOn w:val="a0"/>
    <w:link w:val="a3"/>
    <w:autoRedefine/>
    <w:uiPriority w:val="99"/>
    <w:qFormat/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qFormat/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Theme="minorHAnsi" w:eastAsiaTheme="minorEastAsia" w:hAnsiTheme="minorHAnsi" w:cstheme="minorBidi"/>
      <w:b/>
      <w:bCs/>
      <w:kern w:val="2"/>
      <w:szCs w:val="22"/>
      <w:lang w:eastAsia="zh-CN"/>
    </w:rPr>
  </w:style>
  <w:style w:type="character" w:customStyle="1" w:styleId="15">
    <w:name w:val="15"/>
    <w:basedOn w:val="a0"/>
    <w:rPr>
      <w:rFonts w:ascii="Times New Roman" w:hAnsi="Times New Roman" w:cs="Times New Roman" w:hint="default"/>
      <w:color w:val="0000FF"/>
      <w:u w:val="single"/>
    </w:rPr>
  </w:style>
  <w:style w:type="paragraph" w:customStyle="1" w:styleId="AuthorList">
    <w:name w:val="Author List"/>
    <w:basedOn w:val="ab"/>
    <w:next w:val="a"/>
    <w:uiPriority w:val="1"/>
    <w:qFormat/>
    <w:pPr>
      <w:widowControl/>
      <w:spacing w:after="240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c">
    <w:name w:val="副标题 字符"/>
    <w:basedOn w:val="a0"/>
    <w:link w:val="ab"/>
    <w:uiPriority w:val="11"/>
    <w:qFormat/>
    <w:rPr>
      <w:b/>
      <w:sz w:val="32"/>
      <w:szCs w:val="32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2"/>
    <w:qFormat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0"/>
    <w:link w:val="2"/>
    <w:autoRedefine/>
    <w:uiPriority w:val="2"/>
    <w:qFormat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0"/>
    <w:link w:val="3"/>
    <w:autoRedefine/>
    <w:uiPriority w:val="2"/>
    <w:qFormat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cstheme="minorBidi"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cstheme="minorBidi"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cstheme="minorBidi"/>
      <w:kern w:val="2"/>
      <w:szCs w:val="22"/>
    </w:rPr>
  </w:style>
  <w:style w:type="paragraph" w:customStyle="1" w:styleId="12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paragraph" w:styleId="af8">
    <w:name w:val="Revision"/>
    <w:hidden/>
    <w:uiPriority w:val="99"/>
    <w:unhideWhenUsed/>
    <w:rsid w:val="00BF3E8E"/>
    <w:rPr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9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s.broadinstitute.org/ccle/)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xena.ucsc.edu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57422-80EE-4AE8-B9CA-CFD294371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421</Words>
  <Characters>13801</Characters>
  <Application>Microsoft Office Word</Application>
  <DocSecurity>0</DocSecurity>
  <Lines>115</Lines>
  <Paragraphs>32</Paragraphs>
  <ScaleCrop>false</ScaleCrop>
  <Company/>
  <LinksUpToDate>false</LinksUpToDate>
  <CharactersWithSpaces>1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rooz Amin</dc:creator>
  <cp:lastModifiedBy>也 程</cp:lastModifiedBy>
  <cp:revision>5</cp:revision>
  <dcterms:created xsi:type="dcterms:W3CDTF">2024-07-20T17:09:00Z</dcterms:created>
  <dcterms:modified xsi:type="dcterms:W3CDTF">2024-07-20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EB8B5881E034CFD965AC6ABD651CF49_12</vt:lpwstr>
  </property>
</Properties>
</file>